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5E009A" w14:textId="6D55A1FB" w:rsidR="001F3BA5" w:rsidRPr="009A47EE" w:rsidRDefault="001F3BA5" w:rsidP="00DF00C1">
      <w:pPr>
        <w:pStyle w:val="Heading1"/>
      </w:pPr>
      <w:r w:rsidRPr="00EA013A">
        <w:t>S</w:t>
      </w:r>
      <w:r w:rsidR="007A5F8A">
        <w:t>5</w:t>
      </w:r>
      <w:r w:rsidRPr="00EA013A">
        <w:t xml:space="preserve"> Table</w:t>
      </w:r>
      <w:r w:rsidRPr="00365C60">
        <w:t xml:space="preserve">. Diagnosis </w:t>
      </w:r>
      <w:r>
        <w:t>and Procedure C</w:t>
      </w:r>
      <w:r w:rsidRPr="00365C60">
        <w:t xml:space="preserve">odes for </w:t>
      </w:r>
      <w:r>
        <w:t>No</w:t>
      </w:r>
      <w:r w:rsidRPr="00365C60">
        <w:t>n-</w:t>
      </w:r>
      <w:r>
        <w:t>R</w:t>
      </w:r>
      <w:r w:rsidRPr="00365C60">
        <w:t xml:space="preserve">espiratory </w:t>
      </w:r>
      <w:r>
        <w:t>R</w:t>
      </w:r>
      <w:r w:rsidRPr="00365C60">
        <w:t xml:space="preserve">isk </w:t>
      </w:r>
      <w:r>
        <w:t>F</w:t>
      </w:r>
      <w:r w:rsidRPr="00365C60">
        <w:t xml:space="preserve">actors </w:t>
      </w:r>
    </w:p>
    <w:tbl>
      <w:tblPr>
        <w:tblStyle w:val="TableGrid"/>
        <w:tblW w:w="0" w:type="auto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2603"/>
        <w:gridCol w:w="2507"/>
        <w:gridCol w:w="7840"/>
      </w:tblGrid>
      <w:tr w:rsidR="001F3BA5" w14:paraId="0EEC11BA" w14:textId="77777777" w:rsidTr="0052765B">
        <w:trPr>
          <w:trHeight w:val="269"/>
        </w:trPr>
        <w:tc>
          <w:tcPr>
            <w:tcW w:w="260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149C7CC" w14:textId="77777777" w:rsidR="001F3BA5" w:rsidRPr="00EB255F" w:rsidRDefault="001F3BA5" w:rsidP="0052765B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365C60">
              <w:rPr>
                <w:b/>
                <w:bCs/>
                <w:sz w:val="20"/>
                <w:szCs w:val="20"/>
              </w:rPr>
              <w:t>Risk Factor</w:t>
            </w:r>
          </w:p>
        </w:tc>
        <w:tc>
          <w:tcPr>
            <w:tcW w:w="250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682AB43" w14:textId="77777777" w:rsidR="001F3BA5" w:rsidRPr="0076772A" w:rsidRDefault="001F3BA5" w:rsidP="0052765B">
            <w:pPr>
              <w:rPr>
                <w:sz w:val="20"/>
                <w:szCs w:val="20"/>
              </w:rPr>
            </w:pPr>
            <w:r w:rsidRPr="00365C60">
              <w:rPr>
                <w:b/>
                <w:bCs/>
                <w:sz w:val="20"/>
                <w:szCs w:val="20"/>
              </w:rPr>
              <w:t>Code Type</w:t>
            </w:r>
          </w:p>
        </w:tc>
        <w:tc>
          <w:tcPr>
            <w:tcW w:w="784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DF0EE20" w14:textId="77777777" w:rsidR="001F3BA5" w:rsidRPr="00230D49" w:rsidRDefault="001F3BA5" w:rsidP="0052765B">
            <w:pPr>
              <w:rPr>
                <w:sz w:val="20"/>
                <w:szCs w:val="20"/>
              </w:rPr>
            </w:pPr>
            <w:r w:rsidRPr="00365C60">
              <w:rPr>
                <w:b/>
                <w:bCs/>
                <w:sz w:val="20"/>
                <w:szCs w:val="20"/>
              </w:rPr>
              <w:t>Codes</w:t>
            </w:r>
          </w:p>
        </w:tc>
      </w:tr>
      <w:tr w:rsidR="001F3BA5" w14:paraId="42D63DE2" w14:textId="77777777" w:rsidTr="0052765B">
        <w:tc>
          <w:tcPr>
            <w:tcW w:w="2603" w:type="dxa"/>
          </w:tcPr>
          <w:p w14:paraId="1170C6B8" w14:textId="77777777" w:rsidR="001F3BA5" w:rsidRPr="009A47EE" w:rsidRDefault="001F3BA5" w:rsidP="0052765B">
            <w:pPr>
              <w:rPr>
                <w:sz w:val="20"/>
                <w:szCs w:val="20"/>
              </w:rPr>
            </w:pPr>
            <w:r w:rsidRPr="00EB255F">
              <w:rPr>
                <w:rFonts w:ascii="Calibri" w:eastAsia="Times New Roman" w:hAnsi="Calibri" w:cs="Calibri"/>
                <w:sz w:val="20"/>
                <w:szCs w:val="20"/>
              </w:rPr>
              <w:t>Diabetes</w:t>
            </w:r>
          </w:p>
        </w:tc>
        <w:tc>
          <w:tcPr>
            <w:tcW w:w="2507" w:type="dxa"/>
          </w:tcPr>
          <w:p w14:paraId="2E843286" w14:textId="77777777" w:rsidR="001F3BA5" w:rsidRPr="009A47EE" w:rsidRDefault="001F3BA5" w:rsidP="0052765B">
            <w:pPr>
              <w:rPr>
                <w:sz w:val="20"/>
                <w:szCs w:val="20"/>
              </w:rPr>
            </w:pPr>
            <w:r w:rsidRPr="0076772A">
              <w:rPr>
                <w:sz w:val="20"/>
                <w:szCs w:val="20"/>
              </w:rPr>
              <w:t>ICD-10 diagnosis</w:t>
            </w:r>
          </w:p>
        </w:tc>
        <w:tc>
          <w:tcPr>
            <w:tcW w:w="7840" w:type="dxa"/>
          </w:tcPr>
          <w:p w14:paraId="20930291" w14:textId="77777777" w:rsidR="001F3BA5" w:rsidRPr="009A47EE" w:rsidRDefault="001F3BA5" w:rsidP="0052765B">
            <w:pPr>
              <w:rPr>
                <w:sz w:val="20"/>
                <w:szCs w:val="20"/>
              </w:rPr>
            </w:pPr>
            <w:r w:rsidRPr="00230D49">
              <w:rPr>
                <w:sz w:val="20"/>
                <w:szCs w:val="20"/>
              </w:rPr>
              <w:t>E0800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0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10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1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2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2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2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1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1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21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21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21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21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29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29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29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29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31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31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31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31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39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39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39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39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41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41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41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41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49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49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49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49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51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51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51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51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52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52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52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52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53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53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53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53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54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54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54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54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55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55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55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55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59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59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59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59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6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7X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7X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7X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7X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3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40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4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4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4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44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4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5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5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5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610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618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620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62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62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628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630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638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64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64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65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6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8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8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00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0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10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1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2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2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2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1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1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21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21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21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21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29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29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29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29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31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31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31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31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39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39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39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39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41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41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41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41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49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49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49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49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51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51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51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51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52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52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52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52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53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53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53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53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54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54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54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54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55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55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55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55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59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59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59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59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6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7X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7X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7X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7X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3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40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4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4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4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44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4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5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5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5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610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618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620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62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62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628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630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638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64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64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65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6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8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09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10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1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2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2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2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1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1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21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21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21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21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29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29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29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29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31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31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31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31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39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39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39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39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41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41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41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41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49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49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49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49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51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51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51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51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52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52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52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52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53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53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53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53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54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54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54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54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55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55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55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55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59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59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59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59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6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7X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7X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7X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7X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3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40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4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4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4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44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4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5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5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5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610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618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620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62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62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628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630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638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64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64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65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6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8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0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00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0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10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1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2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2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2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1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1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21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21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21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21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29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29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29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29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31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31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31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31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39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39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39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39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41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41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41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41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49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49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49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49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51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51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51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51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52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52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52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52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53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53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53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53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54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54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54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54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55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55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55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55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59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59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59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59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6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7X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7X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7X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7X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3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40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4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4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4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44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4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5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5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5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610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618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620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62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62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628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630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638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lastRenderedPageBreak/>
              <w:t>E1164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64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65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6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8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1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00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0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10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1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2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2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2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1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1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21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21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21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21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29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29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29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29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31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31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31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31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39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39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39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39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41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41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41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41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49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49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49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49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51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51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51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51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52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52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52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52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53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53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53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53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54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54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54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54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55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55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55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55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59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59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59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59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6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7X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7X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7X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7X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3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40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4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4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4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44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4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5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5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5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610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618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620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62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62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628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630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638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64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64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65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6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8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E13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O2401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O2401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O2401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O2401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O240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O240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O2411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O2411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O2411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O2411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O241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O241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O2431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O2431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O2431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O2431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O243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O243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O2481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O2481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O2481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O2481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O248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O248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O2491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O2491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O2491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O24919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O2492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O2493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O99810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O99814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O99815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T383X6A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T383X6D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T383X6S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T85614A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T85614D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T85614S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T85624A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T85624D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T85624S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T85633A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T85633D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T85633S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T85694A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T85694D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T85694S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T8572XA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T8572XD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T8572XS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Z468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Z794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Z8631</w:t>
            </w:r>
            <w:r>
              <w:rPr>
                <w:sz w:val="20"/>
                <w:szCs w:val="20"/>
              </w:rPr>
              <w:t xml:space="preserve">, </w:t>
            </w:r>
            <w:r w:rsidRPr="00230D49">
              <w:rPr>
                <w:sz w:val="20"/>
                <w:szCs w:val="20"/>
              </w:rPr>
              <w:t>Z9641</w:t>
            </w:r>
          </w:p>
        </w:tc>
      </w:tr>
      <w:tr w:rsidR="001F3BA5" w14:paraId="1DE6C08C" w14:textId="77777777" w:rsidTr="0052765B">
        <w:tc>
          <w:tcPr>
            <w:tcW w:w="2603" w:type="dxa"/>
            <w:vMerge w:val="restart"/>
          </w:tcPr>
          <w:p w14:paraId="3010CC56" w14:textId="77777777" w:rsidR="001F3BA5" w:rsidRPr="00EB255F" w:rsidRDefault="001F3BA5" w:rsidP="0052765B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507" w:type="dxa"/>
          </w:tcPr>
          <w:p w14:paraId="0F7BD2CA" w14:textId="77777777" w:rsidR="001F3BA5" w:rsidRPr="0076772A" w:rsidRDefault="001F3BA5" w:rsidP="005276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T</w:t>
            </w:r>
          </w:p>
        </w:tc>
        <w:tc>
          <w:tcPr>
            <w:tcW w:w="7840" w:type="dxa"/>
          </w:tcPr>
          <w:p w14:paraId="1C52572B" w14:textId="77777777" w:rsidR="001F3BA5" w:rsidRPr="00805C1D" w:rsidRDefault="001F3BA5" w:rsidP="0052765B">
            <w:pPr>
              <w:rPr>
                <w:sz w:val="20"/>
                <w:szCs w:val="20"/>
              </w:rPr>
            </w:pPr>
            <w:r w:rsidRPr="00E52DDB">
              <w:rPr>
                <w:sz w:val="20"/>
                <w:szCs w:val="20"/>
              </w:rPr>
              <w:t>95250</w:t>
            </w:r>
            <w:r>
              <w:rPr>
                <w:sz w:val="20"/>
                <w:szCs w:val="20"/>
              </w:rPr>
              <w:t xml:space="preserve">, </w:t>
            </w:r>
            <w:r w:rsidRPr="00E52DDB">
              <w:rPr>
                <w:sz w:val="20"/>
                <w:szCs w:val="20"/>
              </w:rPr>
              <w:t>95251</w:t>
            </w:r>
          </w:p>
        </w:tc>
      </w:tr>
      <w:tr w:rsidR="001F3BA5" w14:paraId="70663E52" w14:textId="77777777" w:rsidTr="0052765B">
        <w:tc>
          <w:tcPr>
            <w:tcW w:w="2603" w:type="dxa"/>
            <w:vMerge/>
          </w:tcPr>
          <w:p w14:paraId="38758FFB" w14:textId="77777777" w:rsidR="001F3BA5" w:rsidRPr="00EB255F" w:rsidRDefault="001F3BA5" w:rsidP="0052765B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507" w:type="dxa"/>
          </w:tcPr>
          <w:p w14:paraId="112150DA" w14:textId="77777777" w:rsidR="001F3BA5" w:rsidRPr="0076772A" w:rsidRDefault="001F3BA5" w:rsidP="005276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PCS</w:t>
            </w:r>
          </w:p>
        </w:tc>
        <w:tc>
          <w:tcPr>
            <w:tcW w:w="7840" w:type="dxa"/>
          </w:tcPr>
          <w:p w14:paraId="4627654E" w14:textId="77777777" w:rsidR="001F3BA5" w:rsidRPr="00805C1D" w:rsidRDefault="001F3BA5" w:rsidP="0052765B">
            <w:pPr>
              <w:rPr>
                <w:sz w:val="20"/>
                <w:szCs w:val="20"/>
              </w:rPr>
            </w:pPr>
            <w:r w:rsidRPr="0075197F">
              <w:rPr>
                <w:sz w:val="20"/>
                <w:szCs w:val="20"/>
              </w:rPr>
              <w:t>G9147</w:t>
            </w:r>
            <w:r>
              <w:rPr>
                <w:sz w:val="20"/>
                <w:szCs w:val="20"/>
              </w:rPr>
              <w:t xml:space="preserve">, </w:t>
            </w:r>
            <w:r w:rsidRPr="0075197F">
              <w:rPr>
                <w:sz w:val="20"/>
                <w:szCs w:val="20"/>
              </w:rPr>
              <w:t>S3000</w:t>
            </w:r>
            <w:r>
              <w:rPr>
                <w:sz w:val="20"/>
                <w:szCs w:val="20"/>
              </w:rPr>
              <w:t xml:space="preserve">, </w:t>
            </w:r>
            <w:r w:rsidRPr="0075197F">
              <w:rPr>
                <w:sz w:val="20"/>
                <w:szCs w:val="20"/>
              </w:rPr>
              <w:t>S9455</w:t>
            </w:r>
            <w:r>
              <w:rPr>
                <w:sz w:val="20"/>
                <w:szCs w:val="20"/>
              </w:rPr>
              <w:t xml:space="preserve">, </w:t>
            </w:r>
            <w:r w:rsidRPr="0075197F">
              <w:rPr>
                <w:sz w:val="20"/>
                <w:szCs w:val="20"/>
              </w:rPr>
              <w:t>S9460</w:t>
            </w:r>
            <w:r>
              <w:rPr>
                <w:sz w:val="20"/>
                <w:szCs w:val="20"/>
              </w:rPr>
              <w:t xml:space="preserve">, </w:t>
            </w:r>
            <w:r w:rsidRPr="0075197F">
              <w:rPr>
                <w:sz w:val="20"/>
                <w:szCs w:val="20"/>
              </w:rPr>
              <w:t>S9465</w:t>
            </w:r>
          </w:p>
        </w:tc>
      </w:tr>
      <w:tr w:rsidR="001F3BA5" w14:paraId="501D0EEF" w14:textId="77777777" w:rsidTr="0052765B">
        <w:tc>
          <w:tcPr>
            <w:tcW w:w="2603" w:type="dxa"/>
          </w:tcPr>
          <w:p w14:paraId="1D71B997" w14:textId="77777777" w:rsidR="001F3BA5" w:rsidRPr="00805C1D" w:rsidRDefault="001F3BA5" w:rsidP="0052765B">
            <w:pPr>
              <w:rPr>
                <w:sz w:val="20"/>
                <w:szCs w:val="20"/>
              </w:rPr>
            </w:pPr>
            <w:r w:rsidRPr="00EB255F">
              <w:rPr>
                <w:rFonts w:ascii="Calibri" w:eastAsia="Times New Roman" w:hAnsi="Calibri" w:cs="Calibri"/>
                <w:sz w:val="20"/>
                <w:szCs w:val="20"/>
              </w:rPr>
              <w:t>Neurologic conditions</w:t>
            </w:r>
          </w:p>
        </w:tc>
        <w:tc>
          <w:tcPr>
            <w:tcW w:w="2507" w:type="dxa"/>
          </w:tcPr>
          <w:p w14:paraId="2EE99B9D" w14:textId="77777777" w:rsidR="001F3BA5" w:rsidRPr="00805C1D" w:rsidRDefault="001F3BA5" w:rsidP="0052765B">
            <w:pPr>
              <w:rPr>
                <w:sz w:val="20"/>
                <w:szCs w:val="20"/>
              </w:rPr>
            </w:pPr>
            <w:r w:rsidRPr="0076772A">
              <w:rPr>
                <w:sz w:val="20"/>
                <w:szCs w:val="20"/>
              </w:rPr>
              <w:t>ICD-10 diagnosis</w:t>
            </w:r>
          </w:p>
        </w:tc>
        <w:tc>
          <w:tcPr>
            <w:tcW w:w="7840" w:type="dxa"/>
          </w:tcPr>
          <w:p w14:paraId="5303B3FF" w14:textId="77777777" w:rsidR="001F3BA5" w:rsidRPr="00805C1D" w:rsidRDefault="001F3BA5" w:rsidP="0052765B">
            <w:pPr>
              <w:rPr>
                <w:sz w:val="20"/>
                <w:szCs w:val="20"/>
              </w:rPr>
            </w:pPr>
            <w:r w:rsidRPr="00601925">
              <w:rPr>
                <w:sz w:val="20"/>
                <w:szCs w:val="20"/>
              </w:rPr>
              <w:t>F7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F7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F7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F7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F78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F78A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F78A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F7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F80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F80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F80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F804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F808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F808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F808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F80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F81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F81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F818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F818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F81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F8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F84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F84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F84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F845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F848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F84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F88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F8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00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00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00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00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008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00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0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0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03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03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03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038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03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040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040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040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04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04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043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043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043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043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048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048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048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049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049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05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054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06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06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06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07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08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0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1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11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11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111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111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111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11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11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114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118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11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12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12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122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122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122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122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1224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1225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122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128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12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13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13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13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138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14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2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21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211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211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21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21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214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218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21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23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23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23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238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23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240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240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240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24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24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24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244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245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248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24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25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25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25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25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254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255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256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256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257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257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257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258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258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258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258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25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26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30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30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308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30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310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310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31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31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318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318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318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3184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3185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318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31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32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328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328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35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36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36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368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36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37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37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37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37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374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375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378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37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00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00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01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01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10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10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11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11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20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20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21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21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30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30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31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31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40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40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41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41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4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50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50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80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80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80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804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81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81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81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814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82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82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82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824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83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834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8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90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90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91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91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A0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A0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A1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A1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B0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B0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B1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0B1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300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300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301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301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310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310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311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311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340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340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341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341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350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350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351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351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360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360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361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361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370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370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371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371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380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380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381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381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382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382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383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383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390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390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391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391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3A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3A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3B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3B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3C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lastRenderedPageBreak/>
              <w:t>G43C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3D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3D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400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400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401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401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402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402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403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403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404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404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405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405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409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409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4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420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420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421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421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422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422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430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430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431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431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432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432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44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44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45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45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45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45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48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48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48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484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485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486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48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5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5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5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5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54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58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5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6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6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6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6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64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65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66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67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68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70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70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70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71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71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71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71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714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71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72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72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72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72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724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725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726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727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72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73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73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73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73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734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735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736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737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73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741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741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742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742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75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75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75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75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754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75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76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76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76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76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78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47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0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0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08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0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1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1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1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1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13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13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13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13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14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18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1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2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2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2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2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27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28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2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4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4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4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4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44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45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46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47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48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4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5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60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60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60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60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61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61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61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61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62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62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62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62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63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63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63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63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64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64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64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64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68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68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68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68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69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69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69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69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70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70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70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70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71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71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71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71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72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72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72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72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73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73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73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73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74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74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74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74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75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75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75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75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76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76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76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76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77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77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77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77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78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78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78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78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79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79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79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79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8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87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88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8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5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60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60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60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60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608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60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61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61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618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618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618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61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62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62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62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628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628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628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62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6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64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65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65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65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00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00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0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0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08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08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08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0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1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10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10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10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10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103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103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103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1034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1034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1034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1034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1034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1035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1038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103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10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11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11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11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114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11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1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12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12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122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1228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12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1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18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1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2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2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2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2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24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24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28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28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2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3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3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737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0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0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0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0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04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08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0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10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10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10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10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104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11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11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11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11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114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19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19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19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19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194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22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22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22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25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25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25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25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254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3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31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31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31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31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314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32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32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32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32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324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33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33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33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33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334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34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35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38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38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38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384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38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3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9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91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91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918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92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92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928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92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9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894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00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00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0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0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0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04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05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051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051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051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051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052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052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052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052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05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08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0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0A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1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1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1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1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14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18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1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20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20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20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20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204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205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28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2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3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3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3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3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33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33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33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34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34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34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35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36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37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38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38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38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3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4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5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51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51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52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52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58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58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5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6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60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60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60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608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60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61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61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61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619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6198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68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681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681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681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68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6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7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7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7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73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73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74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748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749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75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75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76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76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76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764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781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78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783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784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8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88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90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92</w:t>
            </w:r>
            <w:r>
              <w:rPr>
                <w:sz w:val="20"/>
                <w:szCs w:val="20"/>
              </w:rPr>
              <w:t xml:space="preserve">, </w:t>
            </w:r>
            <w:r w:rsidRPr="00601925">
              <w:rPr>
                <w:sz w:val="20"/>
                <w:szCs w:val="20"/>
              </w:rPr>
              <w:t>G998</w:t>
            </w:r>
          </w:p>
        </w:tc>
      </w:tr>
      <w:tr w:rsidR="001F3BA5" w14:paraId="6526A73C" w14:textId="77777777" w:rsidTr="0052765B">
        <w:tc>
          <w:tcPr>
            <w:tcW w:w="2603" w:type="dxa"/>
          </w:tcPr>
          <w:p w14:paraId="05D2C3BD" w14:textId="77777777" w:rsidR="001F3BA5" w:rsidRPr="00805C1D" w:rsidRDefault="001F3BA5" w:rsidP="0052765B">
            <w:pPr>
              <w:rPr>
                <w:sz w:val="20"/>
                <w:szCs w:val="20"/>
              </w:rPr>
            </w:pPr>
            <w:r w:rsidRPr="00EB255F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Immunocompromised status</w:t>
            </w:r>
          </w:p>
        </w:tc>
        <w:tc>
          <w:tcPr>
            <w:tcW w:w="2507" w:type="dxa"/>
          </w:tcPr>
          <w:p w14:paraId="01ABE622" w14:textId="77777777" w:rsidR="001F3BA5" w:rsidRPr="00805C1D" w:rsidRDefault="001F3BA5" w:rsidP="0052765B">
            <w:pPr>
              <w:rPr>
                <w:sz w:val="20"/>
                <w:szCs w:val="20"/>
              </w:rPr>
            </w:pPr>
            <w:r w:rsidRPr="0076772A">
              <w:rPr>
                <w:sz w:val="20"/>
                <w:szCs w:val="20"/>
              </w:rPr>
              <w:t>ICD-10 diagnosis</w:t>
            </w:r>
          </w:p>
        </w:tc>
        <w:tc>
          <w:tcPr>
            <w:tcW w:w="7840" w:type="dxa"/>
          </w:tcPr>
          <w:p w14:paraId="3AA849DE" w14:textId="77777777" w:rsidR="001F3BA5" w:rsidRPr="00805C1D" w:rsidRDefault="001F3BA5" w:rsidP="0052765B">
            <w:pPr>
              <w:rPr>
                <w:sz w:val="20"/>
                <w:szCs w:val="20"/>
              </w:rPr>
            </w:pPr>
            <w:r w:rsidRPr="004E044D">
              <w:rPr>
                <w:sz w:val="20"/>
                <w:szCs w:val="20"/>
              </w:rPr>
              <w:t>B20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B9735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469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46Z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693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700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701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704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71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720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730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735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800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801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802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803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804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805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806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807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808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809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810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811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812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813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8131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814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815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816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817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81810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81818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81819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8189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819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820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821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822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823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824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828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829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830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831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832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838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839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840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841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848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8481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84821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84822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8489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849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8989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D899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G379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O98711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O98712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O98713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O98719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O9872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O9873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Q8901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Z21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Z717</w:t>
            </w:r>
            <w:r>
              <w:rPr>
                <w:sz w:val="20"/>
                <w:szCs w:val="20"/>
              </w:rPr>
              <w:t xml:space="preserve">, </w:t>
            </w:r>
            <w:r w:rsidRPr="004E044D">
              <w:rPr>
                <w:sz w:val="20"/>
                <w:szCs w:val="20"/>
              </w:rPr>
              <w:t>Z9081</w:t>
            </w:r>
          </w:p>
        </w:tc>
      </w:tr>
      <w:tr w:rsidR="001F3BA5" w14:paraId="66B55172" w14:textId="77777777" w:rsidTr="0052765B">
        <w:tc>
          <w:tcPr>
            <w:tcW w:w="2603" w:type="dxa"/>
          </w:tcPr>
          <w:p w14:paraId="16EA949F" w14:textId="77777777" w:rsidR="001F3BA5" w:rsidRPr="00805C1D" w:rsidRDefault="001F3BA5" w:rsidP="0052765B">
            <w:pPr>
              <w:rPr>
                <w:sz w:val="20"/>
                <w:szCs w:val="20"/>
              </w:rPr>
            </w:pPr>
            <w:r w:rsidRPr="00EB255F">
              <w:rPr>
                <w:rFonts w:ascii="Calibri" w:eastAsia="Times New Roman" w:hAnsi="Calibri" w:cs="Calibri"/>
                <w:sz w:val="20"/>
                <w:szCs w:val="20"/>
              </w:rPr>
              <w:t>Transplant</w:t>
            </w:r>
          </w:p>
        </w:tc>
        <w:tc>
          <w:tcPr>
            <w:tcW w:w="2507" w:type="dxa"/>
          </w:tcPr>
          <w:p w14:paraId="405459D9" w14:textId="77777777" w:rsidR="001F3BA5" w:rsidRPr="00805C1D" w:rsidRDefault="001F3BA5" w:rsidP="0052765B">
            <w:pPr>
              <w:rPr>
                <w:sz w:val="20"/>
                <w:szCs w:val="20"/>
              </w:rPr>
            </w:pPr>
            <w:r w:rsidRPr="0076772A">
              <w:rPr>
                <w:sz w:val="20"/>
                <w:szCs w:val="20"/>
              </w:rPr>
              <w:t>ICD-10 diagnosis</w:t>
            </w:r>
          </w:p>
        </w:tc>
        <w:tc>
          <w:tcPr>
            <w:tcW w:w="7840" w:type="dxa"/>
          </w:tcPr>
          <w:p w14:paraId="7F07BB9C" w14:textId="77777777" w:rsidR="001F3BA5" w:rsidRPr="00805C1D" w:rsidRDefault="001F3BA5" w:rsidP="0052765B">
            <w:pPr>
              <w:rPr>
                <w:sz w:val="20"/>
                <w:szCs w:val="20"/>
              </w:rPr>
            </w:pPr>
            <w:r w:rsidRPr="0049478D">
              <w:rPr>
                <w:sz w:val="20"/>
                <w:szCs w:val="20"/>
              </w:rPr>
              <w:t>Z4821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Z4822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Z4823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Z4824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Z48280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Z48288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Z48290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Z48298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C802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D47Z1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I25750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I25751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I25758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I25759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I25760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I25761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I25768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I25769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I25811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I25812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T8600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T8601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T8602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T8603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T8609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T8610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T8611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T8612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T8613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T8619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T8620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T8621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T8622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T8623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T86290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T86298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T8630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T8631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T8632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T8633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T8639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T8640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T8641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T8642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T8643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T8649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T865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T86810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T86811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T86812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T86818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T86819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T86850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T86851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T86852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T86858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T86859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T86890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T86891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T86892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T86898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T86899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T8690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T8691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T8692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T8693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T8699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Y830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Z9885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Z940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Z941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Z942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Z943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Z944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Z946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Z9481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Z9482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Z9483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Z9484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Z9489</w:t>
            </w:r>
            <w:r>
              <w:rPr>
                <w:sz w:val="20"/>
                <w:szCs w:val="20"/>
              </w:rPr>
              <w:t xml:space="preserve">, </w:t>
            </w:r>
            <w:r w:rsidRPr="0049478D">
              <w:rPr>
                <w:sz w:val="20"/>
                <w:szCs w:val="20"/>
              </w:rPr>
              <w:t>Z949</w:t>
            </w:r>
          </w:p>
        </w:tc>
      </w:tr>
      <w:tr w:rsidR="001F3BA5" w14:paraId="64AF4F52" w14:textId="77777777" w:rsidTr="0052765B">
        <w:tc>
          <w:tcPr>
            <w:tcW w:w="2603" w:type="dxa"/>
          </w:tcPr>
          <w:p w14:paraId="55027354" w14:textId="77777777" w:rsidR="001F3BA5" w:rsidRPr="00805C1D" w:rsidRDefault="001F3BA5" w:rsidP="0052765B">
            <w:pPr>
              <w:rPr>
                <w:sz w:val="20"/>
                <w:szCs w:val="20"/>
              </w:rPr>
            </w:pPr>
            <w:r w:rsidRPr="00EB255F">
              <w:rPr>
                <w:rFonts w:ascii="Calibri" w:eastAsia="Times New Roman" w:hAnsi="Calibri" w:cs="Calibri"/>
                <w:sz w:val="20"/>
                <w:szCs w:val="20"/>
              </w:rPr>
              <w:t>Cancer</w:t>
            </w:r>
          </w:p>
        </w:tc>
        <w:tc>
          <w:tcPr>
            <w:tcW w:w="2507" w:type="dxa"/>
          </w:tcPr>
          <w:p w14:paraId="5A0F5374" w14:textId="77777777" w:rsidR="001F3BA5" w:rsidRPr="00805C1D" w:rsidRDefault="001F3BA5" w:rsidP="0052765B">
            <w:pPr>
              <w:rPr>
                <w:sz w:val="20"/>
                <w:szCs w:val="20"/>
              </w:rPr>
            </w:pPr>
            <w:r w:rsidRPr="0076772A">
              <w:rPr>
                <w:sz w:val="20"/>
                <w:szCs w:val="20"/>
              </w:rPr>
              <w:t>ICD-10 diagnosis</w:t>
            </w:r>
          </w:p>
        </w:tc>
        <w:tc>
          <w:tcPr>
            <w:tcW w:w="7840" w:type="dxa"/>
          </w:tcPr>
          <w:p w14:paraId="19015F3C" w14:textId="77777777" w:rsidR="001F3BA5" w:rsidRPr="00805C1D" w:rsidRDefault="001F3BA5" w:rsidP="0052765B">
            <w:pPr>
              <w:rPr>
                <w:sz w:val="20"/>
                <w:szCs w:val="20"/>
              </w:rPr>
            </w:pPr>
            <w:r w:rsidRPr="00B034DB">
              <w:rPr>
                <w:sz w:val="20"/>
                <w:szCs w:val="20"/>
              </w:rPr>
              <w:t>C49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6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31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31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31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31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31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31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40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40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40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41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41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41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49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49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49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97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97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97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21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21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21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21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22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24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24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24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24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00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00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00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01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01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01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02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02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02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03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03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03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1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1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1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1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1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95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B0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95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D47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D758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08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08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08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09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09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09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1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1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1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1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1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1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1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16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17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1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1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93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01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01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01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02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02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02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11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11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11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12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12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12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21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21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21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22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22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22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31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31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31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32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32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32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41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41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41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42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42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42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51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51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51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52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52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52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61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61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61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62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62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62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81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81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81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82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82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82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91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91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91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92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92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092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98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7A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1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8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8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8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8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8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8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86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87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8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8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9A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A02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A02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A02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A02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A02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A02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A02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A096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8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22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22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22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23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23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23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24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24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24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25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25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2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0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5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5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5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4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30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30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30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5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5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5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5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5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9A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0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1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2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3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4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7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9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0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1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2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3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4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5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6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8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9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0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1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3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5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7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8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9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0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1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4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6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7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9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A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Z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51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52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58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59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6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8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90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90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90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91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91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91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92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92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92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93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93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93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94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94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94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95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95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95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96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96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96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98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98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98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99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99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99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70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70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70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2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26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26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6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9A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9A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88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88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77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7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7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0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37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3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3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98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9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6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38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38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3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3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3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3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3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A09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6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4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4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4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90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90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90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1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1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32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32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32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32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22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22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22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22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227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22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22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87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B0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92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92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92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340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340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340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341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341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341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34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343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343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343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348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348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348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349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lastRenderedPageBreak/>
              <w:t>C349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349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65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65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65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80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80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80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A09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6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7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7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7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7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7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7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7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7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B0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0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0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0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0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0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06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0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1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1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1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1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1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16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1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2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2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2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2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2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26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2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3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3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3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3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3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36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3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4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4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4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4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4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46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4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7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7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7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7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7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76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7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9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9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9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9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9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96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9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0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0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0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0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0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06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0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1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1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1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1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1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16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1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2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2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2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2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2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26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2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3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3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3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3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3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36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3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4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4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4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4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4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46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4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5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5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5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5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5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56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5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6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6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6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6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6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66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6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8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8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8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8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8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86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8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9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9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9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9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9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96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9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0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0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0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0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0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06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0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1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1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1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1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1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16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1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3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3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3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3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3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36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3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5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5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5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5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5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56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5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7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7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7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7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7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76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7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8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8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8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8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8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86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8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9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9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9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9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9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96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9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0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0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0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0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0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06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0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1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1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1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1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1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16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1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4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4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4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4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4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46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4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6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6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6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6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6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66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6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7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7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7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7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7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76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7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9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9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9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9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9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96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9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A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A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A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A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A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A6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A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Z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Z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Z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Z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Z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Z6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Z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51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51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51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51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51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516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51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52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52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52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52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52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526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52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58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58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58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58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58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586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58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59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59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59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59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59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596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59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38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38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38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8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0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0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0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93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A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A1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A11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A11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A12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A12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A2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A2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A2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A3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A3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A3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A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A5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A5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A5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A6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A6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A6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A7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A7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A7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A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A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B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30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30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0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1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1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1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1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1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1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94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94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5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02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03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03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03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04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04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04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04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05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05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05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05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05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06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06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06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068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068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06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6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09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09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0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0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0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0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0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0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4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4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9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9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6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6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6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6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96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96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96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96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25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25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25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25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25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257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25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25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5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9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6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0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0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0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5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7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71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71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71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72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72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72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7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7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7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76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7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7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5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8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8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8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8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86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B0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4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32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32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5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5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5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38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5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57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5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8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0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2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9A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A026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5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5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5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A09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39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39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83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83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07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08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08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08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09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3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31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311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311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312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312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32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32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32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33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33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33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3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35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35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35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36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36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36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37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37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37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3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3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9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66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7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7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7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7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7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7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9A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8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A01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A01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A01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A01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A09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8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31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31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31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2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2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26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07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17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27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37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47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77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97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07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17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27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37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47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57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67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87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97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07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17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lastRenderedPageBreak/>
              <w:t>C8337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57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77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87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97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07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17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47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67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77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97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A7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Z7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517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527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587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597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6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6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6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6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6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6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66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6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16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9A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A09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0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1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2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3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4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7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19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0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1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2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3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4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5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6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8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29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0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1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3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5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7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8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39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1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4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6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7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9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A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Z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51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52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58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59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6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6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6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6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6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8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8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8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8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00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00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00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01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01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01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10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10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10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11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11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11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13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13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13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14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14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14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15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15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15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16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16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16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19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19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19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1A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1A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1A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1Z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1Z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1Z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20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20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20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21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21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21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22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22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22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23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23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23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24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24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24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25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25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25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26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26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26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29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29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29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2A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2A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2A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2Z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2Z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2Z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30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30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30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31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31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31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33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33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33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39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39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39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3Z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3Z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3Z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40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40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40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42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42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42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43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43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43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44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44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44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46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48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48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48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50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50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50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51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51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51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59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59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59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6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62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6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6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66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6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6A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6Z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D4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D46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D46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D462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D462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D462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D46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D46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D46A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D46B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D46C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D46Z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D470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D47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D47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D47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D47Z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20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20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20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21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21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21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29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29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29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9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6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37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A09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0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02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02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02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02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02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02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09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3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0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96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6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67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6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6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98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9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A0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A09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A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A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B0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B0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B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0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840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02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02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02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03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03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03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62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62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962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M36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91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91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491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64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64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64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65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65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65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6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6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6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76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8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8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8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8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7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7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7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7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7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7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77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7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67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91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91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791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71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71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71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72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72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72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7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74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3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31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3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3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40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4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43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4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49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5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2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18</w:t>
            </w:r>
            <w:r>
              <w:rPr>
                <w:sz w:val="20"/>
                <w:szCs w:val="20"/>
              </w:rPr>
              <w:t xml:space="preserve">, </w:t>
            </w:r>
            <w:r w:rsidRPr="00B034DB">
              <w:rPr>
                <w:sz w:val="20"/>
                <w:szCs w:val="20"/>
              </w:rPr>
              <w:t>C519</w:t>
            </w:r>
          </w:p>
        </w:tc>
      </w:tr>
      <w:tr w:rsidR="001F3BA5" w14:paraId="65F5DA0D" w14:textId="77777777" w:rsidTr="0052765B">
        <w:tc>
          <w:tcPr>
            <w:tcW w:w="2603" w:type="dxa"/>
          </w:tcPr>
          <w:p w14:paraId="3482E46A" w14:textId="77777777" w:rsidR="001F3BA5" w:rsidRPr="00805C1D" w:rsidRDefault="001F3BA5" w:rsidP="0052765B">
            <w:pPr>
              <w:rPr>
                <w:sz w:val="20"/>
                <w:szCs w:val="20"/>
              </w:rPr>
            </w:pPr>
            <w:r w:rsidRPr="00EB255F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Tuberculosis</w:t>
            </w:r>
          </w:p>
        </w:tc>
        <w:tc>
          <w:tcPr>
            <w:tcW w:w="2507" w:type="dxa"/>
          </w:tcPr>
          <w:p w14:paraId="1C81985E" w14:textId="77777777" w:rsidR="001F3BA5" w:rsidRPr="00805C1D" w:rsidRDefault="001F3BA5" w:rsidP="0052765B">
            <w:pPr>
              <w:rPr>
                <w:sz w:val="20"/>
                <w:szCs w:val="20"/>
              </w:rPr>
            </w:pPr>
            <w:r w:rsidRPr="0076772A">
              <w:rPr>
                <w:sz w:val="20"/>
                <w:szCs w:val="20"/>
              </w:rPr>
              <w:t>ICD-10 diagnosis</w:t>
            </w:r>
          </w:p>
        </w:tc>
        <w:tc>
          <w:tcPr>
            <w:tcW w:w="7840" w:type="dxa"/>
          </w:tcPr>
          <w:p w14:paraId="32BF0A2B" w14:textId="77777777" w:rsidR="001F3BA5" w:rsidRPr="00805C1D" w:rsidRDefault="001F3BA5" w:rsidP="0052765B">
            <w:pPr>
              <w:rPr>
                <w:sz w:val="20"/>
                <w:szCs w:val="20"/>
              </w:rPr>
            </w:pPr>
            <w:r w:rsidRPr="00EE5286">
              <w:rPr>
                <w:sz w:val="20"/>
                <w:szCs w:val="20"/>
              </w:rPr>
              <w:t>A150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54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55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56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57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58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59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70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71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781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782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783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789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79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801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802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803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809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810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811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812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813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814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815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816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817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818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82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831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832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839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84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850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851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852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853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854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859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86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87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881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882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883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884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885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889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90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91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92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98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A199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B900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B901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B902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B908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B909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J65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O98011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O98012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O98013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O98019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O9802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O9803</w:t>
            </w:r>
            <w:r>
              <w:rPr>
                <w:sz w:val="20"/>
                <w:szCs w:val="20"/>
              </w:rPr>
              <w:t xml:space="preserve">, </w:t>
            </w:r>
            <w:r w:rsidRPr="00EE5286">
              <w:rPr>
                <w:sz w:val="20"/>
                <w:szCs w:val="20"/>
              </w:rPr>
              <w:t>Z227</w:t>
            </w:r>
          </w:p>
        </w:tc>
      </w:tr>
      <w:tr w:rsidR="001F3BA5" w14:paraId="15ABC177" w14:textId="77777777" w:rsidTr="0052765B">
        <w:tc>
          <w:tcPr>
            <w:tcW w:w="2603" w:type="dxa"/>
          </w:tcPr>
          <w:p w14:paraId="23BB1B09" w14:textId="77777777" w:rsidR="001F3BA5" w:rsidRPr="00805C1D" w:rsidRDefault="001F3BA5" w:rsidP="0052765B">
            <w:pPr>
              <w:rPr>
                <w:sz w:val="20"/>
                <w:szCs w:val="20"/>
              </w:rPr>
            </w:pPr>
            <w:r w:rsidRPr="00EB255F">
              <w:rPr>
                <w:rFonts w:ascii="Calibri" w:eastAsia="Times New Roman" w:hAnsi="Calibri" w:cs="Calibri"/>
                <w:sz w:val="20"/>
                <w:szCs w:val="20"/>
              </w:rPr>
              <w:t>Kidney disease</w:t>
            </w:r>
          </w:p>
        </w:tc>
        <w:tc>
          <w:tcPr>
            <w:tcW w:w="2507" w:type="dxa"/>
          </w:tcPr>
          <w:p w14:paraId="5C08FAD7" w14:textId="77777777" w:rsidR="001F3BA5" w:rsidRPr="00805C1D" w:rsidRDefault="001F3BA5" w:rsidP="0052765B">
            <w:pPr>
              <w:rPr>
                <w:sz w:val="20"/>
                <w:szCs w:val="20"/>
              </w:rPr>
            </w:pPr>
            <w:r w:rsidRPr="0076772A">
              <w:rPr>
                <w:sz w:val="20"/>
                <w:szCs w:val="20"/>
              </w:rPr>
              <w:t>ICD-10 diagnosis</w:t>
            </w:r>
          </w:p>
        </w:tc>
        <w:tc>
          <w:tcPr>
            <w:tcW w:w="7840" w:type="dxa"/>
          </w:tcPr>
          <w:p w14:paraId="5F8BEA63" w14:textId="77777777" w:rsidR="001F3BA5" w:rsidRPr="00805C1D" w:rsidRDefault="001F3BA5" w:rsidP="0052765B">
            <w:pPr>
              <w:rPr>
                <w:sz w:val="20"/>
                <w:szCs w:val="20"/>
              </w:rPr>
            </w:pPr>
            <w:r w:rsidRPr="004E5BEA">
              <w:rPr>
                <w:sz w:val="20"/>
                <w:szCs w:val="20"/>
              </w:rPr>
              <w:t>A181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A5275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A542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D63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E082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E082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E082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E092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E092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E092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E102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E102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E102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E112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E112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E112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E132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E132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E132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I12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I12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I13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I131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I131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I13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I758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I953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03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031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031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031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032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032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032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033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033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033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034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034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034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035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035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035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036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036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036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037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037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037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038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03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A30X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A30X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A311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A311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A312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A312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A319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A319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A321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A321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A322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A322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A329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A329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A331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A331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A332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A332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A339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A339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A341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A341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A342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A342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A349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A349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A351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A351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A352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A352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A359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A359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A361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A361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A362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lastRenderedPageBreak/>
              <w:t>M1A362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A369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A369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A371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A371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A372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A372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A379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A379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A38X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A38X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A39X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M1A39X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0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0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0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03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04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05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06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07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08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0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1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1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1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13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14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15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16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17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18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1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2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2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2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23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24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25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26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27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28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2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3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3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3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33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34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35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36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37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38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3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4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4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4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43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44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45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46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47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48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4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5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5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5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53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54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55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56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57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58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5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6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6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6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63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64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65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66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67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68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6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7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7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7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73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74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75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76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77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78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7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08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1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1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18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1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3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3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33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33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36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37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37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372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372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372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373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373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373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38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3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4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4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41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41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4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43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44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5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5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58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5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6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7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7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7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78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7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8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8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83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83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83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83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84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85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86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8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1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20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20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25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25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258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258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25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26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26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26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27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27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27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28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28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288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288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28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2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N99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O1021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O1021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O10213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O1021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O102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O1023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O1031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O1031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O10313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O1031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O103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O1033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O230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O230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O230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O2303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O2683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O2683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O26833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O2683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O862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O904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Q60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Q60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Q60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Q603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Q604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Q605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Q606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Q610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Q610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Q610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Q611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Q611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Q61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Q613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Q614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Q615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Q618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Q61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Q62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Q63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Q63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Q63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Q633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Q638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Q63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R827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R828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R828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R8299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R8299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R82993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R82994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R88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R9342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R9342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R9342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R944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01A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01D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01S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02A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02D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02S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09A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09D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09S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11A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11D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11S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12A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12D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12S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19A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19D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19S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21A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21D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21S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22A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22D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22S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29A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29D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29S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31A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31D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31S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32A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32D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32S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39A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39D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39S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41A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41D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41S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42A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42D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42S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49A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49D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49S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51A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51D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51S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52A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52D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52S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59A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59D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59S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61A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61D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61S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62A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62D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62S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69A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69D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69S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91A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91D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91S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92A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92D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92S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99A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99D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S37099S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1502A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1502A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1502D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1502D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1502S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1502S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1512A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1512A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1512D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1512D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1512S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1512S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1522A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1522A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1522D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1522D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1522S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1522S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1532A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1532A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1532D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1532D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1532S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1532S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1592A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1592A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1592D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1592D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1592S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1592S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241XA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241XD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241XS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242XA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242XD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242XS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243XA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243XD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243XS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249XA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249XD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249XS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5611A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5611D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5611S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5621A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5621D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5621S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5631A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5631D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5631S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5691A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5691D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5691S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571XA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571XD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571XS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61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61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61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613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T8619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Y62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Y62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Y84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Y84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Z482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Z490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Z490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Z4931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Z4932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Z905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Z9115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Z91A5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Z940</w:t>
            </w:r>
            <w:r>
              <w:rPr>
                <w:sz w:val="20"/>
                <w:szCs w:val="20"/>
              </w:rPr>
              <w:t xml:space="preserve">, </w:t>
            </w:r>
            <w:r w:rsidRPr="004E5BEA">
              <w:rPr>
                <w:sz w:val="20"/>
                <w:szCs w:val="20"/>
              </w:rPr>
              <w:t>Z992</w:t>
            </w:r>
          </w:p>
        </w:tc>
      </w:tr>
      <w:tr w:rsidR="001F3BA5" w14:paraId="401FEDBD" w14:textId="77777777" w:rsidTr="0052765B">
        <w:tc>
          <w:tcPr>
            <w:tcW w:w="2603" w:type="dxa"/>
          </w:tcPr>
          <w:p w14:paraId="7929C27A" w14:textId="77777777" w:rsidR="001F3BA5" w:rsidRPr="00805C1D" w:rsidRDefault="001F3BA5" w:rsidP="0052765B">
            <w:pPr>
              <w:rPr>
                <w:sz w:val="20"/>
                <w:szCs w:val="20"/>
              </w:rPr>
            </w:pPr>
            <w:r w:rsidRPr="00EB255F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Liver disease</w:t>
            </w:r>
          </w:p>
        </w:tc>
        <w:tc>
          <w:tcPr>
            <w:tcW w:w="2507" w:type="dxa"/>
          </w:tcPr>
          <w:p w14:paraId="5216B0C4" w14:textId="77777777" w:rsidR="001F3BA5" w:rsidRPr="00805C1D" w:rsidRDefault="001F3BA5" w:rsidP="0052765B">
            <w:pPr>
              <w:rPr>
                <w:sz w:val="20"/>
                <w:szCs w:val="20"/>
              </w:rPr>
            </w:pPr>
            <w:r w:rsidRPr="0076772A">
              <w:rPr>
                <w:sz w:val="20"/>
                <w:szCs w:val="20"/>
              </w:rPr>
              <w:t>ICD-10 diagnosis</w:t>
            </w:r>
          </w:p>
        </w:tc>
        <w:tc>
          <w:tcPr>
            <w:tcW w:w="7840" w:type="dxa"/>
          </w:tcPr>
          <w:p w14:paraId="4B881F27" w14:textId="77777777" w:rsidR="001F3BA5" w:rsidRPr="00805C1D" w:rsidRDefault="001F3BA5" w:rsidP="0052765B">
            <w:pPr>
              <w:rPr>
                <w:sz w:val="20"/>
                <w:szCs w:val="20"/>
              </w:rPr>
            </w:pPr>
            <w:r w:rsidRPr="001870DA">
              <w:rPr>
                <w:sz w:val="20"/>
                <w:szCs w:val="20"/>
              </w:rPr>
              <w:t>A064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A5145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A5274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B0081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B150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B159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B160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B161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B162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B169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B1710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B1711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B172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B178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B179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B180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B181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B182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B188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B189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B190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B1910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B1911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B1920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B1921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B199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B251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B2681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B581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B670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B675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B678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B942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E8021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I81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I820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I8500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I8501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I8510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I8511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I864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652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00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010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011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02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030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031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040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041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09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10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110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111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12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13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lastRenderedPageBreak/>
              <w:t>K714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150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151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16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17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18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19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200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201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210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211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290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291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30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31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32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38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39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40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400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401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402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41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42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43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44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45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460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469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50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51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52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53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54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581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589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59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60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61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62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63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65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66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67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681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682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689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69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77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835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838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839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87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9182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K9183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O26611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O26612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O26613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O26619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O2662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O2663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O98411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O98412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O98413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O98419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O9842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O9843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P7881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Q266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Q446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Q447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R160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R162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R17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R188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R932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R945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T8641</w:t>
            </w:r>
            <w:r>
              <w:rPr>
                <w:sz w:val="20"/>
                <w:szCs w:val="20"/>
              </w:rPr>
              <w:t xml:space="preserve">, </w:t>
            </w:r>
            <w:r w:rsidRPr="001870DA">
              <w:rPr>
                <w:sz w:val="20"/>
                <w:szCs w:val="20"/>
              </w:rPr>
              <w:t>T8642</w:t>
            </w:r>
          </w:p>
        </w:tc>
      </w:tr>
      <w:tr w:rsidR="001F3BA5" w14:paraId="244D888A" w14:textId="77777777" w:rsidTr="0052765B">
        <w:tc>
          <w:tcPr>
            <w:tcW w:w="2603" w:type="dxa"/>
          </w:tcPr>
          <w:p w14:paraId="23F04BF2" w14:textId="77777777" w:rsidR="001F3BA5" w:rsidRPr="00805C1D" w:rsidRDefault="001F3BA5" w:rsidP="0052765B">
            <w:pPr>
              <w:rPr>
                <w:sz w:val="20"/>
                <w:szCs w:val="20"/>
              </w:rPr>
            </w:pPr>
            <w:r w:rsidRPr="00EB255F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Heart disease</w:t>
            </w:r>
          </w:p>
        </w:tc>
        <w:tc>
          <w:tcPr>
            <w:tcW w:w="2507" w:type="dxa"/>
          </w:tcPr>
          <w:p w14:paraId="549E460D" w14:textId="77777777" w:rsidR="001F3BA5" w:rsidRPr="00805C1D" w:rsidRDefault="001F3BA5" w:rsidP="0052765B">
            <w:pPr>
              <w:rPr>
                <w:sz w:val="20"/>
                <w:szCs w:val="20"/>
              </w:rPr>
            </w:pPr>
            <w:r w:rsidRPr="0076772A">
              <w:rPr>
                <w:sz w:val="20"/>
                <w:szCs w:val="20"/>
              </w:rPr>
              <w:t>ICD-10 diagnosis</w:t>
            </w:r>
          </w:p>
        </w:tc>
        <w:tc>
          <w:tcPr>
            <w:tcW w:w="7840" w:type="dxa"/>
          </w:tcPr>
          <w:p w14:paraId="56F230F8" w14:textId="77777777" w:rsidR="001F3BA5" w:rsidRPr="00805C1D" w:rsidRDefault="001F3BA5" w:rsidP="0052765B">
            <w:pPr>
              <w:rPr>
                <w:sz w:val="20"/>
                <w:szCs w:val="20"/>
              </w:rPr>
            </w:pPr>
            <w:r w:rsidRPr="00983C74">
              <w:rPr>
                <w:sz w:val="20"/>
                <w:szCs w:val="20"/>
              </w:rPr>
              <w:t>I20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08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0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511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5118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511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570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5708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570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571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5718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571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572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5728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572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573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5738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573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575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5758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575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576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5768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576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579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5798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579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0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511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570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571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572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573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575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576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579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4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4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42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43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43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44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45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46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46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47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5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51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51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52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53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54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55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56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58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58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5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62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68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6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7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7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72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7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8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8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82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83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84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89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892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90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902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9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92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93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94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94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95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98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9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R00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R00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R002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R008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R00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Z4501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Z45018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Z4502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Z450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Z8674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Z95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Z9581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A3282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A395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A5203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B332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B376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01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33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33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M321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502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503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504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5023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5033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5043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5022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5032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5042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9713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9713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098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11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50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502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503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504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50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13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132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10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102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10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11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11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12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12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13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14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1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1A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1A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2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2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22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28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2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3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3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32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33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34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35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36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38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51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51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512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37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A368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A38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A395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A3952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A3953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A520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B2682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B332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B3322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B3323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B3324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B334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B588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C16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C452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D8685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01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012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018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01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02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02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09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092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098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09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4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55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30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30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308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30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31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31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312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313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314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318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31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32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0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0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08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0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2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2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22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23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24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25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26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27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28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2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43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513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514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515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517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518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518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51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52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97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9711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9711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9712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9712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9719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9719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J1082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J1182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M3212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R01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R01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R012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R098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R57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R943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T8111XA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T8111XD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T8111XS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Z95818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Z95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Z955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Z986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05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05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052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058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05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06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06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062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068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06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07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07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072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078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07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08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08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082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083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088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08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09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34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34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342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348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34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35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35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352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358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35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36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36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362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368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36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37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37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372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378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37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38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3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11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12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12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131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131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4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48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4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51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52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53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54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542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56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5810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581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5812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582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583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584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58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I259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R931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T82211A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T82211D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T82211S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T82212A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T82212D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T82212S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T82213A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T82213D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T82213S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T82218A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T82218D</w:t>
            </w:r>
            <w:r>
              <w:rPr>
                <w:sz w:val="20"/>
                <w:szCs w:val="20"/>
              </w:rPr>
              <w:t xml:space="preserve">, </w:t>
            </w:r>
            <w:r w:rsidRPr="00983C74">
              <w:rPr>
                <w:sz w:val="20"/>
                <w:szCs w:val="20"/>
              </w:rPr>
              <w:t>T82218S</w:t>
            </w:r>
          </w:p>
        </w:tc>
      </w:tr>
      <w:tr w:rsidR="001F3BA5" w14:paraId="695C784A" w14:textId="77777777" w:rsidTr="0052765B">
        <w:tc>
          <w:tcPr>
            <w:tcW w:w="2603" w:type="dxa"/>
          </w:tcPr>
          <w:p w14:paraId="4D7BE5EE" w14:textId="77777777" w:rsidR="001F3BA5" w:rsidRPr="00805C1D" w:rsidRDefault="001F3BA5" w:rsidP="0052765B">
            <w:pPr>
              <w:rPr>
                <w:sz w:val="20"/>
                <w:szCs w:val="20"/>
              </w:rPr>
            </w:pPr>
            <w:r w:rsidRPr="00EB255F">
              <w:rPr>
                <w:rFonts w:ascii="Calibri" w:eastAsia="Times New Roman" w:hAnsi="Calibri" w:cs="Calibri"/>
                <w:sz w:val="20"/>
                <w:szCs w:val="20"/>
              </w:rPr>
              <w:t>Congenital heart defects</w:t>
            </w:r>
          </w:p>
        </w:tc>
        <w:tc>
          <w:tcPr>
            <w:tcW w:w="2507" w:type="dxa"/>
          </w:tcPr>
          <w:p w14:paraId="2530C676" w14:textId="77777777" w:rsidR="001F3BA5" w:rsidRPr="00805C1D" w:rsidRDefault="001F3BA5" w:rsidP="0052765B">
            <w:pPr>
              <w:rPr>
                <w:sz w:val="20"/>
                <w:szCs w:val="20"/>
              </w:rPr>
            </w:pPr>
            <w:r w:rsidRPr="0076772A">
              <w:rPr>
                <w:sz w:val="20"/>
                <w:szCs w:val="20"/>
              </w:rPr>
              <w:t>ICD-10 diagnosis</w:t>
            </w:r>
          </w:p>
        </w:tc>
        <w:tc>
          <w:tcPr>
            <w:tcW w:w="7840" w:type="dxa"/>
          </w:tcPr>
          <w:p w14:paraId="5B3A5F07" w14:textId="77777777" w:rsidR="001F3BA5" w:rsidRPr="00805C1D" w:rsidRDefault="001F3BA5" w:rsidP="0052765B">
            <w:pPr>
              <w:rPr>
                <w:sz w:val="20"/>
                <w:szCs w:val="20"/>
              </w:rPr>
            </w:pPr>
            <w:r w:rsidRPr="006D7854">
              <w:rPr>
                <w:sz w:val="20"/>
                <w:szCs w:val="20"/>
              </w:rPr>
              <w:t>Q200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01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02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03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04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05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06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08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09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10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11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110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111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112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113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114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115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116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119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12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120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121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122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123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13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14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18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19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20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21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22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23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24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25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26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28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29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30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31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32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33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34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38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39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40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41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42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43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44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45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46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48</w:t>
            </w:r>
            <w:r>
              <w:rPr>
                <w:sz w:val="20"/>
                <w:szCs w:val="20"/>
              </w:rPr>
              <w:t xml:space="preserve">, </w:t>
            </w:r>
            <w:r w:rsidRPr="006D7854">
              <w:rPr>
                <w:sz w:val="20"/>
                <w:szCs w:val="20"/>
              </w:rPr>
              <w:t>Q249</w:t>
            </w:r>
          </w:p>
        </w:tc>
      </w:tr>
      <w:tr w:rsidR="001F3BA5" w14:paraId="07743024" w14:textId="77777777" w:rsidTr="0052765B">
        <w:tc>
          <w:tcPr>
            <w:tcW w:w="2603" w:type="dxa"/>
          </w:tcPr>
          <w:p w14:paraId="1B7FAC8A" w14:textId="77777777" w:rsidR="001F3BA5" w:rsidRPr="00805C1D" w:rsidRDefault="001F3BA5" w:rsidP="0052765B">
            <w:pPr>
              <w:rPr>
                <w:sz w:val="20"/>
                <w:szCs w:val="20"/>
              </w:rPr>
            </w:pPr>
            <w:r w:rsidRPr="00EB255F">
              <w:rPr>
                <w:rFonts w:ascii="Calibri" w:eastAsia="Times New Roman" w:hAnsi="Calibri" w:cs="Calibri"/>
                <w:sz w:val="20"/>
                <w:szCs w:val="20"/>
              </w:rPr>
              <w:t>Stroke</w:t>
            </w:r>
          </w:p>
        </w:tc>
        <w:tc>
          <w:tcPr>
            <w:tcW w:w="2507" w:type="dxa"/>
          </w:tcPr>
          <w:p w14:paraId="0C0AF511" w14:textId="77777777" w:rsidR="001F3BA5" w:rsidRPr="00805C1D" w:rsidRDefault="001F3BA5" w:rsidP="0052765B">
            <w:pPr>
              <w:rPr>
                <w:sz w:val="20"/>
                <w:szCs w:val="20"/>
              </w:rPr>
            </w:pPr>
            <w:r w:rsidRPr="0076772A">
              <w:rPr>
                <w:sz w:val="20"/>
                <w:szCs w:val="20"/>
              </w:rPr>
              <w:t>ICD-10 diagnosis</w:t>
            </w:r>
          </w:p>
        </w:tc>
        <w:tc>
          <w:tcPr>
            <w:tcW w:w="7840" w:type="dxa"/>
          </w:tcPr>
          <w:p w14:paraId="1B6832DE" w14:textId="77777777" w:rsidR="001F3BA5" w:rsidRPr="00805C1D" w:rsidRDefault="001F3BA5" w:rsidP="0052765B">
            <w:pPr>
              <w:rPr>
                <w:sz w:val="20"/>
                <w:szCs w:val="20"/>
              </w:rPr>
            </w:pPr>
            <w:r w:rsidRPr="009B46E3">
              <w:rPr>
                <w:sz w:val="20"/>
                <w:szCs w:val="20"/>
              </w:rPr>
              <w:t>G4360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G4360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G4361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G4361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G460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G46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G46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G46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G464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G465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G466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G467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G468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000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00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00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010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01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01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0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030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03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03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04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050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05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05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06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07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08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0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10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1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1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1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14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15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16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18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1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200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20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20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20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2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2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00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01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01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01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01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0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03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03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03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03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0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10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11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11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11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11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1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13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13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13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13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lastRenderedPageBreak/>
              <w:t>I631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20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21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21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21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21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2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23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23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23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23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2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30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31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31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31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31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32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32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32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32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33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33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33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33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34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34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34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34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3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40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41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41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41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41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42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42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42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42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43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43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43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43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44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44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44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44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4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50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51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51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51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51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52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52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52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52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53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53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53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53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54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54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54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54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5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6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8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8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3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78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7850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00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010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01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01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01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014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015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018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01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020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02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02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02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028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03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03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03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034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03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04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04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04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044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04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05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05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05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054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05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06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06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06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064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065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06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090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09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09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09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098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10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110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11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11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11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114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115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118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11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120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12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12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12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128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13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13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13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134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13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14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14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14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144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14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15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15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15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154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15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16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16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16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164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165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16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190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19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19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19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198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20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210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21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21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21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214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215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218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21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220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22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22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22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228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23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23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23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234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23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24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24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24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244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24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25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25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25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254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25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26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26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26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264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265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26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290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29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29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29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298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30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310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31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31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31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314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315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318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31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320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32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32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32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328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33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33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33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334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33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34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34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34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344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34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35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35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35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354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35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36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36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36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364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365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369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390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39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392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393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69398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97810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9781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97820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I97821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40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40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40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41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41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41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42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42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42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43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43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43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44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44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44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45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45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45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46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46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46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47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48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49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49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49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50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50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50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51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51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51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52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52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52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53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53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53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54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54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54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55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55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55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56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56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56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57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58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59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59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59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60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60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60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61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61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61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62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62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62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63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63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63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64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64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64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65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65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65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66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66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66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67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68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69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69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69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70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70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70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71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71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71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72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72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72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73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73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73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74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74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74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75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75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75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76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76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76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77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78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79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79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79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80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80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80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81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81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81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82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82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82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83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83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83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84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84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84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85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85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85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86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86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86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87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88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89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89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389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4X0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4X0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4X0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4X1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4X1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4X1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4X2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4X2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4X2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4X3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4X3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4X3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4X4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4X4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4X4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4X5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4X5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4X5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4X6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4X6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4X6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4X7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4X8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lastRenderedPageBreak/>
              <w:t>S064X9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4X9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4X9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5X0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5X0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5X0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5X1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5X1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5X1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5X2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5X2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5X2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5X3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5X3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5X3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5X4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5X4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5X4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5X5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5X5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5X5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5X6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5X6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5X6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5X7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5X8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5X9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5X9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5X9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6X0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6X0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6X0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6X1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6X1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6X1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6X2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6X2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6X2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6X3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6X3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6X3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6X4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6X4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6X4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6X5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6X5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6X5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6X6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6X6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6X6S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6X7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6X8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6X9A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6X9D</w:t>
            </w:r>
            <w:r>
              <w:rPr>
                <w:sz w:val="20"/>
                <w:szCs w:val="20"/>
              </w:rPr>
              <w:t xml:space="preserve">, </w:t>
            </w:r>
            <w:r w:rsidRPr="009B46E3">
              <w:rPr>
                <w:sz w:val="20"/>
                <w:szCs w:val="20"/>
              </w:rPr>
              <w:t>S066X9S</w:t>
            </w:r>
          </w:p>
        </w:tc>
      </w:tr>
      <w:tr w:rsidR="001F3BA5" w14:paraId="1B5C5CD4" w14:textId="77777777" w:rsidTr="0052765B">
        <w:tc>
          <w:tcPr>
            <w:tcW w:w="2603" w:type="dxa"/>
          </w:tcPr>
          <w:p w14:paraId="0F677F1E" w14:textId="77777777" w:rsidR="001F3BA5" w:rsidRPr="00805C1D" w:rsidRDefault="001F3BA5" w:rsidP="0052765B">
            <w:pPr>
              <w:rPr>
                <w:sz w:val="20"/>
                <w:szCs w:val="20"/>
              </w:rPr>
            </w:pPr>
            <w:r w:rsidRPr="00EB255F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Metabolic disorders</w:t>
            </w:r>
          </w:p>
        </w:tc>
        <w:tc>
          <w:tcPr>
            <w:tcW w:w="2507" w:type="dxa"/>
          </w:tcPr>
          <w:p w14:paraId="1084518E" w14:textId="77777777" w:rsidR="001F3BA5" w:rsidRPr="00805C1D" w:rsidRDefault="001F3BA5" w:rsidP="0052765B">
            <w:pPr>
              <w:rPr>
                <w:sz w:val="20"/>
                <w:szCs w:val="20"/>
              </w:rPr>
            </w:pPr>
            <w:r w:rsidRPr="0076772A">
              <w:rPr>
                <w:sz w:val="20"/>
                <w:szCs w:val="20"/>
              </w:rPr>
              <w:t>ICD-10 diagnosis</w:t>
            </w:r>
          </w:p>
        </w:tc>
        <w:tc>
          <w:tcPr>
            <w:tcW w:w="7840" w:type="dxa"/>
          </w:tcPr>
          <w:p w14:paraId="3F397C25" w14:textId="77777777" w:rsidR="001F3BA5" w:rsidRPr="00805C1D" w:rsidRDefault="001F3BA5" w:rsidP="0052765B">
            <w:pPr>
              <w:rPr>
                <w:sz w:val="20"/>
                <w:szCs w:val="20"/>
              </w:rPr>
            </w:pPr>
            <w:r w:rsidRPr="000C2A27">
              <w:rPr>
                <w:sz w:val="20"/>
                <w:szCs w:val="20"/>
              </w:rPr>
              <w:t>E70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0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02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02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02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03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031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031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0318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031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032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032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0328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032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033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033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0338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033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03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04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04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04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05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08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08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08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0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1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111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111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1118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112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112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1128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11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12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13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131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131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1312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1313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1314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1318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132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13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14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14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142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143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144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1448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15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151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151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1518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152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152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1522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1528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152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153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154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154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1542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1548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20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20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202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203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204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20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21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21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212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21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22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22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222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223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22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23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24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25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25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252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253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25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28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28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2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3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3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38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3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40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40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402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403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404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40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41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41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412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41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42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42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42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43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43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44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48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481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4818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481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48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4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50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50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502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50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51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51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51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52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522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523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524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524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5242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5243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5244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5248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524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525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526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52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53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54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55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56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60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602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603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6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621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621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621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622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62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63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68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6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7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7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78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7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80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80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8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82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83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84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84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85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86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87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87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872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87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88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88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8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9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9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92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98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79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0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0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02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02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02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03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04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05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06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07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30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30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30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31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311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311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3118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311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31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32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33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33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332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33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34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34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342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34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35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35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352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35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38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38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3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4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41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41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48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4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5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5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52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53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54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58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582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58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5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6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6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6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7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7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72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72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72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722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72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73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74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75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76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77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77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77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78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80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802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80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8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82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83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840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84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842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84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881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889</w:t>
            </w:r>
            <w:r>
              <w:rPr>
                <w:sz w:val="20"/>
                <w:szCs w:val="20"/>
              </w:rPr>
              <w:t xml:space="preserve">, </w:t>
            </w:r>
            <w:r w:rsidRPr="000C2A27">
              <w:rPr>
                <w:sz w:val="20"/>
                <w:szCs w:val="20"/>
              </w:rPr>
              <w:t>E889</w:t>
            </w:r>
          </w:p>
        </w:tc>
      </w:tr>
      <w:tr w:rsidR="001F3BA5" w14:paraId="23DB16BF" w14:textId="77777777" w:rsidTr="0052765B">
        <w:tc>
          <w:tcPr>
            <w:tcW w:w="2603" w:type="dxa"/>
          </w:tcPr>
          <w:p w14:paraId="4161EC22" w14:textId="77777777" w:rsidR="001F3BA5" w:rsidRPr="00805C1D" w:rsidRDefault="001F3BA5" w:rsidP="0052765B">
            <w:pPr>
              <w:rPr>
                <w:sz w:val="20"/>
                <w:szCs w:val="20"/>
              </w:rPr>
            </w:pPr>
            <w:r w:rsidRPr="00EB255F">
              <w:rPr>
                <w:rFonts w:ascii="Calibri" w:eastAsia="Times New Roman" w:hAnsi="Calibri" w:cs="Calibri"/>
                <w:sz w:val="20"/>
                <w:szCs w:val="20"/>
              </w:rPr>
              <w:t>Current or history of smoking</w:t>
            </w:r>
          </w:p>
        </w:tc>
        <w:tc>
          <w:tcPr>
            <w:tcW w:w="2507" w:type="dxa"/>
          </w:tcPr>
          <w:p w14:paraId="64ACBA41" w14:textId="77777777" w:rsidR="001F3BA5" w:rsidRPr="00805C1D" w:rsidRDefault="001F3BA5" w:rsidP="0052765B">
            <w:pPr>
              <w:rPr>
                <w:sz w:val="20"/>
                <w:szCs w:val="20"/>
              </w:rPr>
            </w:pPr>
            <w:r w:rsidRPr="0076772A">
              <w:rPr>
                <w:sz w:val="20"/>
                <w:szCs w:val="20"/>
              </w:rPr>
              <w:t>ICD-10 diagnosis</w:t>
            </w:r>
          </w:p>
        </w:tc>
        <w:tc>
          <w:tcPr>
            <w:tcW w:w="7840" w:type="dxa"/>
          </w:tcPr>
          <w:p w14:paraId="51722AA7" w14:textId="77777777" w:rsidR="001F3BA5" w:rsidRPr="00805C1D" w:rsidRDefault="001F3BA5" w:rsidP="0052765B">
            <w:pPr>
              <w:rPr>
                <w:sz w:val="20"/>
                <w:szCs w:val="20"/>
              </w:rPr>
            </w:pPr>
            <w:r w:rsidRPr="00DB50AF">
              <w:rPr>
                <w:sz w:val="20"/>
                <w:szCs w:val="20"/>
              </w:rPr>
              <w:t>T65213A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T65213D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T65213S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T65223A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T65223D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T65223S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T65293A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T65293D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T65293S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F17200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F17201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F17203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F17208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F17209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F17210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F17211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F17213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F17218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F17219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F17220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F17221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F17223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F17228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F17229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F17290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F17291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F17293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F17298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F17299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Z87891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T65212A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T65212D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T65212S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T65222A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T65222D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T65222S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T65292A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T65292D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T65292S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Z5731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Z7722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T65211A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T65211D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T65211S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T65221A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T65221D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T65221S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T65291A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T65291D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T65291S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T65214A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T65214D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T65214S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T65224A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T65224D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T65224S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T65294A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T65294D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T65294S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O99330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O99331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O99332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O99333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O99334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O99335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Z716</w:t>
            </w:r>
            <w:r>
              <w:rPr>
                <w:sz w:val="20"/>
                <w:szCs w:val="20"/>
              </w:rPr>
              <w:t xml:space="preserve">, </w:t>
            </w:r>
            <w:r w:rsidRPr="00DB50AF">
              <w:rPr>
                <w:sz w:val="20"/>
                <w:szCs w:val="20"/>
              </w:rPr>
              <w:t>Z720</w:t>
            </w:r>
          </w:p>
        </w:tc>
      </w:tr>
      <w:tr w:rsidR="001F3BA5" w14:paraId="41B9B3F9" w14:textId="77777777" w:rsidTr="0052765B">
        <w:tc>
          <w:tcPr>
            <w:tcW w:w="2603" w:type="dxa"/>
          </w:tcPr>
          <w:p w14:paraId="27045B34" w14:textId="77777777" w:rsidR="001F3BA5" w:rsidRPr="00805C1D" w:rsidRDefault="001F3BA5" w:rsidP="0052765B">
            <w:pPr>
              <w:rPr>
                <w:sz w:val="20"/>
                <w:szCs w:val="20"/>
              </w:rPr>
            </w:pPr>
            <w:r w:rsidRPr="00EB255F">
              <w:rPr>
                <w:rFonts w:ascii="Calibri" w:eastAsia="Times New Roman" w:hAnsi="Calibri" w:cs="Calibri"/>
                <w:sz w:val="20"/>
                <w:szCs w:val="20"/>
              </w:rPr>
              <w:t xml:space="preserve">Mood disorders </w:t>
            </w:r>
          </w:p>
        </w:tc>
        <w:tc>
          <w:tcPr>
            <w:tcW w:w="2507" w:type="dxa"/>
          </w:tcPr>
          <w:p w14:paraId="6D2BAE1C" w14:textId="77777777" w:rsidR="001F3BA5" w:rsidRPr="00805C1D" w:rsidRDefault="001F3BA5" w:rsidP="0052765B">
            <w:pPr>
              <w:rPr>
                <w:sz w:val="20"/>
                <w:szCs w:val="20"/>
              </w:rPr>
            </w:pPr>
            <w:r w:rsidRPr="0076772A">
              <w:rPr>
                <w:sz w:val="20"/>
                <w:szCs w:val="20"/>
              </w:rPr>
              <w:t>ICD-10 diagnosis</w:t>
            </w:r>
          </w:p>
        </w:tc>
        <w:tc>
          <w:tcPr>
            <w:tcW w:w="7840" w:type="dxa"/>
          </w:tcPr>
          <w:p w14:paraId="3FC3484E" w14:textId="77777777" w:rsidR="001F3BA5" w:rsidRPr="00805C1D" w:rsidRDefault="001F3BA5" w:rsidP="0052765B">
            <w:pPr>
              <w:rPr>
                <w:sz w:val="20"/>
                <w:szCs w:val="20"/>
              </w:rPr>
            </w:pPr>
            <w:r w:rsidRPr="00FC1661">
              <w:rPr>
                <w:sz w:val="20"/>
                <w:szCs w:val="20"/>
              </w:rPr>
              <w:t>F0630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063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0632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0633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0634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200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20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202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203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205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208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208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20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2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250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25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258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25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010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01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012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013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02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03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04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08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0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10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110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11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112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113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12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130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13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132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14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15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160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16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162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lastRenderedPageBreak/>
              <w:t>F3163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164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170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17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172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173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174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175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176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177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178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18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18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1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20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2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22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23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24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25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28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28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28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2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30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3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32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33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340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34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342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38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3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40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4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48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48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48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4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3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432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F4323</w:t>
            </w:r>
          </w:p>
        </w:tc>
      </w:tr>
      <w:tr w:rsidR="001F3BA5" w14:paraId="32D3114B" w14:textId="77777777" w:rsidTr="0052765B">
        <w:tc>
          <w:tcPr>
            <w:tcW w:w="2603" w:type="dxa"/>
          </w:tcPr>
          <w:p w14:paraId="0C3A36EB" w14:textId="77777777" w:rsidR="001F3BA5" w:rsidRPr="00805C1D" w:rsidRDefault="001F3BA5" w:rsidP="0052765B">
            <w:pPr>
              <w:rPr>
                <w:sz w:val="20"/>
                <w:szCs w:val="20"/>
              </w:rPr>
            </w:pPr>
            <w:r w:rsidRPr="00EB255F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Blood disorders</w:t>
            </w:r>
          </w:p>
        </w:tc>
        <w:tc>
          <w:tcPr>
            <w:tcW w:w="2507" w:type="dxa"/>
          </w:tcPr>
          <w:p w14:paraId="30599895" w14:textId="77777777" w:rsidR="001F3BA5" w:rsidRPr="00805C1D" w:rsidRDefault="001F3BA5" w:rsidP="0052765B">
            <w:pPr>
              <w:rPr>
                <w:sz w:val="20"/>
                <w:szCs w:val="20"/>
              </w:rPr>
            </w:pPr>
            <w:r w:rsidRPr="0076772A">
              <w:rPr>
                <w:sz w:val="20"/>
                <w:szCs w:val="20"/>
              </w:rPr>
              <w:t>ICD-10 diagnosis</w:t>
            </w:r>
          </w:p>
        </w:tc>
        <w:tc>
          <w:tcPr>
            <w:tcW w:w="7840" w:type="dxa"/>
          </w:tcPr>
          <w:p w14:paraId="783F6358" w14:textId="77777777" w:rsidR="001F3BA5" w:rsidRPr="00805C1D" w:rsidRDefault="001F3BA5" w:rsidP="0052765B">
            <w:pPr>
              <w:rPr>
                <w:sz w:val="20"/>
                <w:szCs w:val="20"/>
              </w:rPr>
            </w:pPr>
            <w:r w:rsidRPr="00FC1661">
              <w:rPr>
                <w:sz w:val="20"/>
                <w:szCs w:val="20"/>
              </w:rPr>
              <w:t>D500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0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08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0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10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1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12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13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18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1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20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2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28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2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30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3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32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38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3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50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5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52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52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52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53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58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5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60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6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62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63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64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65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68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6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700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70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702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703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70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7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720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721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7212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7213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7218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721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73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740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741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7412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7413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7418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741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742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743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7432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7433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7438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743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744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745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7452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7453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7458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745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780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781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7812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7813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7818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781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80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8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82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88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8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90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9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910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91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912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913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91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92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93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930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93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932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93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94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95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96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98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59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00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0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08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0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10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10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1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12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13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1810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181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1818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182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18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1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2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30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3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38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40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4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42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43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44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48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48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4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5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6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7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80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80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800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80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802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8020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802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8022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8023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802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803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804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80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8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82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831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8312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8318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832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84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85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852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85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86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862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86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88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8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90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9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92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93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94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942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94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95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95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96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98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69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00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0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02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03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04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08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0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20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2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210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2110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211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2118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211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212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218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21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2810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2818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281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2820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282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2822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2823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2824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2825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2828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282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28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2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30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3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32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33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34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35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38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38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3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40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48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4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50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5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58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582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582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5822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5828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582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5838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583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584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58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59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5A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61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62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63</w:t>
            </w:r>
            <w:r>
              <w:rPr>
                <w:sz w:val="20"/>
                <w:szCs w:val="20"/>
              </w:rPr>
              <w:t xml:space="preserve">, </w:t>
            </w:r>
            <w:r w:rsidRPr="00FC1661">
              <w:rPr>
                <w:sz w:val="20"/>
                <w:szCs w:val="20"/>
              </w:rPr>
              <w:t>D77</w:t>
            </w:r>
          </w:p>
        </w:tc>
      </w:tr>
      <w:tr w:rsidR="001F3BA5" w14:paraId="22D0A627" w14:textId="77777777" w:rsidTr="0052765B">
        <w:tc>
          <w:tcPr>
            <w:tcW w:w="2603" w:type="dxa"/>
            <w:vMerge w:val="restart"/>
          </w:tcPr>
          <w:p w14:paraId="664B3A7E" w14:textId="77777777" w:rsidR="001F3BA5" w:rsidRPr="00805C1D" w:rsidRDefault="001F3BA5" w:rsidP="0052765B">
            <w:pPr>
              <w:rPr>
                <w:sz w:val="20"/>
                <w:szCs w:val="20"/>
              </w:rPr>
            </w:pPr>
            <w:r w:rsidRPr="00EB255F">
              <w:rPr>
                <w:rFonts w:ascii="Calibri" w:eastAsia="Times New Roman" w:hAnsi="Calibri" w:cs="Calibri"/>
                <w:sz w:val="20"/>
                <w:szCs w:val="20"/>
              </w:rPr>
              <w:t>Pregnancy</w:t>
            </w:r>
          </w:p>
        </w:tc>
        <w:tc>
          <w:tcPr>
            <w:tcW w:w="2507" w:type="dxa"/>
          </w:tcPr>
          <w:p w14:paraId="6F0FE237" w14:textId="77777777" w:rsidR="001F3BA5" w:rsidRPr="00805C1D" w:rsidRDefault="001F3BA5" w:rsidP="0052765B">
            <w:pPr>
              <w:rPr>
                <w:sz w:val="20"/>
                <w:szCs w:val="20"/>
              </w:rPr>
            </w:pPr>
            <w:r w:rsidRPr="0076772A">
              <w:rPr>
                <w:sz w:val="20"/>
                <w:szCs w:val="20"/>
              </w:rPr>
              <w:t>ICD-10 diagnosis</w:t>
            </w:r>
          </w:p>
        </w:tc>
        <w:tc>
          <w:tcPr>
            <w:tcW w:w="7840" w:type="dxa"/>
          </w:tcPr>
          <w:p w14:paraId="4F664E24" w14:textId="77777777" w:rsidR="001F3BA5" w:rsidRPr="00805C1D" w:rsidRDefault="001F3BA5" w:rsidP="0052765B">
            <w:pPr>
              <w:rPr>
                <w:sz w:val="20"/>
                <w:szCs w:val="20"/>
              </w:rPr>
            </w:pPr>
            <w:r w:rsidRPr="00E14B63">
              <w:rPr>
                <w:sz w:val="20"/>
                <w:szCs w:val="20"/>
              </w:rPr>
              <w:t>O000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00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01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010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010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010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0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01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01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01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02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020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020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020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02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02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02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02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08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08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09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09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1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2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2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28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3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3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3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33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33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33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33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33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33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336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337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338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33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3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3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36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37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38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38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38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38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38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38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386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387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388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38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3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4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46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47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48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48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48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48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48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48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486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487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488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48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7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7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7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73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73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73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73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73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73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736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737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738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73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7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8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8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8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8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8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8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86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87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88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88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88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88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8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0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0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0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0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1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2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2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2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2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29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2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29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29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3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3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3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3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4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4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4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4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5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5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5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5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52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5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5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52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6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6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6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6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62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6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6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62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7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7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7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7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8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8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8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8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82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8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8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82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89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8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89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89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9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9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9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A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A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A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09A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00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00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00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00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00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00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01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01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01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lastRenderedPageBreak/>
              <w:t>O101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0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0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02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02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02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02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0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0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03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03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03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03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03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03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04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04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04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04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04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04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09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09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09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09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0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09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1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1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20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20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20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20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20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20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21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2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2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2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21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21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22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22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2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2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22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22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3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3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3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3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3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3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40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40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40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40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40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41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4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4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41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41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42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4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4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42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42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49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4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49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49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49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50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50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50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5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5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5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6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6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6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6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6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16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0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08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0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1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18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20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20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20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20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21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2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2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2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22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22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2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2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23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23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23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23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24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24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24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24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25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25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25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25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28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28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28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28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29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29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2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29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30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30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30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30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31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3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3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3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32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32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3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3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33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33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33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33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34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34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34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34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35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35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35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35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352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35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35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352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359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35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359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359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39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39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3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39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40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40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40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40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40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40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41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41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41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41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4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4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43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43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43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43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43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43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441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441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441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44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442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442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442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442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443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443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443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443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48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48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48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48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48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48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49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49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49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49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4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49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51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5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5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5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5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5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0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0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0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0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1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2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2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3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3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3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3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4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4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4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4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5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5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5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5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6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6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6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6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6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6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7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7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7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7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7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7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8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8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8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8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82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8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8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82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83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83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83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83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84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84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84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84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85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85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85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85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86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87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87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87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89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8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89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89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9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9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69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8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8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8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8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8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8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88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8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0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0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0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0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02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0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0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02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09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0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09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09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1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1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1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1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12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1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1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12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19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1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19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19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2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2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2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2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29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2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29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29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3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3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3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3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4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4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4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4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5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5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5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5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6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6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6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6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8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8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8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8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9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9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299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00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00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00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00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0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0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0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0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02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0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0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02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03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03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03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03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04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04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04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04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09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0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09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09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10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10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10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10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1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1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1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1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12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1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1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12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13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13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13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13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19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1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19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19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20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20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20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20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2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2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2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2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22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2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2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22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23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23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23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23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29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2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29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29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80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80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80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lastRenderedPageBreak/>
              <w:t>O3080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8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8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8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8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82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8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8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82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83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83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83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83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89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8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89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89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9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9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09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00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00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00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00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00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00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00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01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01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01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01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01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01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01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02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02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02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02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02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02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02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03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03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03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03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03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03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03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10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10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10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10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10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10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10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11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11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11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11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11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11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11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12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12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12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12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12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12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12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13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13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13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13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13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13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13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20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20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20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20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20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20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20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21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21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21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21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21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21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21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22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22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22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22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22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22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22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23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23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23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23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23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23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23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30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30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30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30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30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30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30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31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31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31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31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31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31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31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32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32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32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32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32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32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32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33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33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33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33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33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33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33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8X1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8X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8X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8X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8X1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8X1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8X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8X2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8X2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8X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8X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8X2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8X2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8X2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8X3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8X3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8X3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8X3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8X3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8X3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8X3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8X9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8X9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8X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8X9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8X9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8X9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18X9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0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0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0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0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0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0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0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1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1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1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1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1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1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1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2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2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2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2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2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2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2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3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3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3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3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3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3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3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4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4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4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4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4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4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4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6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6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6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6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6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6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6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8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8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8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8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8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8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8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9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9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9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9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9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9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29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3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3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3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33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33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33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33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33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33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33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34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34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34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34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34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34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34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35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35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35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35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35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35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35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36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36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36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36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36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36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36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37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37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37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37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37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37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37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38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3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0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0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0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0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1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2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2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218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2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2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3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3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3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3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4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4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4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4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5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5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5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5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52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5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5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52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53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53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53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53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59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5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59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59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6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6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6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6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7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7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7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7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8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8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8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8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9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9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49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0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0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0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0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0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0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0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1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1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1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1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1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1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1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2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2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2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2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2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2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2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3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3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3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3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3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3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3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4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4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4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4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4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4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4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5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5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lastRenderedPageBreak/>
              <w:t>O3505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5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5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5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5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6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6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6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6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6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6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6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6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7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7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7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7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7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7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7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7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8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8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8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8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8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8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8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8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9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9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9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9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9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9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9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0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0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0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0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0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0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0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0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1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1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1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1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1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1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1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2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2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2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2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2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2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2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3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3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3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3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3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3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3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4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4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4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4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4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4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4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5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5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5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5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5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5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5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9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9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9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9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9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9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9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1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2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2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2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2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2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2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2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3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3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3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3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3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3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3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4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4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4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4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4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4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4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5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5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5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5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5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5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5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6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6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6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6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6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6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6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7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7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7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7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7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7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7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8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8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8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8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8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8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8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9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9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9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9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9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9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9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A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A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A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A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A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A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A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A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B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B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B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B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B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B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B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B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C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C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C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C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C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C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C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C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D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D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D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D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D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D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D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D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E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E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E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E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E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E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E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E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F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F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F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F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F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F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F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F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G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G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G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G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G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G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G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G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H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H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H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H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H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H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H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5H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11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1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1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1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11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11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1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12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12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1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1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12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12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12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13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13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13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13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13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13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13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19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19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1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19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19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19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19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91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9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9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9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91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91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9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92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92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9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9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92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92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92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93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93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93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93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93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93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93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99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99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9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99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99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99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099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11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1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1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1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11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11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1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12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12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1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1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12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12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12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13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13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13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13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13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13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13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19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19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1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19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19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19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19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91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9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9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9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91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91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9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92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92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9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9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92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92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92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93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93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93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93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93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93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93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99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99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9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99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99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99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199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20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20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20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lastRenderedPageBreak/>
              <w:t>O3620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20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20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20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21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21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21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21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21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21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21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22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22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22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22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22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22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22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23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23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23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23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23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23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23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4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4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4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4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4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4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4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11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1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1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1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11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11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1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12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12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1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1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12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12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12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13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13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13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13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13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13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13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19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19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1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19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19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19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19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91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9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9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9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91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91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9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92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92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9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9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92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92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92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93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93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93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93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93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93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93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99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99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9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99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99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99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599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60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60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60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60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60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60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60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61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61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61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61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61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61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61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62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62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62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62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62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62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62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63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63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63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63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63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63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63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70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70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70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70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70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70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70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71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71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71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71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71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71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71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72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72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72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72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72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72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72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73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73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73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73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73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73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73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0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0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0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0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0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0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0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12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12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1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1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12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12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12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13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13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13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13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13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13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13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19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19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1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19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19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19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19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21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2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2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2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21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21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2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22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22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2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2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22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22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22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23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23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23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23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23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23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23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29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29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2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29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29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29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29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31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3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3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3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31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31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3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32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32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3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3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32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32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32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33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33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33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33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33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33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33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39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39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3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39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39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39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39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91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9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9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9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91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91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9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92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92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9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9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92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92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92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93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93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93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93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93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93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93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99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99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9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99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99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99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899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90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90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90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90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90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90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90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91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91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91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91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91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91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91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92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92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92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92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92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92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92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93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93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93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93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93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93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3693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01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01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01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01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01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01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01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02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02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02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02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02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02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02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03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03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03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03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03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03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03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09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09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09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09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09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09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09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00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00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00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00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00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00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00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01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01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01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01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01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01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01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02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02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02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02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02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02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02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03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03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03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03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03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03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03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01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0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lastRenderedPageBreak/>
              <w:t>O4110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0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01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01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0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02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02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0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0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02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02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02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03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03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03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03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03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03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03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09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09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0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09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09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09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09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21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2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2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2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21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21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2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22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22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2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2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22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22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22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23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23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23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23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23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23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23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29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29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2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29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29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29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29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41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4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4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4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41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41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4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42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42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4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4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42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42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42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43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43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43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43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43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43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43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49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49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4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49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49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49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149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8X1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8X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8X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8X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8X1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8X1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8X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8X2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8X2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8X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8X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8X2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8X2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8X2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8X3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8X3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8X3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8X3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8X3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8X3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8X3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8X9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8X9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8X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8X9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8X9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8X9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8X9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90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90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90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90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90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90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90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91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91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91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91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91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91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91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92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92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92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92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92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92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92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93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93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93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93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93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93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193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20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20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20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20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20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20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21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21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21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21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21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2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29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29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29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29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29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2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30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30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30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30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302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30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30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302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310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310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310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310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31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31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31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31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312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31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31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312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319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31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319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319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32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32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32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32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322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32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32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322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323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323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323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323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38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38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38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38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389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38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389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389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39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39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3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39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40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40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40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40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41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4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4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4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42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42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4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4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43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43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43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43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44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44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44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44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45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45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45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45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500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500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500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500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50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50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50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50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502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50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50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502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509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50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509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509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58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58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58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58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59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59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5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59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600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600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600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600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60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60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60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60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602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60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60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602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609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60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609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609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68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68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68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68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69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69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6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69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70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70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70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7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7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8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48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0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0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0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10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10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10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10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10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10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10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12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12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12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12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12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12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12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13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13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13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13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13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13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13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14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14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14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14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14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14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14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20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20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20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20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20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20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20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22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22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22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22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22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22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22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23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23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23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23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23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23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023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1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18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2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2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2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28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2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3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3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3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3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0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0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0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0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0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0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0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1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1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1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1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1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1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1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2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2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2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lastRenderedPageBreak/>
              <w:t>O642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2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2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2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3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3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3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3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3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3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3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4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4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4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4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4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4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4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5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5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5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5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5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5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5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8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8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8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8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8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8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8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9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9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9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9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9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9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49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5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5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5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5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5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5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58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5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6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6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6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6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64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64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6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66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68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6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7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78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7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8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0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0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0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0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0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0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0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1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1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1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1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1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1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1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2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2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2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2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2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2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2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3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3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3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3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3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3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3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4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4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4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4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4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4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4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5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5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5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5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5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5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5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81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81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81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81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81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81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81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82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82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82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82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82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82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82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89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89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89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89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89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89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89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9XX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9XX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9XX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9XX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9XX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9XX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699XX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0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0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02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02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0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0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0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0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0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10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10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10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1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1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16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17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18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18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18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2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2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3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3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4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4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4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4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4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4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46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47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48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4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5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5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5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5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5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5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58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58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58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5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6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7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7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78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77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60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60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60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60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60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60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6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6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6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6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62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62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6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62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6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68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68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7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7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7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7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7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78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7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80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80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80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80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80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80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81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81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81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81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8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8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82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82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82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82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8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8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83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83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83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83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83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83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88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88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88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88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88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88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90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90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9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9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9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9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96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98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89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0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0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0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0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0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0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06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08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08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0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10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10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10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10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10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10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11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11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11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11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1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1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12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12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12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12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1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1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20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20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20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20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20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20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21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21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21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21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2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2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22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22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2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2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26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27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27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0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0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0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0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0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0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1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1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1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1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2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2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2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2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3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3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3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3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3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3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4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4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4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4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4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4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5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5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5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5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5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5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6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6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6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6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6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6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7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7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7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7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7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7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8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8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8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8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8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8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9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9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9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9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89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0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0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0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0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0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0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1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1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1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1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21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2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2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2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21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21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28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28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28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28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28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28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31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3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3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3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31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31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32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32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3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3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32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32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33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33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33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33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lastRenderedPageBreak/>
              <w:t>O9933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33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34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34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34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34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34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34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35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35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35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35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35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35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4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4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4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4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4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4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5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5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5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5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5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5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6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6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6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6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6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6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7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7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7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7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7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7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81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81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81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82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82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82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83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83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83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84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84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84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84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84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84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8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89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8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989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A1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A1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A1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A1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A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A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A2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A2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A2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A2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A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A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A3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A3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A3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A3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A3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A3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A4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A4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A4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A4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A4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A4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A5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A5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A5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A5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A5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O9A5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133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20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3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3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3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40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40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40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40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48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48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48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48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49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49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4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49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6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6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6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6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6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6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68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68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686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687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68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68A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6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7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7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7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7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7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75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75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75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75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75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75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76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76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76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76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76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76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77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7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9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9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9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A0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A0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A08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A0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A1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A1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A1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A1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A1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A1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A16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A17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A18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A1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A2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A2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A2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A2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A2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A2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A26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A27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A28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A2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A3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A3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A3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A33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A34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A35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A36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A37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A38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A3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A40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A41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A42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3A49</w:t>
            </w:r>
            <w:r>
              <w:rPr>
                <w:sz w:val="20"/>
                <w:szCs w:val="20"/>
              </w:rPr>
              <w:t xml:space="preserve">, </w:t>
            </w:r>
            <w:r w:rsidRPr="00E14B63">
              <w:rPr>
                <w:sz w:val="20"/>
                <w:szCs w:val="20"/>
              </w:rPr>
              <w:t>Z640</w:t>
            </w:r>
          </w:p>
        </w:tc>
      </w:tr>
      <w:tr w:rsidR="001F3BA5" w14:paraId="07E9EE93" w14:textId="77777777" w:rsidTr="0052765B">
        <w:tc>
          <w:tcPr>
            <w:tcW w:w="2603" w:type="dxa"/>
            <w:vMerge/>
          </w:tcPr>
          <w:p w14:paraId="3982EF4C" w14:textId="77777777" w:rsidR="001F3BA5" w:rsidRPr="00EB255F" w:rsidRDefault="001F3BA5" w:rsidP="0052765B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507" w:type="dxa"/>
          </w:tcPr>
          <w:p w14:paraId="6F231B3C" w14:textId="77777777" w:rsidR="001F3BA5" w:rsidRPr="0076772A" w:rsidRDefault="001F3BA5" w:rsidP="005276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T</w:t>
            </w:r>
          </w:p>
        </w:tc>
        <w:tc>
          <w:tcPr>
            <w:tcW w:w="7840" w:type="dxa"/>
          </w:tcPr>
          <w:p w14:paraId="30D8CAD4" w14:textId="77777777" w:rsidR="001F3BA5" w:rsidRPr="00EF0DC9" w:rsidRDefault="001F3BA5" w:rsidP="0052765B">
            <w:pPr>
              <w:rPr>
                <w:sz w:val="20"/>
                <w:szCs w:val="20"/>
              </w:rPr>
            </w:pPr>
            <w:r w:rsidRPr="00530B42">
              <w:rPr>
                <w:sz w:val="20"/>
                <w:szCs w:val="20"/>
              </w:rPr>
              <w:t>36460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7022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8605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8974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8976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000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001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012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015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020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025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030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050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051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070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072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074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076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100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120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121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130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135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136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140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150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151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160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200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300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320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325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350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400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409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410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412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414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425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426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430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510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514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515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525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610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612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614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618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620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622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812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820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821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830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840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841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850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851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852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855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856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857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866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870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871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897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898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59899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74712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74713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76801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76802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76805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76810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76811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76812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76813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76814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76815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76816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76817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76818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76819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76820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76821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76825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76826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76827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76828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76941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76945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76946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80055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80081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81422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81507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81508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81509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81510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81511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81512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82106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82731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83030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83033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83661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83662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83663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83664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85460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85461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99500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0060U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0168U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01960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01961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01962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01963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01965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01966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01967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01968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01969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0252U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0341U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0475T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0476T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0477T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0478T</w:t>
            </w:r>
            <w:r>
              <w:rPr>
                <w:sz w:val="20"/>
                <w:szCs w:val="20"/>
              </w:rPr>
              <w:t xml:space="preserve">, </w:t>
            </w:r>
            <w:r w:rsidRPr="00530B42">
              <w:rPr>
                <w:sz w:val="20"/>
                <w:szCs w:val="20"/>
              </w:rPr>
              <w:t>81420</w:t>
            </w:r>
          </w:p>
        </w:tc>
      </w:tr>
      <w:tr w:rsidR="001F3BA5" w14:paraId="7C49D874" w14:textId="77777777" w:rsidTr="0052765B">
        <w:tc>
          <w:tcPr>
            <w:tcW w:w="2603" w:type="dxa"/>
            <w:vMerge/>
          </w:tcPr>
          <w:p w14:paraId="347242C9" w14:textId="77777777" w:rsidR="001F3BA5" w:rsidRPr="00EB255F" w:rsidRDefault="001F3BA5" w:rsidP="0052765B">
            <w:pPr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507" w:type="dxa"/>
          </w:tcPr>
          <w:p w14:paraId="1E78FA81" w14:textId="77777777" w:rsidR="001F3BA5" w:rsidRPr="0076772A" w:rsidRDefault="001F3BA5" w:rsidP="005276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PCS</w:t>
            </w:r>
          </w:p>
        </w:tc>
        <w:tc>
          <w:tcPr>
            <w:tcW w:w="7840" w:type="dxa"/>
          </w:tcPr>
          <w:p w14:paraId="222EE668" w14:textId="77777777" w:rsidR="001F3BA5" w:rsidRPr="00EF0DC9" w:rsidRDefault="001F3BA5" w:rsidP="0052765B">
            <w:pPr>
              <w:rPr>
                <w:sz w:val="20"/>
                <w:szCs w:val="20"/>
              </w:rPr>
            </w:pPr>
            <w:r w:rsidRPr="000F5CBD">
              <w:rPr>
                <w:sz w:val="20"/>
                <w:szCs w:val="20"/>
              </w:rPr>
              <w:t>H1000</w:t>
            </w:r>
            <w:r>
              <w:rPr>
                <w:sz w:val="20"/>
                <w:szCs w:val="20"/>
              </w:rPr>
              <w:t xml:space="preserve">, </w:t>
            </w:r>
            <w:r w:rsidRPr="000F5CBD">
              <w:rPr>
                <w:sz w:val="20"/>
                <w:szCs w:val="20"/>
              </w:rPr>
              <w:t>H1001</w:t>
            </w:r>
            <w:r>
              <w:rPr>
                <w:sz w:val="20"/>
                <w:szCs w:val="20"/>
              </w:rPr>
              <w:t xml:space="preserve">, </w:t>
            </w:r>
            <w:r w:rsidRPr="000F5CBD">
              <w:rPr>
                <w:sz w:val="20"/>
                <w:szCs w:val="20"/>
              </w:rPr>
              <w:t>H1002</w:t>
            </w:r>
            <w:r>
              <w:rPr>
                <w:sz w:val="20"/>
                <w:szCs w:val="20"/>
              </w:rPr>
              <w:t xml:space="preserve">, </w:t>
            </w:r>
            <w:r w:rsidRPr="000F5CBD">
              <w:rPr>
                <w:sz w:val="20"/>
                <w:szCs w:val="20"/>
              </w:rPr>
              <w:t>H1003</w:t>
            </w:r>
            <w:r>
              <w:rPr>
                <w:sz w:val="20"/>
                <w:szCs w:val="20"/>
              </w:rPr>
              <w:t xml:space="preserve">, </w:t>
            </w:r>
            <w:r w:rsidRPr="000F5CBD">
              <w:rPr>
                <w:sz w:val="20"/>
                <w:szCs w:val="20"/>
              </w:rPr>
              <w:t>H1004</w:t>
            </w:r>
            <w:r>
              <w:rPr>
                <w:sz w:val="20"/>
                <w:szCs w:val="20"/>
              </w:rPr>
              <w:t xml:space="preserve">, </w:t>
            </w:r>
            <w:r w:rsidRPr="000F5CBD">
              <w:rPr>
                <w:sz w:val="20"/>
                <w:szCs w:val="20"/>
              </w:rPr>
              <w:t>H1005</w:t>
            </w:r>
            <w:r>
              <w:rPr>
                <w:sz w:val="20"/>
                <w:szCs w:val="20"/>
              </w:rPr>
              <w:t xml:space="preserve">, </w:t>
            </w:r>
            <w:r w:rsidRPr="000F5CBD">
              <w:rPr>
                <w:sz w:val="20"/>
                <w:szCs w:val="20"/>
              </w:rPr>
              <w:t>S0197</w:t>
            </w:r>
            <w:r>
              <w:rPr>
                <w:sz w:val="20"/>
                <w:szCs w:val="20"/>
              </w:rPr>
              <w:t xml:space="preserve">, </w:t>
            </w:r>
            <w:r w:rsidRPr="000F5CBD">
              <w:rPr>
                <w:sz w:val="20"/>
                <w:szCs w:val="20"/>
              </w:rPr>
              <w:t>S0199</w:t>
            </w:r>
            <w:r>
              <w:rPr>
                <w:sz w:val="20"/>
                <w:szCs w:val="20"/>
              </w:rPr>
              <w:t xml:space="preserve">, </w:t>
            </w:r>
            <w:r w:rsidRPr="000F5CBD">
              <w:rPr>
                <w:sz w:val="20"/>
                <w:szCs w:val="20"/>
              </w:rPr>
              <w:t>S2260</w:t>
            </w:r>
            <w:r>
              <w:rPr>
                <w:sz w:val="20"/>
                <w:szCs w:val="20"/>
              </w:rPr>
              <w:t xml:space="preserve">, </w:t>
            </w:r>
            <w:r w:rsidRPr="000F5CBD">
              <w:rPr>
                <w:sz w:val="20"/>
                <w:szCs w:val="20"/>
              </w:rPr>
              <w:t>S2265</w:t>
            </w:r>
            <w:r>
              <w:rPr>
                <w:sz w:val="20"/>
                <w:szCs w:val="20"/>
              </w:rPr>
              <w:t xml:space="preserve">, </w:t>
            </w:r>
            <w:r w:rsidRPr="000F5CBD">
              <w:rPr>
                <w:sz w:val="20"/>
                <w:szCs w:val="20"/>
              </w:rPr>
              <w:t>S2266</w:t>
            </w:r>
            <w:r>
              <w:rPr>
                <w:sz w:val="20"/>
                <w:szCs w:val="20"/>
              </w:rPr>
              <w:t xml:space="preserve">, </w:t>
            </w:r>
            <w:r w:rsidRPr="000F5CBD">
              <w:rPr>
                <w:sz w:val="20"/>
                <w:szCs w:val="20"/>
              </w:rPr>
              <w:t>S2267</w:t>
            </w:r>
            <w:r>
              <w:rPr>
                <w:sz w:val="20"/>
                <w:szCs w:val="20"/>
              </w:rPr>
              <w:t xml:space="preserve">, </w:t>
            </w:r>
            <w:r w:rsidRPr="000F5CBD">
              <w:rPr>
                <w:sz w:val="20"/>
                <w:szCs w:val="20"/>
              </w:rPr>
              <w:t>S2400</w:t>
            </w:r>
            <w:r>
              <w:rPr>
                <w:sz w:val="20"/>
                <w:szCs w:val="20"/>
              </w:rPr>
              <w:t xml:space="preserve">, </w:t>
            </w:r>
            <w:r w:rsidRPr="000F5CBD">
              <w:rPr>
                <w:sz w:val="20"/>
                <w:szCs w:val="20"/>
              </w:rPr>
              <w:t>S2401</w:t>
            </w:r>
            <w:r>
              <w:rPr>
                <w:sz w:val="20"/>
                <w:szCs w:val="20"/>
              </w:rPr>
              <w:t xml:space="preserve">, </w:t>
            </w:r>
            <w:r w:rsidRPr="000F5CBD">
              <w:rPr>
                <w:sz w:val="20"/>
                <w:szCs w:val="20"/>
              </w:rPr>
              <w:t>S2402</w:t>
            </w:r>
            <w:r>
              <w:rPr>
                <w:sz w:val="20"/>
                <w:szCs w:val="20"/>
              </w:rPr>
              <w:t xml:space="preserve">, </w:t>
            </w:r>
            <w:r w:rsidRPr="000F5CBD">
              <w:rPr>
                <w:sz w:val="20"/>
                <w:szCs w:val="20"/>
              </w:rPr>
              <w:t>S2403</w:t>
            </w:r>
            <w:r>
              <w:rPr>
                <w:sz w:val="20"/>
                <w:szCs w:val="20"/>
              </w:rPr>
              <w:t xml:space="preserve">, </w:t>
            </w:r>
            <w:r w:rsidRPr="000F5CBD">
              <w:rPr>
                <w:sz w:val="20"/>
                <w:szCs w:val="20"/>
              </w:rPr>
              <w:t>S2404</w:t>
            </w:r>
            <w:r>
              <w:rPr>
                <w:sz w:val="20"/>
                <w:szCs w:val="20"/>
              </w:rPr>
              <w:t xml:space="preserve">, </w:t>
            </w:r>
            <w:r w:rsidRPr="000F5CBD">
              <w:rPr>
                <w:sz w:val="20"/>
                <w:szCs w:val="20"/>
              </w:rPr>
              <w:t>S2405</w:t>
            </w:r>
            <w:r>
              <w:rPr>
                <w:sz w:val="20"/>
                <w:szCs w:val="20"/>
              </w:rPr>
              <w:t xml:space="preserve">, </w:t>
            </w:r>
            <w:r w:rsidRPr="000F5CBD">
              <w:rPr>
                <w:sz w:val="20"/>
                <w:szCs w:val="20"/>
              </w:rPr>
              <w:t>S2409</w:t>
            </w:r>
            <w:r>
              <w:rPr>
                <w:sz w:val="20"/>
                <w:szCs w:val="20"/>
              </w:rPr>
              <w:t xml:space="preserve">, </w:t>
            </w:r>
            <w:r w:rsidRPr="000F5CBD">
              <w:rPr>
                <w:sz w:val="20"/>
                <w:szCs w:val="20"/>
              </w:rPr>
              <w:t>S2411</w:t>
            </w:r>
            <w:r>
              <w:rPr>
                <w:sz w:val="20"/>
                <w:szCs w:val="20"/>
              </w:rPr>
              <w:t xml:space="preserve">, </w:t>
            </w:r>
            <w:r w:rsidRPr="000F5CBD">
              <w:rPr>
                <w:sz w:val="20"/>
                <w:szCs w:val="20"/>
              </w:rPr>
              <w:t>S8055</w:t>
            </w:r>
            <w:r>
              <w:rPr>
                <w:sz w:val="20"/>
                <w:szCs w:val="20"/>
              </w:rPr>
              <w:t xml:space="preserve">, </w:t>
            </w:r>
            <w:r w:rsidRPr="000F5CBD">
              <w:rPr>
                <w:sz w:val="20"/>
                <w:szCs w:val="20"/>
              </w:rPr>
              <w:t>S9212</w:t>
            </w:r>
            <w:r>
              <w:rPr>
                <w:sz w:val="20"/>
                <w:szCs w:val="20"/>
              </w:rPr>
              <w:t xml:space="preserve">, </w:t>
            </w:r>
            <w:r w:rsidRPr="000F5CBD">
              <w:rPr>
                <w:sz w:val="20"/>
                <w:szCs w:val="20"/>
              </w:rPr>
              <w:t>S9436</w:t>
            </w:r>
            <w:r>
              <w:rPr>
                <w:sz w:val="20"/>
                <w:szCs w:val="20"/>
              </w:rPr>
              <w:t xml:space="preserve">, </w:t>
            </w:r>
            <w:r w:rsidRPr="000F5CBD">
              <w:rPr>
                <w:sz w:val="20"/>
                <w:szCs w:val="20"/>
              </w:rPr>
              <w:t>S9437</w:t>
            </w:r>
            <w:r>
              <w:rPr>
                <w:sz w:val="20"/>
                <w:szCs w:val="20"/>
              </w:rPr>
              <w:t xml:space="preserve">, </w:t>
            </w:r>
            <w:r w:rsidRPr="000F5CBD">
              <w:rPr>
                <w:sz w:val="20"/>
                <w:szCs w:val="20"/>
              </w:rPr>
              <w:t>S9438</w:t>
            </w:r>
            <w:r>
              <w:rPr>
                <w:sz w:val="20"/>
                <w:szCs w:val="20"/>
              </w:rPr>
              <w:t xml:space="preserve">, </w:t>
            </w:r>
            <w:r w:rsidRPr="000F5CBD">
              <w:rPr>
                <w:sz w:val="20"/>
                <w:szCs w:val="20"/>
              </w:rPr>
              <w:t>S9439</w:t>
            </w:r>
            <w:r>
              <w:rPr>
                <w:sz w:val="20"/>
                <w:szCs w:val="20"/>
              </w:rPr>
              <w:t xml:space="preserve">, </w:t>
            </w:r>
            <w:r w:rsidRPr="000F5CBD">
              <w:rPr>
                <w:sz w:val="20"/>
                <w:szCs w:val="20"/>
              </w:rPr>
              <w:t>S9442</w:t>
            </w:r>
            <w:r>
              <w:rPr>
                <w:sz w:val="20"/>
                <w:szCs w:val="20"/>
              </w:rPr>
              <w:t xml:space="preserve">, </w:t>
            </w:r>
            <w:r w:rsidRPr="000F5CBD">
              <w:rPr>
                <w:sz w:val="20"/>
                <w:szCs w:val="20"/>
              </w:rPr>
              <w:t>S9443</w:t>
            </w:r>
          </w:p>
        </w:tc>
      </w:tr>
      <w:tr w:rsidR="001F3BA5" w14:paraId="4E12E344" w14:textId="77777777" w:rsidTr="0052765B">
        <w:tc>
          <w:tcPr>
            <w:tcW w:w="2603" w:type="dxa"/>
            <w:vMerge w:val="restart"/>
          </w:tcPr>
          <w:p w14:paraId="3801CE94" w14:textId="77777777" w:rsidR="001F3BA5" w:rsidRPr="009A47EE" w:rsidRDefault="001F3BA5" w:rsidP="0052765B">
            <w:pPr>
              <w:rPr>
                <w:sz w:val="20"/>
                <w:szCs w:val="20"/>
              </w:rPr>
            </w:pPr>
            <w:r w:rsidRPr="00EB255F">
              <w:rPr>
                <w:rFonts w:ascii="Calibri" w:eastAsia="Times New Roman" w:hAnsi="Calibri" w:cs="Calibri"/>
                <w:sz w:val="20"/>
                <w:szCs w:val="20"/>
              </w:rPr>
              <w:t>Obesity</w:t>
            </w:r>
          </w:p>
        </w:tc>
        <w:tc>
          <w:tcPr>
            <w:tcW w:w="2507" w:type="dxa"/>
          </w:tcPr>
          <w:p w14:paraId="385EE818" w14:textId="77777777" w:rsidR="001F3BA5" w:rsidRPr="009A47EE" w:rsidRDefault="001F3BA5" w:rsidP="0052765B">
            <w:pPr>
              <w:rPr>
                <w:sz w:val="20"/>
                <w:szCs w:val="20"/>
              </w:rPr>
            </w:pPr>
            <w:r w:rsidRPr="0076772A">
              <w:rPr>
                <w:sz w:val="20"/>
                <w:szCs w:val="20"/>
              </w:rPr>
              <w:t>ICD-10 diagnosis</w:t>
            </w:r>
          </w:p>
        </w:tc>
        <w:tc>
          <w:tcPr>
            <w:tcW w:w="7840" w:type="dxa"/>
          </w:tcPr>
          <w:p w14:paraId="2BFAC2E0" w14:textId="77777777" w:rsidR="001F3BA5" w:rsidRPr="009A47EE" w:rsidRDefault="001F3BA5" w:rsidP="0052765B">
            <w:pPr>
              <w:rPr>
                <w:sz w:val="20"/>
                <w:szCs w:val="20"/>
              </w:rPr>
            </w:pPr>
            <w:r w:rsidRPr="00973DC2">
              <w:rPr>
                <w:sz w:val="20"/>
                <w:szCs w:val="20"/>
              </w:rPr>
              <w:t>Z6830</w:t>
            </w:r>
            <w:r>
              <w:rPr>
                <w:sz w:val="20"/>
                <w:szCs w:val="20"/>
              </w:rPr>
              <w:t xml:space="preserve">, </w:t>
            </w:r>
            <w:r w:rsidRPr="00973DC2">
              <w:rPr>
                <w:sz w:val="20"/>
                <w:szCs w:val="20"/>
              </w:rPr>
              <w:t>Z6831</w:t>
            </w:r>
            <w:r>
              <w:rPr>
                <w:sz w:val="20"/>
                <w:szCs w:val="20"/>
              </w:rPr>
              <w:t xml:space="preserve">, </w:t>
            </w:r>
            <w:r w:rsidRPr="00973DC2">
              <w:rPr>
                <w:sz w:val="20"/>
                <w:szCs w:val="20"/>
              </w:rPr>
              <w:t>Z6832</w:t>
            </w:r>
            <w:r>
              <w:rPr>
                <w:sz w:val="20"/>
                <w:szCs w:val="20"/>
              </w:rPr>
              <w:t xml:space="preserve">, </w:t>
            </w:r>
            <w:r w:rsidRPr="00973DC2">
              <w:rPr>
                <w:sz w:val="20"/>
                <w:szCs w:val="20"/>
              </w:rPr>
              <w:t>Z6833</w:t>
            </w:r>
            <w:r>
              <w:rPr>
                <w:sz w:val="20"/>
                <w:szCs w:val="20"/>
              </w:rPr>
              <w:t xml:space="preserve">, </w:t>
            </w:r>
            <w:r w:rsidRPr="00973DC2">
              <w:rPr>
                <w:sz w:val="20"/>
                <w:szCs w:val="20"/>
              </w:rPr>
              <w:t>Z6834</w:t>
            </w:r>
            <w:r>
              <w:rPr>
                <w:sz w:val="20"/>
                <w:szCs w:val="20"/>
              </w:rPr>
              <w:t xml:space="preserve">, </w:t>
            </w:r>
            <w:r w:rsidRPr="00973DC2">
              <w:rPr>
                <w:sz w:val="20"/>
                <w:szCs w:val="20"/>
              </w:rPr>
              <w:t>Z6835</w:t>
            </w:r>
            <w:r>
              <w:rPr>
                <w:sz w:val="20"/>
                <w:szCs w:val="20"/>
              </w:rPr>
              <w:t xml:space="preserve">, </w:t>
            </w:r>
            <w:r w:rsidRPr="00973DC2">
              <w:rPr>
                <w:sz w:val="20"/>
                <w:szCs w:val="20"/>
              </w:rPr>
              <w:t>Z6836</w:t>
            </w:r>
            <w:r>
              <w:rPr>
                <w:sz w:val="20"/>
                <w:szCs w:val="20"/>
              </w:rPr>
              <w:t xml:space="preserve">, </w:t>
            </w:r>
            <w:r w:rsidRPr="00973DC2">
              <w:rPr>
                <w:sz w:val="20"/>
                <w:szCs w:val="20"/>
              </w:rPr>
              <w:t>Z6837</w:t>
            </w:r>
            <w:r>
              <w:rPr>
                <w:sz w:val="20"/>
                <w:szCs w:val="20"/>
              </w:rPr>
              <w:t xml:space="preserve">, </w:t>
            </w:r>
            <w:r w:rsidRPr="00973DC2">
              <w:rPr>
                <w:sz w:val="20"/>
                <w:szCs w:val="20"/>
              </w:rPr>
              <w:t>Z6838</w:t>
            </w:r>
            <w:r>
              <w:rPr>
                <w:sz w:val="20"/>
                <w:szCs w:val="20"/>
              </w:rPr>
              <w:t xml:space="preserve">, </w:t>
            </w:r>
            <w:r w:rsidRPr="00973DC2">
              <w:rPr>
                <w:sz w:val="20"/>
                <w:szCs w:val="20"/>
              </w:rPr>
              <w:t>Z6839</w:t>
            </w:r>
            <w:r>
              <w:rPr>
                <w:sz w:val="20"/>
                <w:szCs w:val="20"/>
              </w:rPr>
              <w:t xml:space="preserve">, </w:t>
            </w:r>
            <w:r w:rsidRPr="00973DC2">
              <w:rPr>
                <w:sz w:val="20"/>
                <w:szCs w:val="20"/>
              </w:rPr>
              <w:t>Z6841</w:t>
            </w:r>
            <w:r>
              <w:rPr>
                <w:sz w:val="20"/>
                <w:szCs w:val="20"/>
              </w:rPr>
              <w:t xml:space="preserve">, </w:t>
            </w:r>
            <w:r w:rsidRPr="00973DC2">
              <w:rPr>
                <w:sz w:val="20"/>
                <w:szCs w:val="20"/>
              </w:rPr>
              <w:t>Z6842</w:t>
            </w:r>
            <w:r>
              <w:rPr>
                <w:sz w:val="20"/>
                <w:szCs w:val="20"/>
              </w:rPr>
              <w:t xml:space="preserve">, </w:t>
            </w:r>
            <w:r w:rsidRPr="00973DC2">
              <w:rPr>
                <w:sz w:val="20"/>
                <w:szCs w:val="20"/>
              </w:rPr>
              <w:t>Z6843</w:t>
            </w:r>
            <w:r>
              <w:rPr>
                <w:sz w:val="20"/>
                <w:szCs w:val="20"/>
              </w:rPr>
              <w:t xml:space="preserve">, </w:t>
            </w:r>
            <w:r w:rsidRPr="00973DC2">
              <w:rPr>
                <w:sz w:val="20"/>
                <w:szCs w:val="20"/>
              </w:rPr>
              <w:t>Z6844</w:t>
            </w:r>
            <w:r>
              <w:rPr>
                <w:sz w:val="20"/>
                <w:szCs w:val="20"/>
              </w:rPr>
              <w:t xml:space="preserve">, </w:t>
            </w:r>
            <w:r w:rsidRPr="00973DC2">
              <w:rPr>
                <w:sz w:val="20"/>
                <w:szCs w:val="20"/>
              </w:rPr>
              <w:t>Z6845</w:t>
            </w:r>
            <w:r>
              <w:rPr>
                <w:sz w:val="20"/>
                <w:szCs w:val="20"/>
              </w:rPr>
              <w:t xml:space="preserve">, </w:t>
            </w:r>
            <w:r w:rsidRPr="00973DC2">
              <w:rPr>
                <w:sz w:val="20"/>
                <w:szCs w:val="20"/>
              </w:rPr>
              <w:t>Z6854</w:t>
            </w:r>
            <w:r>
              <w:rPr>
                <w:sz w:val="20"/>
                <w:szCs w:val="20"/>
              </w:rPr>
              <w:t xml:space="preserve">, </w:t>
            </w:r>
            <w:r w:rsidRPr="00973DC2">
              <w:rPr>
                <w:sz w:val="20"/>
                <w:szCs w:val="20"/>
              </w:rPr>
              <w:t>E661</w:t>
            </w:r>
            <w:r>
              <w:rPr>
                <w:sz w:val="20"/>
                <w:szCs w:val="20"/>
              </w:rPr>
              <w:t xml:space="preserve">, </w:t>
            </w:r>
            <w:r w:rsidRPr="00973DC2">
              <w:rPr>
                <w:sz w:val="20"/>
                <w:szCs w:val="20"/>
              </w:rPr>
              <w:t>E6601</w:t>
            </w:r>
            <w:r>
              <w:rPr>
                <w:sz w:val="20"/>
                <w:szCs w:val="20"/>
              </w:rPr>
              <w:t xml:space="preserve">, </w:t>
            </w:r>
            <w:r w:rsidRPr="00973DC2">
              <w:rPr>
                <w:sz w:val="20"/>
                <w:szCs w:val="20"/>
              </w:rPr>
              <w:t>E662</w:t>
            </w:r>
            <w:r>
              <w:rPr>
                <w:sz w:val="20"/>
                <w:szCs w:val="20"/>
              </w:rPr>
              <w:t xml:space="preserve">, </w:t>
            </w:r>
            <w:r w:rsidRPr="00973DC2">
              <w:rPr>
                <w:sz w:val="20"/>
                <w:szCs w:val="20"/>
              </w:rPr>
              <w:t>O99214</w:t>
            </w:r>
            <w:r>
              <w:rPr>
                <w:sz w:val="20"/>
                <w:szCs w:val="20"/>
              </w:rPr>
              <w:t xml:space="preserve">, </w:t>
            </w:r>
            <w:r w:rsidRPr="00973DC2">
              <w:rPr>
                <w:sz w:val="20"/>
                <w:szCs w:val="20"/>
              </w:rPr>
              <w:t>O99211</w:t>
            </w:r>
            <w:r>
              <w:rPr>
                <w:sz w:val="20"/>
                <w:szCs w:val="20"/>
              </w:rPr>
              <w:t xml:space="preserve">, </w:t>
            </w:r>
            <w:r w:rsidRPr="00973DC2">
              <w:rPr>
                <w:sz w:val="20"/>
                <w:szCs w:val="20"/>
              </w:rPr>
              <w:t>O99212</w:t>
            </w:r>
            <w:r>
              <w:rPr>
                <w:sz w:val="20"/>
                <w:szCs w:val="20"/>
              </w:rPr>
              <w:t xml:space="preserve">, </w:t>
            </w:r>
            <w:r w:rsidRPr="00973DC2">
              <w:rPr>
                <w:sz w:val="20"/>
                <w:szCs w:val="20"/>
              </w:rPr>
              <w:t>O99213</w:t>
            </w:r>
            <w:r>
              <w:rPr>
                <w:sz w:val="20"/>
                <w:szCs w:val="20"/>
              </w:rPr>
              <w:t xml:space="preserve">, </w:t>
            </w:r>
            <w:r w:rsidRPr="00973DC2">
              <w:rPr>
                <w:sz w:val="20"/>
                <w:szCs w:val="20"/>
              </w:rPr>
              <w:t>O99210</w:t>
            </w:r>
            <w:r>
              <w:rPr>
                <w:sz w:val="20"/>
                <w:szCs w:val="20"/>
              </w:rPr>
              <w:t xml:space="preserve">, </w:t>
            </w:r>
            <w:r w:rsidRPr="00973DC2">
              <w:rPr>
                <w:sz w:val="20"/>
                <w:szCs w:val="20"/>
              </w:rPr>
              <w:t>O99215</w:t>
            </w:r>
            <w:r>
              <w:rPr>
                <w:sz w:val="20"/>
                <w:szCs w:val="20"/>
              </w:rPr>
              <w:t xml:space="preserve">, </w:t>
            </w:r>
            <w:r w:rsidRPr="00973DC2">
              <w:rPr>
                <w:sz w:val="20"/>
                <w:szCs w:val="20"/>
              </w:rPr>
              <w:t>E669</w:t>
            </w:r>
            <w:r>
              <w:rPr>
                <w:sz w:val="20"/>
                <w:szCs w:val="20"/>
              </w:rPr>
              <w:t xml:space="preserve">, </w:t>
            </w:r>
            <w:r w:rsidRPr="00973DC2">
              <w:rPr>
                <w:sz w:val="20"/>
                <w:szCs w:val="20"/>
              </w:rPr>
              <w:t>E668</w:t>
            </w:r>
            <w:r>
              <w:rPr>
                <w:sz w:val="20"/>
                <w:szCs w:val="20"/>
              </w:rPr>
              <w:t xml:space="preserve">, </w:t>
            </w:r>
            <w:r w:rsidRPr="00973DC2">
              <w:rPr>
                <w:sz w:val="20"/>
                <w:szCs w:val="20"/>
              </w:rPr>
              <w:t>E6609</w:t>
            </w:r>
          </w:p>
        </w:tc>
      </w:tr>
      <w:tr w:rsidR="001F3BA5" w14:paraId="3604B228" w14:textId="77777777" w:rsidTr="0052765B">
        <w:tc>
          <w:tcPr>
            <w:tcW w:w="2603" w:type="dxa"/>
            <w:vMerge/>
          </w:tcPr>
          <w:p w14:paraId="45A58404" w14:textId="77777777" w:rsidR="001F3BA5" w:rsidRPr="009A47EE" w:rsidRDefault="001F3BA5" w:rsidP="0052765B">
            <w:pPr>
              <w:rPr>
                <w:sz w:val="20"/>
                <w:szCs w:val="20"/>
              </w:rPr>
            </w:pPr>
          </w:p>
        </w:tc>
        <w:tc>
          <w:tcPr>
            <w:tcW w:w="2507" w:type="dxa"/>
          </w:tcPr>
          <w:p w14:paraId="79C65EE6" w14:textId="77777777" w:rsidR="001F3BA5" w:rsidRPr="009A47EE" w:rsidRDefault="001F3BA5" w:rsidP="005276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PCS</w:t>
            </w:r>
          </w:p>
        </w:tc>
        <w:tc>
          <w:tcPr>
            <w:tcW w:w="7840" w:type="dxa"/>
          </w:tcPr>
          <w:p w14:paraId="4A338867" w14:textId="77777777" w:rsidR="001F3BA5" w:rsidRPr="009A47EE" w:rsidRDefault="001F3BA5" w:rsidP="0052765B">
            <w:pPr>
              <w:rPr>
                <w:sz w:val="20"/>
                <w:szCs w:val="20"/>
              </w:rPr>
            </w:pPr>
            <w:r w:rsidRPr="00973DC2">
              <w:rPr>
                <w:sz w:val="20"/>
                <w:szCs w:val="20"/>
              </w:rPr>
              <w:t>G0447</w:t>
            </w:r>
            <w:r>
              <w:rPr>
                <w:sz w:val="20"/>
                <w:szCs w:val="20"/>
              </w:rPr>
              <w:t xml:space="preserve">, </w:t>
            </w:r>
            <w:r w:rsidRPr="00973DC2">
              <w:rPr>
                <w:sz w:val="20"/>
                <w:szCs w:val="20"/>
              </w:rPr>
              <w:t>G0473</w:t>
            </w:r>
          </w:p>
        </w:tc>
      </w:tr>
    </w:tbl>
    <w:p w14:paraId="6BEC6A61" w14:textId="735323A3" w:rsidR="001F3BA5" w:rsidRDefault="001F3BA5" w:rsidP="001A4F8F">
      <w:pPr>
        <w:spacing w:after="0" w:line="240" w:lineRule="auto"/>
        <w:rPr>
          <w:b/>
          <w:bCs/>
        </w:rPr>
      </w:pPr>
      <w:r>
        <w:rPr>
          <w:rFonts w:ascii="Calibri" w:eastAsia="Times New Roman" w:hAnsi="Calibri" w:cs="Calibri"/>
          <w:color w:val="000000"/>
          <w:sz w:val="20"/>
          <w:szCs w:val="20"/>
        </w:rPr>
        <w:t>CPT = Current Procedural Terminology, HCPCS = Healthcare Common Procedure Coding System</w:t>
      </w:r>
      <w:r>
        <w:rPr>
          <w:sz w:val="20"/>
          <w:szCs w:val="20"/>
        </w:rPr>
        <w:t>, ICD-10 = International Classification of Diseases 10th Revision</w:t>
      </w:r>
    </w:p>
    <w:sectPr w:rsidR="001F3BA5" w:rsidSect="009A47EE">
      <w:headerReference w:type="default" r:id="rId11"/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094688" w14:textId="77777777" w:rsidR="00C662A4" w:rsidRDefault="00C662A4" w:rsidP="00F0323B">
      <w:pPr>
        <w:spacing w:after="0" w:line="240" w:lineRule="auto"/>
      </w:pPr>
      <w:r>
        <w:separator/>
      </w:r>
    </w:p>
  </w:endnote>
  <w:endnote w:type="continuationSeparator" w:id="0">
    <w:p w14:paraId="17562B3D" w14:textId="77777777" w:rsidR="00C662A4" w:rsidRDefault="00C662A4" w:rsidP="00F0323B">
      <w:pPr>
        <w:spacing w:after="0" w:line="240" w:lineRule="auto"/>
      </w:pPr>
      <w:r>
        <w:continuationSeparator/>
      </w:r>
    </w:p>
  </w:endnote>
  <w:endnote w:type="continuationNotice" w:id="1">
    <w:p w14:paraId="380E5E3D" w14:textId="77777777" w:rsidR="00C662A4" w:rsidRDefault="00C662A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036305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04E2D8" w14:textId="593E4815" w:rsidR="00F0323B" w:rsidRDefault="00F0323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E141D1" w14:textId="77777777" w:rsidR="00F0323B" w:rsidRDefault="00F032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77F735" w14:textId="77777777" w:rsidR="00C662A4" w:rsidRDefault="00C662A4" w:rsidP="00F0323B">
      <w:pPr>
        <w:spacing w:after="0" w:line="240" w:lineRule="auto"/>
      </w:pPr>
      <w:r>
        <w:separator/>
      </w:r>
    </w:p>
  </w:footnote>
  <w:footnote w:type="continuationSeparator" w:id="0">
    <w:p w14:paraId="115972D6" w14:textId="77777777" w:rsidR="00C662A4" w:rsidRDefault="00C662A4" w:rsidP="00F0323B">
      <w:pPr>
        <w:spacing w:after="0" w:line="240" w:lineRule="auto"/>
      </w:pPr>
      <w:r>
        <w:continuationSeparator/>
      </w:r>
    </w:p>
  </w:footnote>
  <w:footnote w:type="continuationNotice" w:id="1">
    <w:p w14:paraId="58934B24" w14:textId="77777777" w:rsidR="00C662A4" w:rsidRDefault="00C662A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FD73BA" w14:textId="7E65A661" w:rsidR="007D5358" w:rsidRDefault="007D5358" w:rsidP="007D5358">
    <w:r>
      <w:t xml:space="preserve">Stockl et al., </w:t>
    </w:r>
    <w:r w:rsidRPr="006237CA">
      <w:t>Multiplex Molecular Testing Use for ILI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EA4D38"/>
    <w:multiLevelType w:val="hybridMultilevel"/>
    <w:tmpl w:val="3B28B5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B2491"/>
    <w:multiLevelType w:val="hybridMultilevel"/>
    <w:tmpl w:val="EB085438"/>
    <w:lvl w:ilvl="0" w:tplc="5A447ECA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1" w:tplc="AAC6DBC2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2" w:tplc="1A5821D0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3" w:tplc="B2EA417E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 w:tplc="CB96C2E8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5" w:tplc="F29847F2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6" w:tplc="9A2866E6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7" w:tplc="09ECE762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8" w:tplc="5810D826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</w:abstractNum>
  <w:abstractNum w:abstractNumId="2" w15:restartNumberingAfterBreak="0">
    <w:nsid w:val="1D114038"/>
    <w:multiLevelType w:val="hybridMultilevel"/>
    <w:tmpl w:val="AFA4C9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E1D7C47"/>
    <w:multiLevelType w:val="hybridMultilevel"/>
    <w:tmpl w:val="0A825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9157D1"/>
    <w:multiLevelType w:val="hybridMultilevel"/>
    <w:tmpl w:val="3A46E6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F3057F"/>
    <w:multiLevelType w:val="hybridMultilevel"/>
    <w:tmpl w:val="61DA5A38"/>
    <w:lvl w:ilvl="0" w:tplc="CB24A4B6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3F6EF2"/>
    <w:multiLevelType w:val="hybridMultilevel"/>
    <w:tmpl w:val="9536CE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3C65C6"/>
    <w:multiLevelType w:val="hybridMultilevel"/>
    <w:tmpl w:val="3772663A"/>
    <w:lvl w:ilvl="0" w:tplc="4EB86E3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F7B6B32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B4E66E0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0F74261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BBDA338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2940D0A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9502DB0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7E3A145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7F70885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8" w15:restartNumberingAfterBreak="0">
    <w:nsid w:val="6E3539B8"/>
    <w:multiLevelType w:val="hybridMultilevel"/>
    <w:tmpl w:val="F12AA1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1A3375"/>
    <w:multiLevelType w:val="hybridMultilevel"/>
    <w:tmpl w:val="B7548D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1115073">
    <w:abstractNumId w:val="4"/>
  </w:num>
  <w:num w:numId="2" w16cid:durableId="1504541786">
    <w:abstractNumId w:val="5"/>
  </w:num>
  <w:num w:numId="3" w16cid:durableId="1399205491">
    <w:abstractNumId w:val="3"/>
  </w:num>
  <w:num w:numId="4" w16cid:durableId="1958444172">
    <w:abstractNumId w:val="6"/>
  </w:num>
  <w:num w:numId="5" w16cid:durableId="784545631">
    <w:abstractNumId w:val="9"/>
  </w:num>
  <w:num w:numId="6" w16cid:durableId="154608454">
    <w:abstractNumId w:val="8"/>
  </w:num>
  <w:num w:numId="7" w16cid:durableId="2083867869">
    <w:abstractNumId w:val="0"/>
  </w:num>
  <w:num w:numId="8" w16cid:durableId="1283801189">
    <w:abstractNumId w:val="2"/>
  </w:num>
  <w:num w:numId="9" w16cid:durableId="1698509940">
    <w:abstractNumId w:val="7"/>
  </w:num>
  <w:num w:numId="10" w16cid:durableId="19682014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814"/>
    <w:rsid w:val="00000D14"/>
    <w:rsid w:val="000017D1"/>
    <w:rsid w:val="0000725C"/>
    <w:rsid w:val="00010FC1"/>
    <w:rsid w:val="00014C7E"/>
    <w:rsid w:val="000166E3"/>
    <w:rsid w:val="00017089"/>
    <w:rsid w:val="00020656"/>
    <w:rsid w:val="000265B3"/>
    <w:rsid w:val="0003289D"/>
    <w:rsid w:val="00034190"/>
    <w:rsid w:val="000354ED"/>
    <w:rsid w:val="000368DA"/>
    <w:rsid w:val="000371FD"/>
    <w:rsid w:val="00037528"/>
    <w:rsid w:val="00037AD1"/>
    <w:rsid w:val="00041A58"/>
    <w:rsid w:val="000421E6"/>
    <w:rsid w:val="000422F2"/>
    <w:rsid w:val="00043704"/>
    <w:rsid w:val="00044E02"/>
    <w:rsid w:val="0004538F"/>
    <w:rsid w:val="00045721"/>
    <w:rsid w:val="00047174"/>
    <w:rsid w:val="00051CB5"/>
    <w:rsid w:val="0005485C"/>
    <w:rsid w:val="0005725E"/>
    <w:rsid w:val="000606AE"/>
    <w:rsid w:val="00060924"/>
    <w:rsid w:val="00061435"/>
    <w:rsid w:val="00063E57"/>
    <w:rsid w:val="00070531"/>
    <w:rsid w:val="00074EA5"/>
    <w:rsid w:val="00075F7C"/>
    <w:rsid w:val="00077A66"/>
    <w:rsid w:val="00080E51"/>
    <w:rsid w:val="00081A3D"/>
    <w:rsid w:val="00084CEC"/>
    <w:rsid w:val="00085687"/>
    <w:rsid w:val="00085756"/>
    <w:rsid w:val="00093F3B"/>
    <w:rsid w:val="000972E8"/>
    <w:rsid w:val="00097815"/>
    <w:rsid w:val="0009789E"/>
    <w:rsid w:val="000A1B49"/>
    <w:rsid w:val="000A2559"/>
    <w:rsid w:val="000A45E2"/>
    <w:rsid w:val="000A722E"/>
    <w:rsid w:val="000B6C89"/>
    <w:rsid w:val="000B72C5"/>
    <w:rsid w:val="000B767C"/>
    <w:rsid w:val="000C0B9C"/>
    <w:rsid w:val="000C217B"/>
    <w:rsid w:val="000C26CD"/>
    <w:rsid w:val="000C2A27"/>
    <w:rsid w:val="000C4904"/>
    <w:rsid w:val="000D11F5"/>
    <w:rsid w:val="000D7999"/>
    <w:rsid w:val="000D7DA2"/>
    <w:rsid w:val="000E22C9"/>
    <w:rsid w:val="000E2492"/>
    <w:rsid w:val="000E47CB"/>
    <w:rsid w:val="000E79B0"/>
    <w:rsid w:val="000F3F09"/>
    <w:rsid w:val="000F5CBD"/>
    <w:rsid w:val="000F6619"/>
    <w:rsid w:val="000F73EC"/>
    <w:rsid w:val="00100EB2"/>
    <w:rsid w:val="001011A5"/>
    <w:rsid w:val="001035A0"/>
    <w:rsid w:val="001061D6"/>
    <w:rsid w:val="00106CE9"/>
    <w:rsid w:val="0011016D"/>
    <w:rsid w:val="00110245"/>
    <w:rsid w:val="0011168D"/>
    <w:rsid w:val="001138E7"/>
    <w:rsid w:val="001155AC"/>
    <w:rsid w:val="001178DF"/>
    <w:rsid w:val="00117AFE"/>
    <w:rsid w:val="00117FCC"/>
    <w:rsid w:val="001214E8"/>
    <w:rsid w:val="0012206E"/>
    <w:rsid w:val="00123F9C"/>
    <w:rsid w:val="001243FA"/>
    <w:rsid w:val="001264B9"/>
    <w:rsid w:val="001275AB"/>
    <w:rsid w:val="00127B6D"/>
    <w:rsid w:val="00127CF4"/>
    <w:rsid w:val="00131D6D"/>
    <w:rsid w:val="001333FB"/>
    <w:rsid w:val="001367A9"/>
    <w:rsid w:val="001403D4"/>
    <w:rsid w:val="00142A87"/>
    <w:rsid w:val="0014338E"/>
    <w:rsid w:val="001508B3"/>
    <w:rsid w:val="001531A9"/>
    <w:rsid w:val="001532FC"/>
    <w:rsid w:val="00153D78"/>
    <w:rsid w:val="00155736"/>
    <w:rsid w:val="001567C9"/>
    <w:rsid w:val="0016225C"/>
    <w:rsid w:val="00165696"/>
    <w:rsid w:val="001661E6"/>
    <w:rsid w:val="00166BDF"/>
    <w:rsid w:val="0017369A"/>
    <w:rsid w:val="0017523F"/>
    <w:rsid w:val="00176374"/>
    <w:rsid w:val="001807E1"/>
    <w:rsid w:val="001813EC"/>
    <w:rsid w:val="00181621"/>
    <w:rsid w:val="00181C3E"/>
    <w:rsid w:val="00183EE5"/>
    <w:rsid w:val="00185383"/>
    <w:rsid w:val="00187083"/>
    <w:rsid w:val="001870DA"/>
    <w:rsid w:val="001876F1"/>
    <w:rsid w:val="00187C96"/>
    <w:rsid w:val="00192C82"/>
    <w:rsid w:val="00194493"/>
    <w:rsid w:val="00195F8F"/>
    <w:rsid w:val="0019759C"/>
    <w:rsid w:val="001A09D4"/>
    <w:rsid w:val="001A18D7"/>
    <w:rsid w:val="001A2DD6"/>
    <w:rsid w:val="001A44D8"/>
    <w:rsid w:val="001A4F8F"/>
    <w:rsid w:val="001A5C64"/>
    <w:rsid w:val="001A683E"/>
    <w:rsid w:val="001A76BB"/>
    <w:rsid w:val="001A7BE3"/>
    <w:rsid w:val="001B00A8"/>
    <w:rsid w:val="001B1199"/>
    <w:rsid w:val="001B309A"/>
    <w:rsid w:val="001B33E9"/>
    <w:rsid w:val="001B363E"/>
    <w:rsid w:val="001B69BE"/>
    <w:rsid w:val="001C0805"/>
    <w:rsid w:val="001C0913"/>
    <w:rsid w:val="001C3151"/>
    <w:rsid w:val="001C4110"/>
    <w:rsid w:val="001C4A4B"/>
    <w:rsid w:val="001C549F"/>
    <w:rsid w:val="001D299E"/>
    <w:rsid w:val="001D6BDA"/>
    <w:rsid w:val="001D6EC3"/>
    <w:rsid w:val="001D6FC1"/>
    <w:rsid w:val="001E1310"/>
    <w:rsid w:val="001E1A99"/>
    <w:rsid w:val="001E2AB7"/>
    <w:rsid w:val="001E634A"/>
    <w:rsid w:val="001E6408"/>
    <w:rsid w:val="001E6D2A"/>
    <w:rsid w:val="001E759F"/>
    <w:rsid w:val="001F114D"/>
    <w:rsid w:val="001F1BF6"/>
    <w:rsid w:val="001F31FB"/>
    <w:rsid w:val="001F3BA5"/>
    <w:rsid w:val="001F58DD"/>
    <w:rsid w:val="001F685C"/>
    <w:rsid w:val="001F7165"/>
    <w:rsid w:val="00201D0E"/>
    <w:rsid w:val="002025D4"/>
    <w:rsid w:val="00202FE3"/>
    <w:rsid w:val="00207039"/>
    <w:rsid w:val="002073AB"/>
    <w:rsid w:val="0020782A"/>
    <w:rsid w:val="00210A4D"/>
    <w:rsid w:val="00210E04"/>
    <w:rsid w:val="002141BD"/>
    <w:rsid w:val="0022411B"/>
    <w:rsid w:val="00226004"/>
    <w:rsid w:val="00226F97"/>
    <w:rsid w:val="00227790"/>
    <w:rsid w:val="00227F0E"/>
    <w:rsid w:val="00230871"/>
    <w:rsid w:val="00230D49"/>
    <w:rsid w:val="0023348A"/>
    <w:rsid w:val="0023374B"/>
    <w:rsid w:val="00234DC7"/>
    <w:rsid w:val="002353A9"/>
    <w:rsid w:val="00237731"/>
    <w:rsid w:val="00237DC5"/>
    <w:rsid w:val="002408F9"/>
    <w:rsid w:val="00242401"/>
    <w:rsid w:val="00243018"/>
    <w:rsid w:val="00252E35"/>
    <w:rsid w:val="00253398"/>
    <w:rsid w:val="00253D6A"/>
    <w:rsid w:val="0025414D"/>
    <w:rsid w:val="00254FAD"/>
    <w:rsid w:val="0025539E"/>
    <w:rsid w:val="00257635"/>
    <w:rsid w:val="002634F7"/>
    <w:rsid w:val="00267AA2"/>
    <w:rsid w:val="002707AE"/>
    <w:rsid w:val="002849D2"/>
    <w:rsid w:val="0028542B"/>
    <w:rsid w:val="0029084B"/>
    <w:rsid w:val="00294085"/>
    <w:rsid w:val="0029471F"/>
    <w:rsid w:val="002A09BF"/>
    <w:rsid w:val="002A100B"/>
    <w:rsid w:val="002A1070"/>
    <w:rsid w:val="002A1438"/>
    <w:rsid w:val="002A14D4"/>
    <w:rsid w:val="002A29AD"/>
    <w:rsid w:val="002A3604"/>
    <w:rsid w:val="002A5C6B"/>
    <w:rsid w:val="002A7B8C"/>
    <w:rsid w:val="002B3424"/>
    <w:rsid w:val="002B76F3"/>
    <w:rsid w:val="002C3161"/>
    <w:rsid w:val="002C3523"/>
    <w:rsid w:val="002C430B"/>
    <w:rsid w:val="002C48B1"/>
    <w:rsid w:val="002C4BD9"/>
    <w:rsid w:val="002C7F3F"/>
    <w:rsid w:val="002D09A5"/>
    <w:rsid w:val="002D2F55"/>
    <w:rsid w:val="002D2FDE"/>
    <w:rsid w:val="002D45B8"/>
    <w:rsid w:val="002D4A29"/>
    <w:rsid w:val="002D4C0B"/>
    <w:rsid w:val="002D647A"/>
    <w:rsid w:val="002D77A5"/>
    <w:rsid w:val="002E1FD1"/>
    <w:rsid w:val="002E2166"/>
    <w:rsid w:val="002F5598"/>
    <w:rsid w:val="002F75E7"/>
    <w:rsid w:val="003003EF"/>
    <w:rsid w:val="00300F87"/>
    <w:rsid w:val="00304BBF"/>
    <w:rsid w:val="00307DEF"/>
    <w:rsid w:val="00310A6E"/>
    <w:rsid w:val="00310CC5"/>
    <w:rsid w:val="00311896"/>
    <w:rsid w:val="00311C0B"/>
    <w:rsid w:val="00314AF5"/>
    <w:rsid w:val="0031622F"/>
    <w:rsid w:val="003201CD"/>
    <w:rsid w:val="003209C4"/>
    <w:rsid w:val="003228E8"/>
    <w:rsid w:val="00322C4B"/>
    <w:rsid w:val="00323E12"/>
    <w:rsid w:val="003247D2"/>
    <w:rsid w:val="003307B2"/>
    <w:rsid w:val="00331B2F"/>
    <w:rsid w:val="00331F69"/>
    <w:rsid w:val="003348DC"/>
    <w:rsid w:val="00334989"/>
    <w:rsid w:val="00337686"/>
    <w:rsid w:val="00342465"/>
    <w:rsid w:val="00342AED"/>
    <w:rsid w:val="00342FCE"/>
    <w:rsid w:val="00343BAE"/>
    <w:rsid w:val="00344B8C"/>
    <w:rsid w:val="00347DD2"/>
    <w:rsid w:val="00347E27"/>
    <w:rsid w:val="003501DB"/>
    <w:rsid w:val="003516F1"/>
    <w:rsid w:val="0035311D"/>
    <w:rsid w:val="003556A9"/>
    <w:rsid w:val="00362831"/>
    <w:rsid w:val="00365451"/>
    <w:rsid w:val="00365FAD"/>
    <w:rsid w:val="00367AD5"/>
    <w:rsid w:val="00370750"/>
    <w:rsid w:val="003722FD"/>
    <w:rsid w:val="0037271D"/>
    <w:rsid w:val="003801CB"/>
    <w:rsid w:val="003811F1"/>
    <w:rsid w:val="0038180B"/>
    <w:rsid w:val="00382D12"/>
    <w:rsid w:val="00385E15"/>
    <w:rsid w:val="00391DD8"/>
    <w:rsid w:val="003A0DF4"/>
    <w:rsid w:val="003A225E"/>
    <w:rsid w:val="003A2F1E"/>
    <w:rsid w:val="003A3807"/>
    <w:rsid w:val="003A3F53"/>
    <w:rsid w:val="003A4406"/>
    <w:rsid w:val="003A658F"/>
    <w:rsid w:val="003A6BF0"/>
    <w:rsid w:val="003B2817"/>
    <w:rsid w:val="003B502E"/>
    <w:rsid w:val="003B6429"/>
    <w:rsid w:val="003B6A0B"/>
    <w:rsid w:val="003B6E51"/>
    <w:rsid w:val="003B7BD0"/>
    <w:rsid w:val="003C02F8"/>
    <w:rsid w:val="003C0D1C"/>
    <w:rsid w:val="003C5056"/>
    <w:rsid w:val="003C7353"/>
    <w:rsid w:val="003D20BB"/>
    <w:rsid w:val="003D2678"/>
    <w:rsid w:val="003D2F54"/>
    <w:rsid w:val="003D3C5B"/>
    <w:rsid w:val="003D3E07"/>
    <w:rsid w:val="003D51DE"/>
    <w:rsid w:val="003D5C12"/>
    <w:rsid w:val="003E0EA2"/>
    <w:rsid w:val="003E445C"/>
    <w:rsid w:val="003E717B"/>
    <w:rsid w:val="003F2067"/>
    <w:rsid w:val="003F2F93"/>
    <w:rsid w:val="003F3C12"/>
    <w:rsid w:val="003F4B10"/>
    <w:rsid w:val="003F522E"/>
    <w:rsid w:val="003F5A7B"/>
    <w:rsid w:val="003F607E"/>
    <w:rsid w:val="003F648D"/>
    <w:rsid w:val="003F7672"/>
    <w:rsid w:val="00401DDD"/>
    <w:rsid w:val="00402E1B"/>
    <w:rsid w:val="00416173"/>
    <w:rsid w:val="00421182"/>
    <w:rsid w:val="00422650"/>
    <w:rsid w:val="00422702"/>
    <w:rsid w:val="004255DE"/>
    <w:rsid w:val="00427063"/>
    <w:rsid w:val="00430D46"/>
    <w:rsid w:val="0043742D"/>
    <w:rsid w:val="00437ECE"/>
    <w:rsid w:val="00442AF4"/>
    <w:rsid w:val="004433BC"/>
    <w:rsid w:val="00445A8A"/>
    <w:rsid w:val="0044699A"/>
    <w:rsid w:val="004512F0"/>
    <w:rsid w:val="00451D14"/>
    <w:rsid w:val="004520D8"/>
    <w:rsid w:val="004534FB"/>
    <w:rsid w:val="00457622"/>
    <w:rsid w:val="004578C1"/>
    <w:rsid w:val="00460474"/>
    <w:rsid w:val="00460BE0"/>
    <w:rsid w:val="00465DD0"/>
    <w:rsid w:val="00471F59"/>
    <w:rsid w:val="004720FB"/>
    <w:rsid w:val="00474FA7"/>
    <w:rsid w:val="0047532F"/>
    <w:rsid w:val="00475834"/>
    <w:rsid w:val="004767AC"/>
    <w:rsid w:val="004812E8"/>
    <w:rsid w:val="00483BCB"/>
    <w:rsid w:val="0048611A"/>
    <w:rsid w:val="00491E1F"/>
    <w:rsid w:val="00492793"/>
    <w:rsid w:val="0049478D"/>
    <w:rsid w:val="004955B2"/>
    <w:rsid w:val="0049679E"/>
    <w:rsid w:val="00496A24"/>
    <w:rsid w:val="004A0942"/>
    <w:rsid w:val="004A1D04"/>
    <w:rsid w:val="004A1DD8"/>
    <w:rsid w:val="004A278A"/>
    <w:rsid w:val="004A3254"/>
    <w:rsid w:val="004A3928"/>
    <w:rsid w:val="004A4B16"/>
    <w:rsid w:val="004A59FC"/>
    <w:rsid w:val="004A6AF5"/>
    <w:rsid w:val="004A7073"/>
    <w:rsid w:val="004B093B"/>
    <w:rsid w:val="004B1804"/>
    <w:rsid w:val="004B1CF6"/>
    <w:rsid w:val="004B45B6"/>
    <w:rsid w:val="004B7111"/>
    <w:rsid w:val="004C0260"/>
    <w:rsid w:val="004C0311"/>
    <w:rsid w:val="004C0591"/>
    <w:rsid w:val="004C145C"/>
    <w:rsid w:val="004C5873"/>
    <w:rsid w:val="004C5A25"/>
    <w:rsid w:val="004C5D80"/>
    <w:rsid w:val="004C5EF5"/>
    <w:rsid w:val="004C7537"/>
    <w:rsid w:val="004D238F"/>
    <w:rsid w:val="004D35A7"/>
    <w:rsid w:val="004D4934"/>
    <w:rsid w:val="004D5EA7"/>
    <w:rsid w:val="004D71A4"/>
    <w:rsid w:val="004D741E"/>
    <w:rsid w:val="004E044D"/>
    <w:rsid w:val="004E076A"/>
    <w:rsid w:val="004E151E"/>
    <w:rsid w:val="004E596D"/>
    <w:rsid w:val="004E5BEA"/>
    <w:rsid w:val="004E7F42"/>
    <w:rsid w:val="004F0EB9"/>
    <w:rsid w:val="004F1D1B"/>
    <w:rsid w:val="004F1F6E"/>
    <w:rsid w:val="004F2B57"/>
    <w:rsid w:val="004F4B7B"/>
    <w:rsid w:val="004F5D2F"/>
    <w:rsid w:val="004F7D5A"/>
    <w:rsid w:val="0050253A"/>
    <w:rsid w:val="0050468D"/>
    <w:rsid w:val="00506322"/>
    <w:rsid w:val="0051067B"/>
    <w:rsid w:val="005106E9"/>
    <w:rsid w:val="00510DBA"/>
    <w:rsid w:val="00512137"/>
    <w:rsid w:val="00513108"/>
    <w:rsid w:val="0051445F"/>
    <w:rsid w:val="005160E6"/>
    <w:rsid w:val="00516431"/>
    <w:rsid w:val="00520CDB"/>
    <w:rsid w:val="005304B6"/>
    <w:rsid w:val="00530B42"/>
    <w:rsid w:val="00533544"/>
    <w:rsid w:val="00534189"/>
    <w:rsid w:val="00535B7D"/>
    <w:rsid w:val="00536BB9"/>
    <w:rsid w:val="00540063"/>
    <w:rsid w:val="005402B9"/>
    <w:rsid w:val="00540C76"/>
    <w:rsid w:val="00541564"/>
    <w:rsid w:val="00541F83"/>
    <w:rsid w:val="00547097"/>
    <w:rsid w:val="00552A67"/>
    <w:rsid w:val="00554149"/>
    <w:rsid w:val="00554C73"/>
    <w:rsid w:val="00555252"/>
    <w:rsid w:val="00555452"/>
    <w:rsid w:val="00555659"/>
    <w:rsid w:val="00555789"/>
    <w:rsid w:val="005570DC"/>
    <w:rsid w:val="00557502"/>
    <w:rsid w:val="00557AEE"/>
    <w:rsid w:val="00560332"/>
    <w:rsid w:val="005621A2"/>
    <w:rsid w:val="00562698"/>
    <w:rsid w:val="00564F5B"/>
    <w:rsid w:val="0056529F"/>
    <w:rsid w:val="00571D0A"/>
    <w:rsid w:val="00573F03"/>
    <w:rsid w:val="00577A81"/>
    <w:rsid w:val="005830AB"/>
    <w:rsid w:val="005836E9"/>
    <w:rsid w:val="00586BC6"/>
    <w:rsid w:val="00590026"/>
    <w:rsid w:val="00591995"/>
    <w:rsid w:val="00591F63"/>
    <w:rsid w:val="005924C9"/>
    <w:rsid w:val="00592A1A"/>
    <w:rsid w:val="00592A1B"/>
    <w:rsid w:val="00595CF5"/>
    <w:rsid w:val="005A00DE"/>
    <w:rsid w:val="005A20A7"/>
    <w:rsid w:val="005A7973"/>
    <w:rsid w:val="005B25B7"/>
    <w:rsid w:val="005B4407"/>
    <w:rsid w:val="005B59B8"/>
    <w:rsid w:val="005B5ADE"/>
    <w:rsid w:val="005B7255"/>
    <w:rsid w:val="005B72E1"/>
    <w:rsid w:val="005C5E01"/>
    <w:rsid w:val="005C653E"/>
    <w:rsid w:val="005C7615"/>
    <w:rsid w:val="005C7D5B"/>
    <w:rsid w:val="005D15CD"/>
    <w:rsid w:val="005D2262"/>
    <w:rsid w:val="005D463B"/>
    <w:rsid w:val="005D6A2A"/>
    <w:rsid w:val="005D78CE"/>
    <w:rsid w:val="005E3845"/>
    <w:rsid w:val="005E3B2B"/>
    <w:rsid w:val="005E501D"/>
    <w:rsid w:val="005E5EB7"/>
    <w:rsid w:val="005E6F31"/>
    <w:rsid w:val="005F224E"/>
    <w:rsid w:val="005F358F"/>
    <w:rsid w:val="005F7B67"/>
    <w:rsid w:val="005F7D95"/>
    <w:rsid w:val="00601925"/>
    <w:rsid w:val="006023BE"/>
    <w:rsid w:val="00602B59"/>
    <w:rsid w:val="00604649"/>
    <w:rsid w:val="006056BD"/>
    <w:rsid w:val="00610E61"/>
    <w:rsid w:val="00611C66"/>
    <w:rsid w:val="006155A7"/>
    <w:rsid w:val="00615D9B"/>
    <w:rsid w:val="00615F29"/>
    <w:rsid w:val="006204F4"/>
    <w:rsid w:val="00623C6C"/>
    <w:rsid w:val="00627C13"/>
    <w:rsid w:val="00627CB3"/>
    <w:rsid w:val="006310A7"/>
    <w:rsid w:val="006318CD"/>
    <w:rsid w:val="00631DC5"/>
    <w:rsid w:val="006338A9"/>
    <w:rsid w:val="0063547D"/>
    <w:rsid w:val="006368C2"/>
    <w:rsid w:val="00636D66"/>
    <w:rsid w:val="00637651"/>
    <w:rsid w:val="006377A6"/>
    <w:rsid w:val="0064066A"/>
    <w:rsid w:val="00640744"/>
    <w:rsid w:val="00641387"/>
    <w:rsid w:val="00642488"/>
    <w:rsid w:val="00645EA8"/>
    <w:rsid w:val="00647E3E"/>
    <w:rsid w:val="006510C9"/>
    <w:rsid w:val="00652FF7"/>
    <w:rsid w:val="0066116D"/>
    <w:rsid w:val="00661501"/>
    <w:rsid w:val="00664907"/>
    <w:rsid w:val="006671EA"/>
    <w:rsid w:val="006672F5"/>
    <w:rsid w:val="0067263A"/>
    <w:rsid w:val="006742EB"/>
    <w:rsid w:val="00674E39"/>
    <w:rsid w:val="00675617"/>
    <w:rsid w:val="00676B21"/>
    <w:rsid w:val="006803FF"/>
    <w:rsid w:val="00680F20"/>
    <w:rsid w:val="00681FCB"/>
    <w:rsid w:val="0068448B"/>
    <w:rsid w:val="00686AE9"/>
    <w:rsid w:val="0069008E"/>
    <w:rsid w:val="00690687"/>
    <w:rsid w:val="00690FE8"/>
    <w:rsid w:val="00691236"/>
    <w:rsid w:val="0069197A"/>
    <w:rsid w:val="00693F5A"/>
    <w:rsid w:val="006A2D3C"/>
    <w:rsid w:val="006A2EFA"/>
    <w:rsid w:val="006A3371"/>
    <w:rsid w:val="006A3CE3"/>
    <w:rsid w:val="006A7522"/>
    <w:rsid w:val="006B08E0"/>
    <w:rsid w:val="006B2023"/>
    <w:rsid w:val="006B4E6D"/>
    <w:rsid w:val="006B62EC"/>
    <w:rsid w:val="006C1F8F"/>
    <w:rsid w:val="006C24EC"/>
    <w:rsid w:val="006C2E57"/>
    <w:rsid w:val="006C3940"/>
    <w:rsid w:val="006D1669"/>
    <w:rsid w:val="006D5F34"/>
    <w:rsid w:val="006D66CB"/>
    <w:rsid w:val="006D74A4"/>
    <w:rsid w:val="006D75FE"/>
    <w:rsid w:val="006D7854"/>
    <w:rsid w:val="006D7DD6"/>
    <w:rsid w:val="006E0CC5"/>
    <w:rsid w:val="006E1136"/>
    <w:rsid w:val="006E2FA4"/>
    <w:rsid w:val="006E32B1"/>
    <w:rsid w:val="006E3FC3"/>
    <w:rsid w:val="006E4658"/>
    <w:rsid w:val="006F1AC1"/>
    <w:rsid w:val="006F1F9B"/>
    <w:rsid w:val="006F24B9"/>
    <w:rsid w:val="006F5568"/>
    <w:rsid w:val="006F5770"/>
    <w:rsid w:val="00702954"/>
    <w:rsid w:val="00703313"/>
    <w:rsid w:val="007052B3"/>
    <w:rsid w:val="00707AED"/>
    <w:rsid w:val="00707FDD"/>
    <w:rsid w:val="0071283B"/>
    <w:rsid w:val="007256A4"/>
    <w:rsid w:val="00725C98"/>
    <w:rsid w:val="0072668D"/>
    <w:rsid w:val="00727852"/>
    <w:rsid w:val="00731852"/>
    <w:rsid w:val="007323BC"/>
    <w:rsid w:val="00733528"/>
    <w:rsid w:val="00735418"/>
    <w:rsid w:val="00737E68"/>
    <w:rsid w:val="00737FB3"/>
    <w:rsid w:val="007414F3"/>
    <w:rsid w:val="00741705"/>
    <w:rsid w:val="00741C4F"/>
    <w:rsid w:val="007427BE"/>
    <w:rsid w:val="00742BAA"/>
    <w:rsid w:val="007438E6"/>
    <w:rsid w:val="00744439"/>
    <w:rsid w:val="00745BD0"/>
    <w:rsid w:val="007469BF"/>
    <w:rsid w:val="007518E3"/>
    <w:rsid w:val="0075197F"/>
    <w:rsid w:val="00752D7B"/>
    <w:rsid w:val="00753543"/>
    <w:rsid w:val="00753FAF"/>
    <w:rsid w:val="00754543"/>
    <w:rsid w:val="00754EF3"/>
    <w:rsid w:val="00755520"/>
    <w:rsid w:val="00756557"/>
    <w:rsid w:val="007571F6"/>
    <w:rsid w:val="0075790A"/>
    <w:rsid w:val="00757D0E"/>
    <w:rsid w:val="00761CC8"/>
    <w:rsid w:val="00762024"/>
    <w:rsid w:val="00763ACF"/>
    <w:rsid w:val="00763E90"/>
    <w:rsid w:val="00763EDF"/>
    <w:rsid w:val="00763F74"/>
    <w:rsid w:val="00764639"/>
    <w:rsid w:val="00767108"/>
    <w:rsid w:val="0077004B"/>
    <w:rsid w:val="007702AA"/>
    <w:rsid w:val="007706E8"/>
    <w:rsid w:val="00775980"/>
    <w:rsid w:val="0077661A"/>
    <w:rsid w:val="00781FB3"/>
    <w:rsid w:val="007825D0"/>
    <w:rsid w:val="00783632"/>
    <w:rsid w:val="00784A51"/>
    <w:rsid w:val="00786105"/>
    <w:rsid w:val="00787F7E"/>
    <w:rsid w:val="00790AD1"/>
    <w:rsid w:val="00791985"/>
    <w:rsid w:val="00792BB9"/>
    <w:rsid w:val="00793D5A"/>
    <w:rsid w:val="00797298"/>
    <w:rsid w:val="007972C4"/>
    <w:rsid w:val="007A0305"/>
    <w:rsid w:val="007A11BC"/>
    <w:rsid w:val="007A1A10"/>
    <w:rsid w:val="007A5F8A"/>
    <w:rsid w:val="007A6D31"/>
    <w:rsid w:val="007B2021"/>
    <w:rsid w:val="007B23B6"/>
    <w:rsid w:val="007B2F24"/>
    <w:rsid w:val="007B3341"/>
    <w:rsid w:val="007B4BD0"/>
    <w:rsid w:val="007B632C"/>
    <w:rsid w:val="007C34BF"/>
    <w:rsid w:val="007C47F5"/>
    <w:rsid w:val="007C50E8"/>
    <w:rsid w:val="007C5D72"/>
    <w:rsid w:val="007C6AAB"/>
    <w:rsid w:val="007D0C52"/>
    <w:rsid w:val="007D139F"/>
    <w:rsid w:val="007D23E9"/>
    <w:rsid w:val="007D3137"/>
    <w:rsid w:val="007D3177"/>
    <w:rsid w:val="007D3B66"/>
    <w:rsid w:val="007D4129"/>
    <w:rsid w:val="007D4A1A"/>
    <w:rsid w:val="007D4E7E"/>
    <w:rsid w:val="007D5358"/>
    <w:rsid w:val="007E268A"/>
    <w:rsid w:val="007E29DA"/>
    <w:rsid w:val="007E2DCB"/>
    <w:rsid w:val="007E3BB6"/>
    <w:rsid w:val="007E4E51"/>
    <w:rsid w:val="007E7DBC"/>
    <w:rsid w:val="007F1F3E"/>
    <w:rsid w:val="007F2D11"/>
    <w:rsid w:val="008005D6"/>
    <w:rsid w:val="00805C1D"/>
    <w:rsid w:val="008061D6"/>
    <w:rsid w:val="008104FE"/>
    <w:rsid w:val="00812289"/>
    <w:rsid w:val="008122E1"/>
    <w:rsid w:val="00814933"/>
    <w:rsid w:val="008206EA"/>
    <w:rsid w:val="00823661"/>
    <w:rsid w:val="0083018E"/>
    <w:rsid w:val="00832FC2"/>
    <w:rsid w:val="008336DC"/>
    <w:rsid w:val="00837A26"/>
    <w:rsid w:val="00841460"/>
    <w:rsid w:val="008454B2"/>
    <w:rsid w:val="008459E2"/>
    <w:rsid w:val="008501C7"/>
    <w:rsid w:val="00852700"/>
    <w:rsid w:val="008528C6"/>
    <w:rsid w:val="00852991"/>
    <w:rsid w:val="00853553"/>
    <w:rsid w:val="00853FB6"/>
    <w:rsid w:val="00856ECF"/>
    <w:rsid w:val="008617BA"/>
    <w:rsid w:val="008620E1"/>
    <w:rsid w:val="00862DE6"/>
    <w:rsid w:val="0086355F"/>
    <w:rsid w:val="0086617A"/>
    <w:rsid w:val="0087024B"/>
    <w:rsid w:val="00870F88"/>
    <w:rsid w:val="00871FF7"/>
    <w:rsid w:val="0087247D"/>
    <w:rsid w:val="00880425"/>
    <w:rsid w:val="00881889"/>
    <w:rsid w:val="00881C0B"/>
    <w:rsid w:val="00881E9C"/>
    <w:rsid w:val="008841E0"/>
    <w:rsid w:val="00890020"/>
    <w:rsid w:val="00890DE6"/>
    <w:rsid w:val="00891BC2"/>
    <w:rsid w:val="00894170"/>
    <w:rsid w:val="00894EA3"/>
    <w:rsid w:val="008950E1"/>
    <w:rsid w:val="00895C94"/>
    <w:rsid w:val="00896231"/>
    <w:rsid w:val="00896589"/>
    <w:rsid w:val="008A0E78"/>
    <w:rsid w:val="008A2972"/>
    <w:rsid w:val="008A583A"/>
    <w:rsid w:val="008A6429"/>
    <w:rsid w:val="008A695C"/>
    <w:rsid w:val="008A6ADB"/>
    <w:rsid w:val="008B2110"/>
    <w:rsid w:val="008B27C9"/>
    <w:rsid w:val="008B37F9"/>
    <w:rsid w:val="008B67E5"/>
    <w:rsid w:val="008C0299"/>
    <w:rsid w:val="008C3445"/>
    <w:rsid w:val="008C3848"/>
    <w:rsid w:val="008C4E94"/>
    <w:rsid w:val="008C654C"/>
    <w:rsid w:val="008C71B0"/>
    <w:rsid w:val="008C78D4"/>
    <w:rsid w:val="008D2B9D"/>
    <w:rsid w:val="008D3CA5"/>
    <w:rsid w:val="008D623D"/>
    <w:rsid w:val="008D71F2"/>
    <w:rsid w:val="008E27C9"/>
    <w:rsid w:val="008E5812"/>
    <w:rsid w:val="008E6732"/>
    <w:rsid w:val="008E6B59"/>
    <w:rsid w:val="008F7FC2"/>
    <w:rsid w:val="00900845"/>
    <w:rsid w:val="0090280B"/>
    <w:rsid w:val="00902D9B"/>
    <w:rsid w:val="009048F1"/>
    <w:rsid w:val="00910B82"/>
    <w:rsid w:val="00910F93"/>
    <w:rsid w:val="00912B9C"/>
    <w:rsid w:val="00913468"/>
    <w:rsid w:val="00913841"/>
    <w:rsid w:val="00914119"/>
    <w:rsid w:val="00921BD5"/>
    <w:rsid w:val="00922FD4"/>
    <w:rsid w:val="009233B8"/>
    <w:rsid w:val="00925642"/>
    <w:rsid w:val="00926374"/>
    <w:rsid w:val="00930236"/>
    <w:rsid w:val="009319B7"/>
    <w:rsid w:val="00933919"/>
    <w:rsid w:val="00933CCF"/>
    <w:rsid w:val="00937EF2"/>
    <w:rsid w:val="00941BAC"/>
    <w:rsid w:val="009424D0"/>
    <w:rsid w:val="00942FB1"/>
    <w:rsid w:val="00944BA3"/>
    <w:rsid w:val="009477EE"/>
    <w:rsid w:val="00947F4F"/>
    <w:rsid w:val="009540A9"/>
    <w:rsid w:val="00955878"/>
    <w:rsid w:val="00956237"/>
    <w:rsid w:val="009572B8"/>
    <w:rsid w:val="00957729"/>
    <w:rsid w:val="00961AAB"/>
    <w:rsid w:val="00961E5D"/>
    <w:rsid w:val="00962661"/>
    <w:rsid w:val="009653ED"/>
    <w:rsid w:val="009657DA"/>
    <w:rsid w:val="0096718A"/>
    <w:rsid w:val="00970F74"/>
    <w:rsid w:val="00971CDC"/>
    <w:rsid w:val="00971D24"/>
    <w:rsid w:val="009730FC"/>
    <w:rsid w:val="00973DC2"/>
    <w:rsid w:val="00975F62"/>
    <w:rsid w:val="00980256"/>
    <w:rsid w:val="009802E5"/>
    <w:rsid w:val="0098128B"/>
    <w:rsid w:val="00981631"/>
    <w:rsid w:val="00983C74"/>
    <w:rsid w:val="00986974"/>
    <w:rsid w:val="00986A5C"/>
    <w:rsid w:val="009876C6"/>
    <w:rsid w:val="009963DD"/>
    <w:rsid w:val="00997F78"/>
    <w:rsid w:val="009A416F"/>
    <w:rsid w:val="009A47EE"/>
    <w:rsid w:val="009A554E"/>
    <w:rsid w:val="009A62F0"/>
    <w:rsid w:val="009A6CFB"/>
    <w:rsid w:val="009B09D3"/>
    <w:rsid w:val="009B11EB"/>
    <w:rsid w:val="009B1213"/>
    <w:rsid w:val="009B2500"/>
    <w:rsid w:val="009B2D75"/>
    <w:rsid w:val="009B46E3"/>
    <w:rsid w:val="009B4CAC"/>
    <w:rsid w:val="009B5581"/>
    <w:rsid w:val="009B6F0E"/>
    <w:rsid w:val="009B7AEB"/>
    <w:rsid w:val="009B7C61"/>
    <w:rsid w:val="009B7D96"/>
    <w:rsid w:val="009C0377"/>
    <w:rsid w:val="009C04B8"/>
    <w:rsid w:val="009C23CA"/>
    <w:rsid w:val="009C4577"/>
    <w:rsid w:val="009C5C4A"/>
    <w:rsid w:val="009C79E7"/>
    <w:rsid w:val="009D0B12"/>
    <w:rsid w:val="009D2681"/>
    <w:rsid w:val="009D2762"/>
    <w:rsid w:val="009D3530"/>
    <w:rsid w:val="009D6E80"/>
    <w:rsid w:val="009D71C0"/>
    <w:rsid w:val="009E0F0B"/>
    <w:rsid w:val="009E256F"/>
    <w:rsid w:val="009E6E5B"/>
    <w:rsid w:val="009E77F9"/>
    <w:rsid w:val="009F06E4"/>
    <w:rsid w:val="009F23A4"/>
    <w:rsid w:val="009F3820"/>
    <w:rsid w:val="009F3CD3"/>
    <w:rsid w:val="009F61F0"/>
    <w:rsid w:val="00A00D69"/>
    <w:rsid w:val="00A02075"/>
    <w:rsid w:val="00A0327E"/>
    <w:rsid w:val="00A046FD"/>
    <w:rsid w:val="00A05F83"/>
    <w:rsid w:val="00A1006C"/>
    <w:rsid w:val="00A1391A"/>
    <w:rsid w:val="00A145E4"/>
    <w:rsid w:val="00A20181"/>
    <w:rsid w:val="00A21F15"/>
    <w:rsid w:val="00A23DAE"/>
    <w:rsid w:val="00A242A8"/>
    <w:rsid w:val="00A255B0"/>
    <w:rsid w:val="00A26AAC"/>
    <w:rsid w:val="00A2755F"/>
    <w:rsid w:val="00A275FB"/>
    <w:rsid w:val="00A27E0C"/>
    <w:rsid w:val="00A3248C"/>
    <w:rsid w:val="00A34850"/>
    <w:rsid w:val="00A401DD"/>
    <w:rsid w:val="00A40E4C"/>
    <w:rsid w:val="00A40F36"/>
    <w:rsid w:val="00A42070"/>
    <w:rsid w:val="00A43F6C"/>
    <w:rsid w:val="00A4635D"/>
    <w:rsid w:val="00A47898"/>
    <w:rsid w:val="00A47D6D"/>
    <w:rsid w:val="00A5148C"/>
    <w:rsid w:val="00A51D70"/>
    <w:rsid w:val="00A51FEC"/>
    <w:rsid w:val="00A52843"/>
    <w:rsid w:val="00A534E8"/>
    <w:rsid w:val="00A5491F"/>
    <w:rsid w:val="00A54E79"/>
    <w:rsid w:val="00A55CBF"/>
    <w:rsid w:val="00A57409"/>
    <w:rsid w:val="00A60FC1"/>
    <w:rsid w:val="00A64097"/>
    <w:rsid w:val="00A64894"/>
    <w:rsid w:val="00A66771"/>
    <w:rsid w:val="00A709CB"/>
    <w:rsid w:val="00A70BE3"/>
    <w:rsid w:val="00A716E5"/>
    <w:rsid w:val="00A71713"/>
    <w:rsid w:val="00A73497"/>
    <w:rsid w:val="00A73C4F"/>
    <w:rsid w:val="00A77BD5"/>
    <w:rsid w:val="00A83CFF"/>
    <w:rsid w:val="00A86CC5"/>
    <w:rsid w:val="00A870D5"/>
    <w:rsid w:val="00A90833"/>
    <w:rsid w:val="00A9243A"/>
    <w:rsid w:val="00A92BD5"/>
    <w:rsid w:val="00A93851"/>
    <w:rsid w:val="00A93D95"/>
    <w:rsid w:val="00A94160"/>
    <w:rsid w:val="00A95EAD"/>
    <w:rsid w:val="00A96FA3"/>
    <w:rsid w:val="00AB1518"/>
    <w:rsid w:val="00AB1BB6"/>
    <w:rsid w:val="00AB2020"/>
    <w:rsid w:val="00AB3710"/>
    <w:rsid w:val="00AB37A0"/>
    <w:rsid w:val="00AC0FC2"/>
    <w:rsid w:val="00AC1326"/>
    <w:rsid w:val="00AC1B43"/>
    <w:rsid w:val="00AC2BDC"/>
    <w:rsid w:val="00AC3ACF"/>
    <w:rsid w:val="00AC6189"/>
    <w:rsid w:val="00AD105B"/>
    <w:rsid w:val="00AD1177"/>
    <w:rsid w:val="00AD1CEB"/>
    <w:rsid w:val="00AD29F6"/>
    <w:rsid w:val="00AD76DB"/>
    <w:rsid w:val="00AE03EB"/>
    <w:rsid w:val="00AE096D"/>
    <w:rsid w:val="00AE0C82"/>
    <w:rsid w:val="00AE2BEE"/>
    <w:rsid w:val="00AE37E4"/>
    <w:rsid w:val="00AE39C6"/>
    <w:rsid w:val="00AE3CB6"/>
    <w:rsid w:val="00AE617B"/>
    <w:rsid w:val="00AE6902"/>
    <w:rsid w:val="00AF0623"/>
    <w:rsid w:val="00B00FBE"/>
    <w:rsid w:val="00B01CB7"/>
    <w:rsid w:val="00B02E7C"/>
    <w:rsid w:val="00B034DB"/>
    <w:rsid w:val="00B10FD5"/>
    <w:rsid w:val="00B12416"/>
    <w:rsid w:val="00B1283D"/>
    <w:rsid w:val="00B12C1D"/>
    <w:rsid w:val="00B221F5"/>
    <w:rsid w:val="00B22820"/>
    <w:rsid w:val="00B234DD"/>
    <w:rsid w:val="00B23D89"/>
    <w:rsid w:val="00B24395"/>
    <w:rsid w:val="00B247E3"/>
    <w:rsid w:val="00B262BE"/>
    <w:rsid w:val="00B266DC"/>
    <w:rsid w:val="00B276EA"/>
    <w:rsid w:val="00B27FB6"/>
    <w:rsid w:val="00B3546D"/>
    <w:rsid w:val="00B35897"/>
    <w:rsid w:val="00B36010"/>
    <w:rsid w:val="00B43B19"/>
    <w:rsid w:val="00B51785"/>
    <w:rsid w:val="00B52045"/>
    <w:rsid w:val="00B5382F"/>
    <w:rsid w:val="00B56A1F"/>
    <w:rsid w:val="00B56AE3"/>
    <w:rsid w:val="00B5733B"/>
    <w:rsid w:val="00B61C6C"/>
    <w:rsid w:val="00B630AC"/>
    <w:rsid w:val="00B636DF"/>
    <w:rsid w:val="00B64508"/>
    <w:rsid w:val="00B65C1B"/>
    <w:rsid w:val="00B65CF0"/>
    <w:rsid w:val="00B66B6C"/>
    <w:rsid w:val="00B7379B"/>
    <w:rsid w:val="00B74947"/>
    <w:rsid w:val="00B750CB"/>
    <w:rsid w:val="00B765AB"/>
    <w:rsid w:val="00B7685C"/>
    <w:rsid w:val="00B76FEF"/>
    <w:rsid w:val="00B77042"/>
    <w:rsid w:val="00B773A0"/>
    <w:rsid w:val="00B803B3"/>
    <w:rsid w:val="00B83C69"/>
    <w:rsid w:val="00B85C61"/>
    <w:rsid w:val="00B8743C"/>
    <w:rsid w:val="00B87E6F"/>
    <w:rsid w:val="00B92856"/>
    <w:rsid w:val="00B92D10"/>
    <w:rsid w:val="00B93258"/>
    <w:rsid w:val="00B944AA"/>
    <w:rsid w:val="00B97C20"/>
    <w:rsid w:val="00BA0E5F"/>
    <w:rsid w:val="00BA127C"/>
    <w:rsid w:val="00BA141E"/>
    <w:rsid w:val="00BA2657"/>
    <w:rsid w:val="00BA2ADA"/>
    <w:rsid w:val="00BA34EE"/>
    <w:rsid w:val="00BA3998"/>
    <w:rsid w:val="00BA46E4"/>
    <w:rsid w:val="00BA49D4"/>
    <w:rsid w:val="00BA5275"/>
    <w:rsid w:val="00BA5826"/>
    <w:rsid w:val="00BA5EA6"/>
    <w:rsid w:val="00BA74DF"/>
    <w:rsid w:val="00BB286A"/>
    <w:rsid w:val="00BB4BD5"/>
    <w:rsid w:val="00BB71CD"/>
    <w:rsid w:val="00BB74F7"/>
    <w:rsid w:val="00BB7EED"/>
    <w:rsid w:val="00BB7F77"/>
    <w:rsid w:val="00BC1D3A"/>
    <w:rsid w:val="00BC373B"/>
    <w:rsid w:val="00BC3FC7"/>
    <w:rsid w:val="00BC4037"/>
    <w:rsid w:val="00BC4C4A"/>
    <w:rsid w:val="00BC6C5C"/>
    <w:rsid w:val="00BC759D"/>
    <w:rsid w:val="00BC7F00"/>
    <w:rsid w:val="00BD09AF"/>
    <w:rsid w:val="00BD100F"/>
    <w:rsid w:val="00BD1188"/>
    <w:rsid w:val="00BD2FF8"/>
    <w:rsid w:val="00BD3026"/>
    <w:rsid w:val="00BD363C"/>
    <w:rsid w:val="00BD3ABD"/>
    <w:rsid w:val="00BD49C5"/>
    <w:rsid w:val="00BD5C3D"/>
    <w:rsid w:val="00BE33BB"/>
    <w:rsid w:val="00BE726F"/>
    <w:rsid w:val="00BE7BF1"/>
    <w:rsid w:val="00BE7D5B"/>
    <w:rsid w:val="00BF0B32"/>
    <w:rsid w:val="00BF0EDF"/>
    <w:rsid w:val="00BF1345"/>
    <w:rsid w:val="00BF14B1"/>
    <w:rsid w:val="00BF4773"/>
    <w:rsid w:val="00BF53DE"/>
    <w:rsid w:val="00BF6B7E"/>
    <w:rsid w:val="00C011AF"/>
    <w:rsid w:val="00C04531"/>
    <w:rsid w:val="00C20376"/>
    <w:rsid w:val="00C22501"/>
    <w:rsid w:val="00C237E0"/>
    <w:rsid w:val="00C23BEA"/>
    <w:rsid w:val="00C26160"/>
    <w:rsid w:val="00C3020D"/>
    <w:rsid w:val="00C30C01"/>
    <w:rsid w:val="00C34794"/>
    <w:rsid w:val="00C36A92"/>
    <w:rsid w:val="00C36E21"/>
    <w:rsid w:val="00C37C78"/>
    <w:rsid w:val="00C4211C"/>
    <w:rsid w:val="00C423E7"/>
    <w:rsid w:val="00C439D8"/>
    <w:rsid w:val="00C47549"/>
    <w:rsid w:val="00C50464"/>
    <w:rsid w:val="00C529D1"/>
    <w:rsid w:val="00C638AF"/>
    <w:rsid w:val="00C6489A"/>
    <w:rsid w:val="00C662A4"/>
    <w:rsid w:val="00C67233"/>
    <w:rsid w:val="00C6799E"/>
    <w:rsid w:val="00C70EC6"/>
    <w:rsid w:val="00C7429F"/>
    <w:rsid w:val="00C759E1"/>
    <w:rsid w:val="00C75BF1"/>
    <w:rsid w:val="00C75DC1"/>
    <w:rsid w:val="00C86390"/>
    <w:rsid w:val="00C87255"/>
    <w:rsid w:val="00C929E1"/>
    <w:rsid w:val="00C93DB3"/>
    <w:rsid w:val="00C940BA"/>
    <w:rsid w:val="00C94363"/>
    <w:rsid w:val="00CA02ED"/>
    <w:rsid w:val="00CA0AF6"/>
    <w:rsid w:val="00CA0C7F"/>
    <w:rsid w:val="00CA29D4"/>
    <w:rsid w:val="00CA3576"/>
    <w:rsid w:val="00CA3FF6"/>
    <w:rsid w:val="00CA634C"/>
    <w:rsid w:val="00CB0144"/>
    <w:rsid w:val="00CB0B8D"/>
    <w:rsid w:val="00CB19A6"/>
    <w:rsid w:val="00CB21C8"/>
    <w:rsid w:val="00CB6E89"/>
    <w:rsid w:val="00CB78B8"/>
    <w:rsid w:val="00CC1C3E"/>
    <w:rsid w:val="00CC2DEB"/>
    <w:rsid w:val="00CC4A99"/>
    <w:rsid w:val="00CC5750"/>
    <w:rsid w:val="00CC5CE7"/>
    <w:rsid w:val="00CC6B46"/>
    <w:rsid w:val="00CC7899"/>
    <w:rsid w:val="00CD3889"/>
    <w:rsid w:val="00CD4931"/>
    <w:rsid w:val="00CD4C8F"/>
    <w:rsid w:val="00CD5B23"/>
    <w:rsid w:val="00CE103A"/>
    <w:rsid w:val="00CF651F"/>
    <w:rsid w:val="00D02A18"/>
    <w:rsid w:val="00D02FA8"/>
    <w:rsid w:val="00D0368D"/>
    <w:rsid w:val="00D03867"/>
    <w:rsid w:val="00D04155"/>
    <w:rsid w:val="00D04190"/>
    <w:rsid w:val="00D04A82"/>
    <w:rsid w:val="00D05478"/>
    <w:rsid w:val="00D07168"/>
    <w:rsid w:val="00D10D3D"/>
    <w:rsid w:val="00D10F70"/>
    <w:rsid w:val="00D133E9"/>
    <w:rsid w:val="00D15447"/>
    <w:rsid w:val="00D16054"/>
    <w:rsid w:val="00D163E5"/>
    <w:rsid w:val="00D24153"/>
    <w:rsid w:val="00D2564B"/>
    <w:rsid w:val="00D319F1"/>
    <w:rsid w:val="00D3313C"/>
    <w:rsid w:val="00D33964"/>
    <w:rsid w:val="00D33A85"/>
    <w:rsid w:val="00D33B8F"/>
    <w:rsid w:val="00D354D5"/>
    <w:rsid w:val="00D40816"/>
    <w:rsid w:val="00D40FAC"/>
    <w:rsid w:val="00D43DA6"/>
    <w:rsid w:val="00D44484"/>
    <w:rsid w:val="00D444D8"/>
    <w:rsid w:val="00D44527"/>
    <w:rsid w:val="00D44EFA"/>
    <w:rsid w:val="00D50384"/>
    <w:rsid w:val="00D550ED"/>
    <w:rsid w:val="00D5555E"/>
    <w:rsid w:val="00D566A4"/>
    <w:rsid w:val="00D570D3"/>
    <w:rsid w:val="00D57FA4"/>
    <w:rsid w:val="00D6075D"/>
    <w:rsid w:val="00D60E70"/>
    <w:rsid w:val="00D6152F"/>
    <w:rsid w:val="00D6297E"/>
    <w:rsid w:val="00D6534A"/>
    <w:rsid w:val="00D66277"/>
    <w:rsid w:val="00D66CB7"/>
    <w:rsid w:val="00D674AE"/>
    <w:rsid w:val="00D700C2"/>
    <w:rsid w:val="00D704BE"/>
    <w:rsid w:val="00D738DF"/>
    <w:rsid w:val="00D76413"/>
    <w:rsid w:val="00D7691D"/>
    <w:rsid w:val="00D77787"/>
    <w:rsid w:val="00D817D5"/>
    <w:rsid w:val="00D83C00"/>
    <w:rsid w:val="00D85D92"/>
    <w:rsid w:val="00D9038D"/>
    <w:rsid w:val="00D90A40"/>
    <w:rsid w:val="00D93935"/>
    <w:rsid w:val="00D96814"/>
    <w:rsid w:val="00D9744F"/>
    <w:rsid w:val="00DA05AB"/>
    <w:rsid w:val="00DA07B5"/>
    <w:rsid w:val="00DA0C9F"/>
    <w:rsid w:val="00DA22E2"/>
    <w:rsid w:val="00DA24B6"/>
    <w:rsid w:val="00DA2995"/>
    <w:rsid w:val="00DA2E4A"/>
    <w:rsid w:val="00DA301F"/>
    <w:rsid w:val="00DA3744"/>
    <w:rsid w:val="00DA4437"/>
    <w:rsid w:val="00DA5B6A"/>
    <w:rsid w:val="00DB1895"/>
    <w:rsid w:val="00DB19C5"/>
    <w:rsid w:val="00DB1EE9"/>
    <w:rsid w:val="00DB2B3E"/>
    <w:rsid w:val="00DB3C4E"/>
    <w:rsid w:val="00DB50AF"/>
    <w:rsid w:val="00DB5A80"/>
    <w:rsid w:val="00DC125C"/>
    <w:rsid w:val="00DC1F48"/>
    <w:rsid w:val="00DC3836"/>
    <w:rsid w:val="00DC4FCC"/>
    <w:rsid w:val="00DC5169"/>
    <w:rsid w:val="00DC5EDC"/>
    <w:rsid w:val="00DC6264"/>
    <w:rsid w:val="00DC73E0"/>
    <w:rsid w:val="00DD13E2"/>
    <w:rsid w:val="00DD4E3F"/>
    <w:rsid w:val="00DD5354"/>
    <w:rsid w:val="00DD5DEE"/>
    <w:rsid w:val="00DD6068"/>
    <w:rsid w:val="00DD640B"/>
    <w:rsid w:val="00DE5CB6"/>
    <w:rsid w:val="00DE5E52"/>
    <w:rsid w:val="00DE5FF7"/>
    <w:rsid w:val="00DE62CB"/>
    <w:rsid w:val="00DE7561"/>
    <w:rsid w:val="00DE75C1"/>
    <w:rsid w:val="00DF00C1"/>
    <w:rsid w:val="00DF37B9"/>
    <w:rsid w:val="00E02267"/>
    <w:rsid w:val="00E02C2B"/>
    <w:rsid w:val="00E037B7"/>
    <w:rsid w:val="00E05568"/>
    <w:rsid w:val="00E05605"/>
    <w:rsid w:val="00E05A36"/>
    <w:rsid w:val="00E11DE0"/>
    <w:rsid w:val="00E140B9"/>
    <w:rsid w:val="00E14B63"/>
    <w:rsid w:val="00E166AA"/>
    <w:rsid w:val="00E17E52"/>
    <w:rsid w:val="00E22DB0"/>
    <w:rsid w:val="00E26305"/>
    <w:rsid w:val="00E30894"/>
    <w:rsid w:val="00E312D5"/>
    <w:rsid w:val="00E31E41"/>
    <w:rsid w:val="00E335C5"/>
    <w:rsid w:val="00E34BBD"/>
    <w:rsid w:val="00E3526C"/>
    <w:rsid w:val="00E3698C"/>
    <w:rsid w:val="00E36B16"/>
    <w:rsid w:val="00E36EE9"/>
    <w:rsid w:val="00E41CE6"/>
    <w:rsid w:val="00E427AF"/>
    <w:rsid w:val="00E42C77"/>
    <w:rsid w:val="00E43AB3"/>
    <w:rsid w:val="00E44D6A"/>
    <w:rsid w:val="00E45A76"/>
    <w:rsid w:val="00E45B6F"/>
    <w:rsid w:val="00E46F08"/>
    <w:rsid w:val="00E5270E"/>
    <w:rsid w:val="00E52DDB"/>
    <w:rsid w:val="00E5399C"/>
    <w:rsid w:val="00E5658E"/>
    <w:rsid w:val="00E57BE5"/>
    <w:rsid w:val="00E62471"/>
    <w:rsid w:val="00E65F59"/>
    <w:rsid w:val="00E678B2"/>
    <w:rsid w:val="00E711E0"/>
    <w:rsid w:val="00E726DE"/>
    <w:rsid w:val="00E73324"/>
    <w:rsid w:val="00E742D3"/>
    <w:rsid w:val="00E749B8"/>
    <w:rsid w:val="00E74CEF"/>
    <w:rsid w:val="00E75C89"/>
    <w:rsid w:val="00E809DB"/>
    <w:rsid w:val="00E83E73"/>
    <w:rsid w:val="00E84F8B"/>
    <w:rsid w:val="00E87879"/>
    <w:rsid w:val="00E90B20"/>
    <w:rsid w:val="00E91079"/>
    <w:rsid w:val="00E92E98"/>
    <w:rsid w:val="00E93D57"/>
    <w:rsid w:val="00E95E0E"/>
    <w:rsid w:val="00E97B35"/>
    <w:rsid w:val="00EA013A"/>
    <w:rsid w:val="00EA11D4"/>
    <w:rsid w:val="00EA184C"/>
    <w:rsid w:val="00EA19A4"/>
    <w:rsid w:val="00EA2CA0"/>
    <w:rsid w:val="00EA5A1C"/>
    <w:rsid w:val="00EA65C9"/>
    <w:rsid w:val="00EA6EF3"/>
    <w:rsid w:val="00EB14A8"/>
    <w:rsid w:val="00EB1989"/>
    <w:rsid w:val="00EB255F"/>
    <w:rsid w:val="00EB33D7"/>
    <w:rsid w:val="00EB34D1"/>
    <w:rsid w:val="00EB4B1E"/>
    <w:rsid w:val="00EB602B"/>
    <w:rsid w:val="00EB6CFA"/>
    <w:rsid w:val="00EB7A3B"/>
    <w:rsid w:val="00EC08A9"/>
    <w:rsid w:val="00EC60EA"/>
    <w:rsid w:val="00EC6162"/>
    <w:rsid w:val="00ED1AD4"/>
    <w:rsid w:val="00ED2D1E"/>
    <w:rsid w:val="00ED4E12"/>
    <w:rsid w:val="00ED5A61"/>
    <w:rsid w:val="00ED63E5"/>
    <w:rsid w:val="00EE1083"/>
    <w:rsid w:val="00EE388A"/>
    <w:rsid w:val="00EE3A80"/>
    <w:rsid w:val="00EE4F3F"/>
    <w:rsid w:val="00EE5286"/>
    <w:rsid w:val="00EE677A"/>
    <w:rsid w:val="00EE6AC5"/>
    <w:rsid w:val="00EF0DC9"/>
    <w:rsid w:val="00EF266C"/>
    <w:rsid w:val="00EF33B3"/>
    <w:rsid w:val="00EF4FD6"/>
    <w:rsid w:val="00EF58F9"/>
    <w:rsid w:val="00EF5C07"/>
    <w:rsid w:val="00EF6EEF"/>
    <w:rsid w:val="00EF748B"/>
    <w:rsid w:val="00F0306D"/>
    <w:rsid w:val="00F0323B"/>
    <w:rsid w:val="00F07B6C"/>
    <w:rsid w:val="00F12A82"/>
    <w:rsid w:val="00F12CF0"/>
    <w:rsid w:val="00F13973"/>
    <w:rsid w:val="00F162D2"/>
    <w:rsid w:val="00F165D9"/>
    <w:rsid w:val="00F226E6"/>
    <w:rsid w:val="00F233A1"/>
    <w:rsid w:val="00F2509B"/>
    <w:rsid w:val="00F257BC"/>
    <w:rsid w:val="00F26C4F"/>
    <w:rsid w:val="00F316A4"/>
    <w:rsid w:val="00F32D22"/>
    <w:rsid w:val="00F359DE"/>
    <w:rsid w:val="00F371DB"/>
    <w:rsid w:val="00F37FCA"/>
    <w:rsid w:val="00F40156"/>
    <w:rsid w:val="00F4101D"/>
    <w:rsid w:val="00F41538"/>
    <w:rsid w:val="00F41653"/>
    <w:rsid w:val="00F42A32"/>
    <w:rsid w:val="00F439AE"/>
    <w:rsid w:val="00F45935"/>
    <w:rsid w:val="00F4733B"/>
    <w:rsid w:val="00F52906"/>
    <w:rsid w:val="00F577F6"/>
    <w:rsid w:val="00F622D2"/>
    <w:rsid w:val="00F629B2"/>
    <w:rsid w:val="00F635F0"/>
    <w:rsid w:val="00F65EF7"/>
    <w:rsid w:val="00F660A1"/>
    <w:rsid w:val="00F665AE"/>
    <w:rsid w:val="00F71F3B"/>
    <w:rsid w:val="00F72095"/>
    <w:rsid w:val="00F72FE6"/>
    <w:rsid w:val="00F76594"/>
    <w:rsid w:val="00F82C25"/>
    <w:rsid w:val="00F856ED"/>
    <w:rsid w:val="00F92973"/>
    <w:rsid w:val="00F93515"/>
    <w:rsid w:val="00FA21A5"/>
    <w:rsid w:val="00FA2C38"/>
    <w:rsid w:val="00FA4E05"/>
    <w:rsid w:val="00FB1227"/>
    <w:rsid w:val="00FB1A26"/>
    <w:rsid w:val="00FB4AED"/>
    <w:rsid w:val="00FB5285"/>
    <w:rsid w:val="00FB5D8C"/>
    <w:rsid w:val="00FB7B34"/>
    <w:rsid w:val="00FC1661"/>
    <w:rsid w:val="00FC35B4"/>
    <w:rsid w:val="00FC3722"/>
    <w:rsid w:val="00FC4F0A"/>
    <w:rsid w:val="00FC53B1"/>
    <w:rsid w:val="00FC5502"/>
    <w:rsid w:val="00FC5C39"/>
    <w:rsid w:val="00FC65DE"/>
    <w:rsid w:val="00FD05E4"/>
    <w:rsid w:val="00FD11E3"/>
    <w:rsid w:val="00FD16D0"/>
    <w:rsid w:val="00FD3995"/>
    <w:rsid w:val="00FD61B7"/>
    <w:rsid w:val="00FE2AB5"/>
    <w:rsid w:val="00FE41F6"/>
    <w:rsid w:val="00FE55CD"/>
    <w:rsid w:val="00FE592D"/>
    <w:rsid w:val="00FF127E"/>
    <w:rsid w:val="00FF239E"/>
    <w:rsid w:val="00FF26E3"/>
    <w:rsid w:val="00FF629A"/>
    <w:rsid w:val="00FF6F35"/>
    <w:rsid w:val="00FF7E27"/>
    <w:rsid w:val="2636EFD6"/>
    <w:rsid w:val="28556530"/>
    <w:rsid w:val="3B8F05A3"/>
    <w:rsid w:val="78E667A6"/>
    <w:rsid w:val="7AE7A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373B10"/>
  <w15:chartTrackingRefBased/>
  <w15:docId w15:val="{4A6C9AA3-7F12-4917-956D-BF060CE1B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00C1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F12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12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12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12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127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10F7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84F8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84F8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C4FC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032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323B"/>
  </w:style>
  <w:style w:type="paragraph" w:styleId="Footer">
    <w:name w:val="footer"/>
    <w:basedOn w:val="Normal"/>
    <w:link w:val="FooterChar"/>
    <w:uiPriority w:val="99"/>
    <w:unhideWhenUsed/>
    <w:rsid w:val="00F032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323B"/>
  </w:style>
  <w:style w:type="paragraph" w:customStyle="1" w:styleId="xmsonormal">
    <w:name w:val="x_msonormal"/>
    <w:basedOn w:val="Normal"/>
    <w:rsid w:val="00577A81"/>
    <w:pPr>
      <w:spacing w:after="0" w:line="240" w:lineRule="auto"/>
    </w:pPr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6803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F00C1"/>
    <w:rPr>
      <w:rFonts w:eastAsiaTheme="majorEastAsia" w:cstheme="majorBidi"/>
      <w:b/>
      <w:szCs w:val="32"/>
    </w:rPr>
  </w:style>
  <w:style w:type="character" w:styleId="Mention">
    <w:name w:val="Mention"/>
    <w:basedOn w:val="DefaultParagraphFont"/>
    <w:uiPriority w:val="99"/>
    <w:unhideWhenUsed/>
    <w:rsid w:val="00EF266C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141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6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2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2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7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6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f1b1d80-ba4e-4683-85ef-241df4c65b95" xsi:nil="true"/>
    <lcf76f155ced4ddcb4097134ff3c332f xmlns="c4c23a63-62e7-44c1-b188-7a27cdb9479d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8E902E6B27424E98D70C88A2DBAFB2" ma:contentTypeVersion="13" ma:contentTypeDescription="Create a new document." ma:contentTypeScope="" ma:versionID="442102a9b07741b6aa315c496bd80355">
  <xsd:schema xmlns:xsd="http://www.w3.org/2001/XMLSchema" xmlns:xs="http://www.w3.org/2001/XMLSchema" xmlns:p="http://schemas.microsoft.com/office/2006/metadata/properties" xmlns:ns2="c4c23a63-62e7-44c1-b188-7a27cdb9479d" xmlns:ns3="6f1b1d80-ba4e-4683-85ef-241df4c65b95" targetNamespace="http://schemas.microsoft.com/office/2006/metadata/properties" ma:root="true" ma:fieldsID="2b61cb514defd287c548dfc993539678" ns2:_="" ns3:_="">
    <xsd:import namespace="c4c23a63-62e7-44c1-b188-7a27cdb9479d"/>
    <xsd:import namespace="6f1b1d80-ba4e-4683-85ef-241df4c65b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c23a63-62e7-44c1-b188-7a27cdb947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2a6b2b66-40d8-4e06-8a39-adc3ecd4519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1b1d80-ba4e-4683-85ef-241df4c65b9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7d9d5547-ae48-4554-afab-da2ee2c9c24e}" ma:internalName="TaxCatchAll" ma:showField="CatchAllData" ma:web="6f1b1d80-ba4e-4683-85ef-241df4c65b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CA93538-7FBC-402D-A494-646DDA7C6E2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0B9EC51-E624-414B-B3C9-465CCCDA66C5}">
  <ds:schemaRefs>
    <ds:schemaRef ds:uri="http://schemas.microsoft.com/office/2006/metadata/properties"/>
    <ds:schemaRef ds:uri="http://schemas.microsoft.com/office/infopath/2007/PartnerControls"/>
    <ds:schemaRef ds:uri="6f1b1d80-ba4e-4683-85ef-241df4c65b95"/>
    <ds:schemaRef ds:uri="c4c23a63-62e7-44c1-b188-7a27cdb9479d"/>
  </ds:schemaRefs>
</ds:datastoreItem>
</file>

<file path=customXml/itemProps3.xml><?xml version="1.0" encoding="utf-8"?>
<ds:datastoreItem xmlns:ds="http://schemas.openxmlformats.org/officeDocument/2006/customXml" ds:itemID="{A4ECDB1A-998D-4559-9900-6459711E4C5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CE6CCCD-F1C2-4125-9536-3D17E7CF30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c23a63-62e7-44c1-b188-7a27cdb9479d"/>
    <ds:schemaRef ds:uri="6f1b1d80-ba4e-4683-85ef-241df4c65b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8</Pages>
  <Words>8347</Words>
  <Characters>47581</Characters>
  <Application>Microsoft Office Word</Application>
  <DocSecurity>0</DocSecurity>
  <Lines>396</Lines>
  <Paragraphs>111</Paragraphs>
  <ScaleCrop>false</ScaleCrop>
  <Company/>
  <LinksUpToDate>false</LinksUpToDate>
  <CharactersWithSpaces>55817</CharactersWithSpaces>
  <SharedDoc>false</SharedDoc>
  <HLinks>
    <vt:vector size="6" baseType="variant">
      <vt:variant>
        <vt:i4>6684686</vt:i4>
      </vt:variant>
      <vt:variant>
        <vt:i4>0</vt:i4>
      </vt:variant>
      <vt:variant>
        <vt:i4>0</vt:i4>
      </vt:variant>
      <vt:variant>
        <vt:i4>5</vt:i4>
      </vt:variant>
      <vt:variant>
        <vt:lpwstr>mailto:karen.stockl@optum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ckl, Karen</dc:creator>
  <cp:keywords/>
  <dc:description/>
  <cp:lastModifiedBy>Certa, Julia M</cp:lastModifiedBy>
  <cp:revision>6</cp:revision>
  <dcterms:created xsi:type="dcterms:W3CDTF">2024-07-11T21:38:00Z</dcterms:created>
  <dcterms:modified xsi:type="dcterms:W3CDTF">2024-09-10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31ef649-45d3-4e5d-80df-d43468de9a5e_Enabled">
    <vt:lpwstr>true</vt:lpwstr>
  </property>
  <property fmtid="{D5CDD505-2E9C-101B-9397-08002B2CF9AE}" pid="3" name="MSIP_Label_631ef649-45d3-4e5d-80df-d43468de9a5e_SetDate">
    <vt:lpwstr>2024-02-08T18:47:53Z</vt:lpwstr>
  </property>
  <property fmtid="{D5CDD505-2E9C-101B-9397-08002B2CF9AE}" pid="4" name="MSIP_Label_631ef649-45d3-4e5d-80df-d43468de9a5e_Method">
    <vt:lpwstr>Privileged</vt:lpwstr>
  </property>
  <property fmtid="{D5CDD505-2E9C-101B-9397-08002B2CF9AE}" pid="5" name="MSIP_Label_631ef649-45d3-4e5d-80df-d43468de9a5e_Name">
    <vt:lpwstr>Unclassified</vt:lpwstr>
  </property>
  <property fmtid="{D5CDD505-2E9C-101B-9397-08002B2CF9AE}" pid="6" name="MSIP_Label_631ef649-45d3-4e5d-80df-d43468de9a5e_SiteId">
    <vt:lpwstr>771c9c47-7f24-44dc-958e-34f8713a8394</vt:lpwstr>
  </property>
  <property fmtid="{D5CDD505-2E9C-101B-9397-08002B2CF9AE}" pid="7" name="MSIP_Label_631ef649-45d3-4e5d-80df-d43468de9a5e_ActionId">
    <vt:lpwstr>d514c970-2c99-4ea4-a11c-d88d5a804082</vt:lpwstr>
  </property>
  <property fmtid="{D5CDD505-2E9C-101B-9397-08002B2CF9AE}" pid="8" name="MSIP_Label_631ef649-45d3-4e5d-80df-d43468de9a5e_ContentBits">
    <vt:lpwstr>0</vt:lpwstr>
  </property>
  <property fmtid="{D5CDD505-2E9C-101B-9397-08002B2CF9AE}" pid="9" name="MediaServiceImageTags">
    <vt:lpwstr/>
  </property>
  <property fmtid="{D5CDD505-2E9C-101B-9397-08002B2CF9AE}" pid="10" name="ContentTypeId">
    <vt:lpwstr>0x010100DE8E902E6B27424E98D70C88A2DBAFB2</vt:lpwstr>
  </property>
</Properties>
</file>